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295E6" w14:textId="0B6A61BE" w:rsidR="00755C68" w:rsidRPr="00B71FA0" w:rsidRDefault="00755C68" w:rsidP="00AD62D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71FA0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  <w:r w:rsidR="000E7B11">
        <w:rPr>
          <w:rFonts w:ascii="Arial" w:hAnsi="Arial" w:cs="Arial"/>
          <w:b/>
          <w:bCs/>
          <w:sz w:val="24"/>
          <w:szCs w:val="24"/>
          <w:lang w:val="en-US"/>
        </w:rPr>
        <w:t>s</w:t>
      </w:r>
    </w:p>
    <w:p w14:paraId="221D7970" w14:textId="74DFE1FC" w:rsidR="00755C68" w:rsidRPr="004F5D42" w:rsidRDefault="0024679B" w:rsidP="00AD62D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F5D42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>
        <w:rPr>
          <w:rFonts w:ascii="Arial" w:hAnsi="Arial" w:cs="Arial"/>
          <w:b/>
          <w:bCs/>
          <w:sz w:val="24"/>
          <w:szCs w:val="24"/>
          <w:lang w:val="en-US"/>
        </w:rPr>
        <w:t>ary</w:t>
      </w:r>
      <w:r w:rsidR="00755C68" w:rsidRPr="004F5D42">
        <w:rPr>
          <w:rFonts w:ascii="Arial" w:hAnsi="Arial" w:cs="Arial"/>
          <w:b/>
          <w:bCs/>
          <w:sz w:val="24"/>
          <w:szCs w:val="24"/>
          <w:lang w:val="en-US"/>
        </w:rPr>
        <w:t xml:space="preserve"> Figure 1.</w:t>
      </w:r>
      <w:r w:rsidR="004F5D42" w:rsidRPr="004F5D42">
        <w:rPr>
          <w:rFonts w:cstheme="minorHAnsi"/>
          <w:b/>
          <w:bCs/>
        </w:rPr>
        <w:t> </w:t>
      </w:r>
      <w:r w:rsidR="00755C68" w:rsidRPr="004F5D42">
        <w:rPr>
          <w:rFonts w:ascii="Arial" w:hAnsi="Arial" w:cs="Arial"/>
          <w:b/>
          <w:bCs/>
          <w:sz w:val="24"/>
          <w:szCs w:val="24"/>
          <w:lang w:val="en-US"/>
        </w:rPr>
        <w:t>Study design of DRIVE-FORWARD and DRIVE-AHEAD</w:t>
      </w:r>
    </w:p>
    <w:p w14:paraId="5FC89234" w14:textId="66DD9F6F" w:rsidR="00755C68" w:rsidRPr="00B71FA0" w:rsidRDefault="00AD1C6F" w:rsidP="00AD62D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5F3A4EE6" wp14:editId="734A9DA1">
            <wp:extent cx="5731510" cy="3451225"/>
            <wp:effectExtent l="0" t="0" r="2540" b="0"/>
            <wp:docPr id="1885782335" name="Picture 3" descr="A diagram of a patient's sched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782335" name="Picture 3" descr="A diagram of a patient's schedu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3C739" w14:textId="77777777" w:rsidR="00755C68" w:rsidRPr="001A1BE0" w:rsidRDefault="00755C68" w:rsidP="00AD62D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211D1E"/>
          <w:sz w:val="20"/>
          <w:szCs w:val="20"/>
        </w:rPr>
      </w:pPr>
      <w:r w:rsidRPr="001A1BE0">
        <w:rPr>
          <w:rFonts w:ascii="Arial" w:hAnsi="Arial" w:cs="Arial"/>
          <w:color w:val="211D1E"/>
          <w:sz w:val="20"/>
          <w:szCs w:val="20"/>
        </w:rPr>
        <w:t xml:space="preserve">3TC, lamivudine; ABC, abacavir; DOR, </w:t>
      </w:r>
      <w:proofErr w:type="spellStart"/>
      <w:r w:rsidRPr="001A1BE0">
        <w:rPr>
          <w:rFonts w:ascii="Arial" w:hAnsi="Arial" w:cs="Arial"/>
          <w:color w:val="211D1E"/>
          <w:sz w:val="20"/>
          <w:szCs w:val="20"/>
        </w:rPr>
        <w:t>doravirine</w:t>
      </w:r>
      <w:proofErr w:type="spellEnd"/>
      <w:r w:rsidRPr="001A1BE0">
        <w:rPr>
          <w:rFonts w:ascii="Arial" w:hAnsi="Arial" w:cs="Arial"/>
          <w:color w:val="211D1E"/>
          <w:sz w:val="20"/>
          <w:szCs w:val="20"/>
        </w:rPr>
        <w:t xml:space="preserve">; DRV/r, ritonavir-boosted darunavir; EFV, efavirenz; FTC, emtricitabine; NRTI, </w:t>
      </w:r>
      <w:proofErr w:type="spellStart"/>
      <w:r w:rsidRPr="001A1BE0">
        <w:rPr>
          <w:rFonts w:ascii="Arial" w:hAnsi="Arial" w:cs="Arial"/>
          <w:color w:val="211D1E"/>
          <w:sz w:val="20"/>
          <w:szCs w:val="20"/>
        </w:rPr>
        <w:t>nucleos</w:t>
      </w:r>
      <w:proofErr w:type="spellEnd"/>
      <w:r w:rsidRPr="001A1BE0">
        <w:rPr>
          <w:rFonts w:ascii="Arial" w:hAnsi="Arial" w:cs="Arial"/>
          <w:color w:val="211D1E"/>
          <w:sz w:val="20"/>
          <w:szCs w:val="20"/>
        </w:rPr>
        <w:t>(t)ide reverse transcriptase inhibitor; TDF, tenofovir disoproxil fumarate; QD, once daily.</w:t>
      </w:r>
    </w:p>
    <w:p w14:paraId="3D63D2A2" w14:textId="77777777" w:rsidR="00755C68" w:rsidRPr="001A1BE0" w:rsidRDefault="00755C68" w:rsidP="00AD62D5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1A1BE0">
        <w:rPr>
          <w:rFonts w:ascii="Arial" w:hAnsi="Arial" w:cs="Arial"/>
          <w:color w:val="211D1E"/>
          <w:sz w:val="20"/>
          <w:szCs w:val="20"/>
          <w:vertAlign w:val="superscript"/>
        </w:rPr>
        <w:t>a</w:t>
      </w:r>
      <w:r w:rsidRPr="001A1BE0">
        <w:rPr>
          <w:rFonts w:ascii="Arial" w:hAnsi="Arial" w:cs="Arial"/>
          <w:color w:val="211D1E"/>
          <w:sz w:val="20"/>
          <w:szCs w:val="20"/>
        </w:rPr>
        <w:t>NRTIs</w:t>
      </w:r>
      <w:proofErr w:type="spellEnd"/>
      <w:r w:rsidRPr="001A1BE0">
        <w:rPr>
          <w:rFonts w:ascii="Arial" w:hAnsi="Arial" w:cs="Arial"/>
          <w:color w:val="211D1E"/>
          <w:sz w:val="20"/>
          <w:szCs w:val="20"/>
        </w:rPr>
        <w:t xml:space="preserve"> were TDF/FTC or ABC/3TC.</w:t>
      </w:r>
    </w:p>
    <w:p w14:paraId="0DD399B8" w14:textId="77777777" w:rsidR="00755C68" w:rsidRPr="00B71FA0" w:rsidRDefault="00755C68" w:rsidP="00AD62D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71FA0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09BCD2A2" w14:textId="30B9562E" w:rsidR="00755C68" w:rsidRPr="00A20E51" w:rsidRDefault="0024679B" w:rsidP="00AD62D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20E5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Arial" w:hAnsi="Arial" w:cs="Arial"/>
          <w:b/>
          <w:bCs/>
          <w:sz w:val="24"/>
          <w:szCs w:val="24"/>
          <w:lang w:val="en-US"/>
        </w:rPr>
        <w:t>ry</w:t>
      </w:r>
      <w:r w:rsidR="00755C68" w:rsidRPr="00A20E51">
        <w:rPr>
          <w:rFonts w:ascii="Arial" w:hAnsi="Arial" w:cs="Arial"/>
          <w:b/>
          <w:bCs/>
          <w:sz w:val="24"/>
          <w:szCs w:val="24"/>
          <w:lang w:val="en-US"/>
        </w:rPr>
        <w:t xml:space="preserve"> Figure 2.</w:t>
      </w:r>
      <w:r w:rsidR="00A20E51">
        <w:rPr>
          <w:rFonts w:cstheme="minorHAnsi"/>
          <w:bCs/>
        </w:rPr>
        <w:t> </w:t>
      </w:r>
      <w:r w:rsidR="00755C68" w:rsidRPr="00A20E51">
        <w:rPr>
          <w:rFonts w:ascii="Arial" w:hAnsi="Arial" w:cs="Arial"/>
          <w:b/>
          <w:bCs/>
          <w:sz w:val="24"/>
          <w:szCs w:val="24"/>
          <w:lang w:val="en-US"/>
        </w:rPr>
        <w:t>Study design of DRIVE-SHIFT</w:t>
      </w:r>
    </w:p>
    <w:p w14:paraId="2BE93977" w14:textId="50A21458" w:rsidR="00755C68" w:rsidRPr="00B71FA0" w:rsidRDefault="00AD1C6F" w:rsidP="00AD62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4F34244" wp14:editId="43822823">
            <wp:extent cx="5731510" cy="1853565"/>
            <wp:effectExtent l="0" t="0" r="2540" b="0"/>
            <wp:docPr id="931010346" name="Picture 2" descr="A diagram of a stu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010346" name="Picture 2" descr="A diagram of a study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E4EF1" w14:textId="512BF728" w:rsidR="00755C68" w:rsidRPr="003D4D32" w:rsidRDefault="00755C68" w:rsidP="00AD62D5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3D4D32">
        <w:rPr>
          <w:rFonts w:ascii="Arial" w:hAnsi="Arial" w:cs="Arial"/>
          <w:color w:val="211D1E"/>
          <w:sz w:val="20"/>
          <w:szCs w:val="20"/>
        </w:rPr>
        <w:t xml:space="preserve">3TC, lamivudine; DOR, </w:t>
      </w:r>
      <w:proofErr w:type="spellStart"/>
      <w:r w:rsidRPr="003D4D32">
        <w:rPr>
          <w:rFonts w:ascii="Arial" w:hAnsi="Arial" w:cs="Arial"/>
          <w:color w:val="211D1E"/>
          <w:sz w:val="20"/>
          <w:szCs w:val="20"/>
        </w:rPr>
        <w:t>doravirine</w:t>
      </w:r>
      <w:proofErr w:type="spellEnd"/>
      <w:r w:rsidRPr="003D4D32">
        <w:rPr>
          <w:rFonts w:ascii="Arial" w:hAnsi="Arial" w:cs="Arial"/>
          <w:color w:val="211D1E"/>
          <w:sz w:val="20"/>
          <w:szCs w:val="20"/>
        </w:rPr>
        <w:t>; DSG, delayed switch group; ISG, immediate switch group; TDF,</w:t>
      </w:r>
      <w:r w:rsidR="0024679B">
        <w:rPr>
          <w:rFonts w:ascii="Arial" w:hAnsi="Arial" w:cs="Arial"/>
          <w:color w:val="211D1E"/>
          <w:sz w:val="20"/>
          <w:szCs w:val="20"/>
        </w:rPr>
        <w:t> </w:t>
      </w:r>
      <w:r w:rsidRPr="003D4D32">
        <w:rPr>
          <w:rFonts w:ascii="Arial" w:hAnsi="Arial" w:cs="Arial"/>
          <w:color w:val="211D1E"/>
          <w:sz w:val="20"/>
          <w:szCs w:val="20"/>
        </w:rPr>
        <w:t>tenofovir disoproxil fumarate.</w:t>
      </w:r>
    </w:p>
    <w:p w14:paraId="30373CAF" w14:textId="460E3508" w:rsidR="00A770A7" w:rsidRDefault="00A770A7" w:rsidP="00AD62D5">
      <w:pPr>
        <w:spacing w:after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3A313A97" w14:textId="2017C3C2" w:rsidR="006D0F62" w:rsidRPr="00A20E51" w:rsidRDefault="0024679B" w:rsidP="00AD62D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20E5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Arial" w:hAnsi="Arial" w:cs="Arial"/>
          <w:b/>
          <w:bCs/>
          <w:sz w:val="24"/>
          <w:szCs w:val="24"/>
          <w:lang w:val="en-US"/>
        </w:rPr>
        <w:t>ry</w:t>
      </w:r>
      <w:r w:rsidR="006D0F62" w:rsidRPr="00A20E51">
        <w:rPr>
          <w:rFonts w:ascii="Arial" w:hAnsi="Arial" w:cs="Arial"/>
          <w:b/>
          <w:bCs/>
          <w:sz w:val="24"/>
          <w:szCs w:val="24"/>
          <w:lang w:val="en-US"/>
        </w:rPr>
        <w:t xml:space="preserve"> Figure </w:t>
      </w:r>
      <w:r w:rsidR="006D0F62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6D0F62" w:rsidRPr="00A20E5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6D0F62">
        <w:rPr>
          <w:rFonts w:cstheme="minorHAnsi"/>
          <w:bCs/>
        </w:rPr>
        <w:t> </w:t>
      </w:r>
      <w:r w:rsidR="006D0F62" w:rsidRPr="006D0F62">
        <w:rPr>
          <w:rFonts w:ascii="Arial" w:hAnsi="Arial" w:cs="Arial"/>
          <w:b/>
          <w:bCs/>
          <w:sz w:val="24"/>
          <w:szCs w:val="24"/>
          <w:lang w:val="en-US"/>
        </w:rPr>
        <w:t xml:space="preserve">Analysis of factors impacting the probability of (A) weight loss or (B) stable weight versus weight gain from </w:t>
      </w:r>
      <w:r w:rsidR="00C613F2" w:rsidRPr="006D0F62">
        <w:rPr>
          <w:rFonts w:ascii="Arial" w:hAnsi="Arial" w:cs="Arial"/>
          <w:b/>
          <w:bCs/>
          <w:sz w:val="24"/>
          <w:szCs w:val="24"/>
          <w:lang w:val="en-US"/>
        </w:rPr>
        <w:t>week</w:t>
      </w:r>
      <w:r w:rsidR="006D0F62" w:rsidRPr="006D0F62">
        <w:rPr>
          <w:rFonts w:ascii="Arial" w:hAnsi="Arial" w:cs="Arial"/>
          <w:b/>
          <w:bCs/>
          <w:sz w:val="24"/>
          <w:szCs w:val="24"/>
          <w:lang w:val="en-US"/>
        </w:rPr>
        <w:t xml:space="preserve"> 96 to </w:t>
      </w:r>
      <w:r w:rsidR="00C613F2" w:rsidRPr="006D0F62">
        <w:rPr>
          <w:rFonts w:ascii="Arial" w:hAnsi="Arial" w:cs="Arial"/>
          <w:b/>
          <w:bCs/>
          <w:sz w:val="24"/>
          <w:szCs w:val="24"/>
          <w:lang w:val="en-US"/>
        </w:rPr>
        <w:t>we</w:t>
      </w:r>
      <w:r w:rsidR="006D0F62" w:rsidRPr="006D0F62">
        <w:rPr>
          <w:rFonts w:ascii="Arial" w:hAnsi="Arial" w:cs="Arial"/>
          <w:b/>
          <w:bCs/>
          <w:sz w:val="24"/>
          <w:szCs w:val="24"/>
          <w:lang w:val="en-US"/>
        </w:rPr>
        <w:t>ek 192, DOR continued group, DRIVE-FORWARD and DRIVE-AHEAD.</w:t>
      </w:r>
    </w:p>
    <w:p w14:paraId="51A8E938" w14:textId="3D6A9DB3" w:rsidR="006D0F62" w:rsidRDefault="00D33D97" w:rsidP="00AD62D5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noProof/>
          <w:sz w:val="16"/>
          <w:szCs w:val="16"/>
          <w:lang w:val="en-US"/>
        </w:rPr>
        <w:drawing>
          <wp:inline distT="0" distB="0" distL="0" distR="0" wp14:anchorId="34F84608" wp14:editId="30F8D7EA">
            <wp:extent cx="5731510" cy="5401945"/>
            <wp:effectExtent l="0" t="0" r="2540" b="8255"/>
            <wp:docPr id="21050996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099698" name="Picture 210509969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1FBB9" w14:textId="6B195379" w:rsidR="00E12F28" w:rsidRDefault="00E12F28" w:rsidP="00AD62D5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B800D8">
        <w:rPr>
          <w:rFonts w:ascii="Arial" w:hAnsi="Arial" w:cs="Arial"/>
          <w:sz w:val="20"/>
          <w:szCs w:val="20"/>
          <w:lang w:val="en-US"/>
        </w:rPr>
        <w:t>ART, antiretroviral therapy; BMI, body mass index;</w:t>
      </w:r>
      <w:r w:rsidRPr="00B800D8">
        <w:rPr>
          <w:rFonts w:ascii="Arial" w:hAnsi="Arial" w:cs="Arial"/>
          <w:sz w:val="20"/>
          <w:szCs w:val="20"/>
        </w:rPr>
        <w:t xml:space="preserve"> DOR, </w:t>
      </w:r>
      <w:proofErr w:type="spellStart"/>
      <w:r w:rsidRPr="00B800D8">
        <w:rPr>
          <w:rFonts w:ascii="Arial" w:hAnsi="Arial" w:cs="Arial"/>
          <w:sz w:val="20"/>
          <w:szCs w:val="20"/>
        </w:rPr>
        <w:t>doravirine</w:t>
      </w:r>
      <w:proofErr w:type="spellEnd"/>
      <w:r w:rsidRPr="00B800D8">
        <w:rPr>
          <w:rFonts w:ascii="Arial" w:hAnsi="Arial" w:cs="Arial"/>
          <w:sz w:val="20"/>
          <w:szCs w:val="20"/>
        </w:rPr>
        <w:t xml:space="preserve">; </w:t>
      </w:r>
      <w:r w:rsidRPr="00B800D8">
        <w:rPr>
          <w:rFonts w:ascii="Arial" w:hAnsi="Arial" w:cs="Arial"/>
          <w:sz w:val="20"/>
          <w:szCs w:val="20"/>
          <w:lang w:val="en-US"/>
        </w:rPr>
        <w:t xml:space="preserve">NNRTI, non-nucleoside reverse transcriptase inhibitor; </w:t>
      </w:r>
      <w:proofErr w:type="gramStart"/>
      <w:r w:rsidRPr="00B800D8">
        <w:rPr>
          <w:rFonts w:ascii="Arial" w:hAnsi="Arial" w:cs="Arial"/>
          <w:sz w:val="20"/>
          <w:szCs w:val="20"/>
          <w:lang w:val="en-US"/>
        </w:rPr>
        <w:t>OR,</w:t>
      </w:r>
      <w:proofErr w:type="gramEnd"/>
      <w:r w:rsidRPr="00B800D8">
        <w:rPr>
          <w:rFonts w:ascii="Arial" w:hAnsi="Arial" w:cs="Arial"/>
          <w:sz w:val="20"/>
          <w:szCs w:val="20"/>
          <w:lang w:val="en-US"/>
        </w:rPr>
        <w:t xml:space="preserve"> odds ratio; PI, protease inhibitor.</w:t>
      </w:r>
    </w:p>
    <w:p w14:paraId="0760829A" w14:textId="30B730EC" w:rsidR="00B93723" w:rsidRPr="002F7146" w:rsidRDefault="00B93723" w:rsidP="00B93723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2F714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2F7146">
        <w:rPr>
          <w:rFonts w:ascii="Arial" w:hAnsi="Arial" w:cs="Arial"/>
          <w:sz w:val="20"/>
          <w:szCs w:val="20"/>
          <w:lang w:val="en-US"/>
        </w:rPr>
        <w:t>For</w:t>
      </w:r>
      <w:proofErr w:type="spellEnd"/>
      <w:r w:rsidRPr="002F7146">
        <w:rPr>
          <w:rFonts w:ascii="Arial" w:hAnsi="Arial" w:cs="Arial"/>
          <w:sz w:val="20"/>
          <w:szCs w:val="20"/>
          <w:lang w:val="en-US"/>
        </w:rPr>
        <w:t xml:space="preserve"> each additional kg of weight, the odds ratio for week 96 weight versus (weight + 1 kg) represents the ratio of the odds of two groups, one with weight X and another with weight (X + 1).</w:t>
      </w:r>
    </w:p>
    <w:p w14:paraId="283489C6" w14:textId="77777777" w:rsidR="00B93723" w:rsidRPr="00B800D8" w:rsidRDefault="00B93723" w:rsidP="00AD62D5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sectPr w:rsidR="00B93723" w:rsidRPr="00B800D8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40ECD" w14:textId="77777777" w:rsidR="00846241" w:rsidRDefault="00846241" w:rsidP="00431F70">
      <w:pPr>
        <w:spacing w:after="0" w:line="240" w:lineRule="auto"/>
      </w:pPr>
      <w:r>
        <w:separator/>
      </w:r>
    </w:p>
  </w:endnote>
  <w:endnote w:type="continuationSeparator" w:id="0">
    <w:p w14:paraId="429E3E4F" w14:textId="77777777" w:rsidR="00846241" w:rsidRDefault="00846241" w:rsidP="00431F70">
      <w:pPr>
        <w:spacing w:after="0" w:line="240" w:lineRule="auto"/>
      </w:pPr>
      <w:r>
        <w:continuationSeparator/>
      </w:r>
    </w:p>
  </w:endnote>
  <w:endnote w:type="continuationNotice" w:id="1">
    <w:p w14:paraId="006F271F" w14:textId="77777777" w:rsidR="00846241" w:rsidRDefault="008462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0735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0C29C" w14:textId="6D6B696C" w:rsidR="00431F70" w:rsidRDefault="00431F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7142C" w14:textId="77777777" w:rsidR="00431F70" w:rsidRDefault="00431F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E8CC1" w14:textId="77777777" w:rsidR="00846241" w:rsidRDefault="00846241" w:rsidP="00431F70">
      <w:pPr>
        <w:spacing w:after="0" w:line="240" w:lineRule="auto"/>
      </w:pPr>
      <w:r>
        <w:separator/>
      </w:r>
    </w:p>
  </w:footnote>
  <w:footnote w:type="continuationSeparator" w:id="0">
    <w:p w14:paraId="2C0928D4" w14:textId="77777777" w:rsidR="00846241" w:rsidRDefault="00846241" w:rsidP="00431F70">
      <w:pPr>
        <w:spacing w:after="0" w:line="240" w:lineRule="auto"/>
      </w:pPr>
      <w:r>
        <w:continuationSeparator/>
      </w:r>
    </w:p>
  </w:footnote>
  <w:footnote w:type="continuationNotice" w:id="1">
    <w:p w14:paraId="44847447" w14:textId="77777777" w:rsidR="00846241" w:rsidRDefault="008462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2C68"/>
    <w:multiLevelType w:val="hybridMultilevel"/>
    <w:tmpl w:val="BCD25402"/>
    <w:lvl w:ilvl="0" w:tplc="67D02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1CA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1A3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62FF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02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D2B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2C6D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5E2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86E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6980C1F"/>
    <w:multiLevelType w:val="hybridMultilevel"/>
    <w:tmpl w:val="5C42E8DE"/>
    <w:lvl w:ilvl="0" w:tplc="22B6FC10">
      <w:start w:val="1"/>
      <w:numFmt w:val="decimal"/>
      <w:lvlText w:val="%1)"/>
      <w:lvlJc w:val="left"/>
      <w:pPr>
        <w:ind w:left="720" w:hanging="360"/>
      </w:pPr>
    </w:lvl>
    <w:lvl w:ilvl="1" w:tplc="86BC4A96">
      <w:start w:val="1"/>
      <w:numFmt w:val="decimal"/>
      <w:lvlText w:val="%2)"/>
      <w:lvlJc w:val="left"/>
      <w:pPr>
        <w:ind w:left="720" w:hanging="360"/>
      </w:pPr>
    </w:lvl>
    <w:lvl w:ilvl="2" w:tplc="BAD03FFE">
      <w:start w:val="1"/>
      <w:numFmt w:val="decimal"/>
      <w:lvlText w:val="%3)"/>
      <w:lvlJc w:val="left"/>
      <w:pPr>
        <w:ind w:left="720" w:hanging="360"/>
      </w:pPr>
    </w:lvl>
    <w:lvl w:ilvl="3" w:tplc="572A5E38">
      <w:start w:val="1"/>
      <w:numFmt w:val="decimal"/>
      <w:lvlText w:val="%4)"/>
      <w:lvlJc w:val="left"/>
      <w:pPr>
        <w:ind w:left="720" w:hanging="360"/>
      </w:pPr>
    </w:lvl>
    <w:lvl w:ilvl="4" w:tplc="09266D1A">
      <w:start w:val="1"/>
      <w:numFmt w:val="decimal"/>
      <w:lvlText w:val="%5)"/>
      <w:lvlJc w:val="left"/>
      <w:pPr>
        <w:ind w:left="720" w:hanging="360"/>
      </w:pPr>
    </w:lvl>
    <w:lvl w:ilvl="5" w:tplc="E8CEDE1A">
      <w:start w:val="1"/>
      <w:numFmt w:val="decimal"/>
      <w:lvlText w:val="%6)"/>
      <w:lvlJc w:val="left"/>
      <w:pPr>
        <w:ind w:left="720" w:hanging="360"/>
      </w:pPr>
    </w:lvl>
    <w:lvl w:ilvl="6" w:tplc="068EDFDC">
      <w:start w:val="1"/>
      <w:numFmt w:val="decimal"/>
      <w:lvlText w:val="%7)"/>
      <w:lvlJc w:val="left"/>
      <w:pPr>
        <w:ind w:left="720" w:hanging="360"/>
      </w:pPr>
    </w:lvl>
    <w:lvl w:ilvl="7" w:tplc="B53070E2">
      <w:start w:val="1"/>
      <w:numFmt w:val="decimal"/>
      <w:lvlText w:val="%8)"/>
      <w:lvlJc w:val="left"/>
      <w:pPr>
        <w:ind w:left="720" w:hanging="360"/>
      </w:pPr>
    </w:lvl>
    <w:lvl w:ilvl="8" w:tplc="ED74350E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2DFB34F4"/>
    <w:multiLevelType w:val="hybridMultilevel"/>
    <w:tmpl w:val="7AEE999C"/>
    <w:lvl w:ilvl="0" w:tplc="C3807D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C60D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0CCD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D3A03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D10E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85E86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2768A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40CE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1BA47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364E0AF2"/>
    <w:multiLevelType w:val="hybridMultilevel"/>
    <w:tmpl w:val="0CF44FEE"/>
    <w:lvl w:ilvl="0" w:tplc="E752E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A27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00E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C3E5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94DC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825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D40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06C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0B808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F7B1DFE"/>
    <w:multiLevelType w:val="hybridMultilevel"/>
    <w:tmpl w:val="B5C495C0"/>
    <w:lvl w:ilvl="0" w:tplc="7D92D6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C891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9FAF1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DA75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75457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9747C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A96C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A0486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E0C86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82D2E5F"/>
    <w:multiLevelType w:val="hybridMultilevel"/>
    <w:tmpl w:val="81F29D44"/>
    <w:lvl w:ilvl="0" w:tplc="AFB89768">
      <w:start w:val="1"/>
      <w:numFmt w:val="decimal"/>
      <w:lvlText w:val="%1)"/>
      <w:lvlJc w:val="left"/>
      <w:pPr>
        <w:ind w:left="1080" w:hanging="360"/>
      </w:pPr>
    </w:lvl>
    <w:lvl w:ilvl="1" w:tplc="09461350">
      <w:start w:val="1"/>
      <w:numFmt w:val="decimal"/>
      <w:lvlText w:val="%2)"/>
      <w:lvlJc w:val="left"/>
      <w:pPr>
        <w:ind w:left="1080" w:hanging="360"/>
      </w:pPr>
    </w:lvl>
    <w:lvl w:ilvl="2" w:tplc="631206D4">
      <w:start w:val="1"/>
      <w:numFmt w:val="decimal"/>
      <w:lvlText w:val="%3)"/>
      <w:lvlJc w:val="left"/>
      <w:pPr>
        <w:ind w:left="1080" w:hanging="360"/>
      </w:pPr>
    </w:lvl>
    <w:lvl w:ilvl="3" w:tplc="58868BF4">
      <w:start w:val="1"/>
      <w:numFmt w:val="decimal"/>
      <w:lvlText w:val="%4)"/>
      <w:lvlJc w:val="left"/>
      <w:pPr>
        <w:ind w:left="1080" w:hanging="360"/>
      </w:pPr>
    </w:lvl>
    <w:lvl w:ilvl="4" w:tplc="A5CC2E94">
      <w:start w:val="1"/>
      <w:numFmt w:val="decimal"/>
      <w:lvlText w:val="%5)"/>
      <w:lvlJc w:val="left"/>
      <w:pPr>
        <w:ind w:left="1080" w:hanging="360"/>
      </w:pPr>
    </w:lvl>
    <w:lvl w:ilvl="5" w:tplc="2BE8EC2E">
      <w:start w:val="1"/>
      <w:numFmt w:val="decimal"/>
      <w:lvlText w:val="%6)"/>
      <w:lvlJc w:val="left"/>
      <w:pPr>
        <w:ind w:left="1080" w:hanging="360"/>
      </w:pPr>
    </w:lvl>
    <w:lvl w:ilvl="6" w:tplc="4DE013CC">
      <w:start w:val="1"/>
      <w:numFmt w:val="decimal"/>
      <w:lvlText w:val="%7)"/>
      <w:lvlJc w:val="left"/>
      <w:pPr>
        <w:ind w:left="1080" w:hanging="360"/>
      </w:pPr>
    </w:lvl>
    <w:lvl w:ilvl="7" w:tplc="D1565B1E">
      <w:start w:val="1"/>
      <w:numFmt w:val="decimal"/>
      <w:lvlText w:val="%8)"/>
      <w:lvlJc w:val="left"/>
      <w:pPr>
        <w:ind w:left="1080" w:hanging="360"/>
      </w:pPr>
    </w:lvl>
    <w:lvl w:ilvl="8" w:tplc="1EC6F1E2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4F4A025A"/>
    <w:multiLevelType w:val="hybridMultilevel"/>
    <w:tmpl w:val="C8EA3A66"/>
    <w:lvl w:ilvl="0" w:tplc="4D342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FA8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BA8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D25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5A5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E6C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048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D8A1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CA04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52961D3A"/>
    <w:multiLevelType w:val="hybridMultilevel"/>
    <w:tmpl w:val="F4C8289A"/>
    <w:lvl w:ilvl="0" w:tplc="F55C83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1E2EC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4FE11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A38A1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8F83B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65671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2C2B2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3885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2A418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5F5632F1"/>
    <w:multiLevelType w:val="hybridMultilevel"/>
    <w:tmpl w:val="22E646D0"/>
    <w:lvl w:ilvl="0" w:tplc="228A4B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F676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31817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C6C7D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F7CB1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29A83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0029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9A00A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4F033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72C0018D"/>
    <w:multiLevelType w:val="hybridMultilevel"/>
    <w:tmpl w:val="539AAFE2"/>
    <w:lvl w:ilvl="0" w:tplc="1B48F4F0">
      <w:start w:val="1"/>
      <w:numFmt w:val="decimal"/>
      <w:lvlText w:val="%1)"/>
      <w:lvlJc w:val="left"/>
      <w:pPr>
        <w:ind w:left="720" w:hanging="360"/>
      </w:pPr>
    </w:lvl>
    <w:lvl w:ilvl="1" w:tplc="1D3254A6">
      <w:start w:val="1"/>
      <w:numFmt w:val="decimal"/>
      <w:lvlText w:val="%2)"/>
      <w:lvlJc w:val="left"/>
      <w:pPr>
        <w:ind w:left="720" w:hanging="360"/>
      </w:pPr>
    </w:lvl>
    <w:lvl w:ilvl="2" w:tplc="FF66B6BE">
      <w:start w:val="1"/>
      <w:numFmt w:val="decimal"/>
      <w:lvlText w:val="%3)"/>
      <w:lvlJc w:val="left"/>
      <w:pPr>
        <w:ind w:left="720" w:hanging="360"/>
      </w:pPr>
    </w:lvl>
    <w:lvl w:ilvl="3" w:tplc="3CA860F0">
      <w:start w:val="1"/>
      <w:numFmt w:val="decimal"/>
      <w:lvlText w:val="%4)"/>
      <w:lvlJc w:val="left"/>
      <w:pPr>
        <w:ind w:left="720" w:hanging="360"/>
      </w:pPr>
    </w:lvl>
    <w:lvl w:ilvl="4" w:tplc="54E2F0F8">
      <w:start w:val="1"/>
      <w:numFmt w:val="decimal"/>
      <w:lvlText w:val="%5)"/>
      <w:lvlJc w:val="left"/>
      <w:pPr>
        <w:ind w:left="720" w:hanging="360"/>
      </w:pPr>
    </w:lvl>
    <w:lvl w:ilvl="5" w:tplc="E4308F20">
      <w:start w:val="1"/>
      <w:numFmt w:val="decimal"/>
      <w:lvlText w:val="%6)"/>
      <w:lvlJc w:val="left"/>
      <w:pPr>
        <w:ind w:left="720" w:hanging="360"/>
      </w:pPr>
    </w:lvl>
    <w:lvl w:ilvl="6" w:tplc="32A66A50">
      <w:start w:val="1"/>
      <w:numFmt w:val="decimal"/>
      <w:lvlText w:val="%7)"/>
      <w:lvlJc w:val="left"/>
      <w:pPr>
        <w:ind w:left="720" w:hanging="360"/>
      </w:pPr>
    </w:lvl>
    <w:lvl w:ilvl="7" w:tplc="E96C5CAE">
      <w:start w:val="1"/>
      <w:numFmt w:val="decimal"/>
      <w:lvlText w:val="%8)"/>
      <w:lvlJc w:val="left"/>
      <w:pPr>
        <w:ind w:left="720" w:hanging="360"/>
      </w:pPr>
    </w:lvl>
    <w:lvl w:ilvl="8" w:tplc="E1A299E6">
      <w:start w:val="1"/>
      <w:numFmt w:val="decimal"/>
      <w:lvlText w:val="%9)"/>
      <w:lvlJc w:val="left"/>
      <w:pPr>
        <w:ind w:left="720" w:hanging="360"/>
      </w:pPr>
    </w:lvl>
  </w:abstractNum>
  <w:num w:numId="1" w16cid:durableId="1752198637">
    <w:abstractNumId w:val="8"/>
  </w:num>
  <w:num w:numId="2" w16cid:durableId="767122450">
    <w:abstractNumId w:val="4"/>
  </w:num>
  <w:num w:numId="3" w16cid:durableId="136344133">
    <w:abstractNumId w:val="6"/>
  </w:num>
  <w:num w:numId="4" w16cid:durableId="1141189613">
    <w:abstractNumId w:val="2"/>
  </w:num>
  <w:num w:numId="5" w16cid:durableId="1882932563">
    <w:abstractNumId w:val="0"/>
  </w:num>
  <w:num w:numId="6" w16cid:durableId="1882790960">
    <w:abstractNumId w:val="7"/>
  </w:num>
  <w:num w:numId="7" w16cid:durableId="1193348850">
    <w:abstractNumId w:val="3"/>
  </w:num>
  <w:num w:numId="8" w16cid:durableId="303126525">
    <w:abstractNumId w:val="5"/>
  </w:num>
  <w:num w:numId="9" w16cid:durableId="1449161152">
    <w:abstractNumId w:val="9"/>
  </w:num>
  <w:num w:numId="10" w16cid:durableId="170335580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w9wtfx19vfekep99wpdw52farv0vvvwawp&quot;&gt;DOR weight 26Feb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/record-ids&gt;&lt;/item&gt;&lt;/Libraries&gt;"/>
  </w:docVars>
  <w:rsids>
    <w:rsidRoot w:val="007969FA"/>
    <w:rsid w:val="0000033F"/>
    <w:rsid w:val="000006CA"/>
    <w:rsid w:val="0000124E"/>
    <w:rsid w:val="00001293"/>
    <w:rsid w:val="00001553"/>
    <w:rsid w:val="000024A5"/>
    <w:rsid w:val="000024F3"/>
    <w:rsid w:val="000026F6"/>
    <w:rsid w:val="00003875"/>
    <w:rsid w:val="00003B37"/>
    <w:rsid w:val="00003D1A"/>
    <w:rsid w:val="0000453D"/>
    <w:rsid w:val="00004AD8"/>
    <w:rsid w:val="00004E00"/>
    <w:rsid w:val="00005504"/>
    <w:rsid w:val="0000597D"/>
    <w:rsid w:val="00005BCF"/>
    <w:rsid w:val="00006978"/>
    <w:rsid w:val="000079FA"/>
    <w:rsid w:val="00007C8D"/>
    <w:rsid w:val="00010868"/>
    <w:rsid w:val="0001098F"/>
    <w:rsid w:val="0001103E"/>
    <w:rsid w:val="00012652"/>
    <w:rsid w:val="000133F4"/>
    <w:rsid w:val="000153D3"/>
    <w:rsid w:val="000169C2"/>
    <w:rsid w:val="0001701D"/>
    <w:rsid w:val="000177CB"/>
    <w:rsid w:val="00022888"/>
    <w:rsid w:val="000231C9"/>
    <w:rsid w:val="00024382"/>
    <w:rsid w:val="000243E4"/>
    <w:rsid w:val="0002509D"/>
    <w:rsid w:val="00025D4A"/>
    <w:rsid w:val="00025E33"/>
    <w:rsid w:val="00025FA8"/>
    <w:rsid w:val="000264CE"/>
    <w:rsid w:val="000267A8"/>
    <w:rsid w:val="00026FAA"/>
    <w:rsid w:val="00027163"/>
    <w:rsid w:val="000278CB"/>
    <w:rsid w:val="00027DB8"/>
    <w:rsid w:val="00030C22"/>
    <w:rsid w:val="00031145"/>
    <w:rsid w:val="00031604"/>
    <w:rsid w:val="00031A4A"/>
    <w:rsid w:val="00031C79"/>
    <w:rsid w:val="00031EF7"/>
    <w:rsid w:val="0003480D"/>
    <w:rsid w:val="00036297"/>
    <w:rsid w:val="00036DF8"/>
    <w:rsid w:val="0003736F"/>
    <w:rsid w:val="00040AB3"/>
    <w:rsid w:val="00040E1B"/>
    <w:rsid w:val="00040EF1"/>
    <w:rsid w:val="00041432"/>
    <w:rsid w:val="000431A1"/>
    <w:rsid w:val="000437C7"/>
    <w:rsid w:val="00043EB3"/>
    <w:rsid w:val="00043F7D"/>
    <w:rsid w:val="000444DE"/>
    <w:rsid w:val="000447C3"/>
    <w:rsid w:val="00045656"/>
    <w:rsid w:val="00046EB6"/>
    <w:rsid w:val="00046EFC"/>
    <w:rsid w:val="00047635"/>
    <w:rsid w:val="00047CED"/>
    <w:rsid w:val="00047D0B"/>
    <w:rsid w:val="00047F18"/>
    <w:rsid w:val="00050285"/>
    <w:rsid w:val="000508D4"/>
    <w:rsid w:val="00050C93"/>
    <w:rsid w:val="000530A2"/>
    <w:rsid w:val="000531D7"/>
    <w:rsid w:val="000537A1"/>
    <w:rsid w:val="00054DF5"/>
    <w:rsid w:val="00054EA6"/>
    <w:rsid w:val="00054FD3"/>
    <w:rsid w:val="00055890"/>
    <w:rsid w:val="00055B64"/>
    <w:rsid w:val="0005762C"/>
    <w:rsid w:val="00057913"/>
    <w:rsid w:val="00057F48"/>
    <w:rsid w:val="000605A6"/>
    <w:rsid w:val="0006100A"/>
    <w:rsid w:val="00061C64"/>
    <w:rsid w:val="00062D27"/>
    <w:rsid w:val="00064A0E"/>
    <w:rsid w:val="000651DE"/>
    <w:rsid w:val="00066529"/>
    <w:rsid w:val="00067249"/>
    <w:rsid w:val="00070624"/>
    <w:rsid w:val="00071BBB"/>
    <w:rsid w:val="00072945"/>
    <w:rsid w:val="00072A13"/>
    <w:rsid w:val="00072FC2"/>
    <w:rsid w:val="000737DC"/>
    <w:rsid w:val="000739BA"/>
    <w:rsid w:val="00074153"/>
    <w:rsid w:val="00074561"/>
    <w:rsid w:val="00075942"/>
    <w:rsid w:val="00075F3A"/>
    <w:rsid w:val="000774D9"/>
    <w:rsid w:val="000777F8"/>
    <w:rsid w:val="00077AC6"/>
    <w:rsid w:val="000808C6"/>
    <w:rsid w:val="0008233B"/>
    <w:rsid w:val="00082A83"/>
    <w:rsid w:val="00082B2E"/>
    <w:rsid w:val="00084609"/>
    <w:rsid w:val="0008516E"/>
    <w:rsid w:val="000851F8"/>
    <w:rsid w:val="00086289"/>
    <w:rsid w:val="000870E1"/>
    <w:rsid w:val="0009029A"/>
    <w:rsid w:val="00091394"/>
    <w:rsid w:val="000914A5"/>
    <w:rsid w:val="0009248C"/>
    <w:rsid w:val="00094144"/>
    <w:rsid w:val="000951D4"/>
    <w:rsid w:val="00095F0C"/>
    <w:rsid w:val="000963D4"/>
    <w:rsid w:val="00097A01"/>
    <w:rsid w:val="00097F89"/>
    <w:rsid w:val="000A05C1"/>
    <w:rsid w:val="000A0BC1"/>
    <w:rsid w:val="000A0E9D"/>
    <w:rsid w:val="000A0F52"/>
    <w:rsid w:val="000A10AC"/>
    <w:rsid w:val="000A1EBD"/>
    <w:rsid w:val="000A2566"/>
    <w:rsid w:val="000A2E30"/>
    <w:rsid w:val="000A3F69"/>
    <w:rsid w:val="000A430A"/>
    <w:rsid w:val="000A43C6"/>
    <w:rsid w:val="000A443F"/>
    <w:rsid w:val="000A46F2"/>
    <w:rsid w:val="000A6104"/>
    <w:rsid w:val="000A6EF2"/>
    <w:rsid w:val="000A707B"/>
    <w:rsid w:val="000A70C5"/>
    <w:rsid w:val="000A7789"/>
    <w:rsid w:val="000B000A"/>
    <w:rsid w:val="000B01FE"/>
    <w:rsid w:val="000B13AF"/>
    <w:rsid w:val="000B1BDE"/>
    <w:rsid w:val="000B2438"/>
    <w:rsid w:val="000B3629"/>
    <w:rsid w:val="000B53B5"/>
    <w:rsid w:val="000B567D"/>
    <w:rsid w:val="000B690D"/>
    <w:rsid w:val="000B742D"/>
    <w:rsid w:val="000B7806"/>
    <w:rsid w:val="000C00AE"/>
    <w:rsid w:val="000C12D1"/>
    <w:rsid w:val="000C2390"/>
    <w:rsid w:val="000C2C65"/>
    <w:rsid w:val="000C3FB6"/>
    <w:rsid w:val="000C43AE"/>
    <w:rsid w:val="000C483B"/>
    <w:rsid w:val="000C4BE3"/>
    <w:rsid w:val="000C56BA"/>
    <w:rsid w:val="000D11BF"/>
    <w:rsid w:val="000D125C"/>
    <w:rsid w:val="000D2798"/>
    <w:rsid w:val="000D2A22"/>
    <w:rsid w:val="000D2EDD"/>
    <w:rsid w:val="000D3367"/>
    <w:rsid w:val="000D41E8"/>
    <w:rsid w:val="000D46E8"/>
    <w:rsid w:val="000D4E10"/>
    <w:rsid w:val="000D556D"/>
    <w:rsid w:val="000D62A4"/>
    <w:rsid w:val="000D6550"/>
    <w:rsid w:val="000D6783"/>
    <w:rsid w:val="000D7497"/>
    <w:rsid w:val="000D7605"/>
    <w:rsid w:val="000D7650"/>
    <w:rsid w:val="000E1012"/>
    <w:rsid w:val="000E10A7"/>
    <w:rsid w:val="000E1E89"/>
    <w:rsid w:val="000E2ADE"/>
    <w:rsid w:val="000E33FB"/>
    <w:rsid w:val="000E5626"/>
    <w:rsid w:val="000E5DE5"/>
    <w:rsid w:val="000E7B11"/>
    <w:rsid w:val="000E7E19"/>
    <w:rsid w:val="000F03F3"/>
    <w:rsid w:val="000F08F9"/>
    <w:rsid w:val="000F0BF2"/>
    <w:rsid w:val="000F0DDD"/>
    <w:rsid w:val="000F15CD"/>
    <w:rsid w:val="000F2597"/>
    <w:rsid w:val="000F3452"/>
    <w:rsid w:val="000F5DB1"/>
    <w:rsid w:val="000F6120"/>
    <w:rsid w:val="00100C04"/>
    <w:rsid w:val="001012D9"/>
    <w:rsid w:val="00102E49"/>
    <w:rsid w:val="0010313A"/>
    <w:rsid w:val="00103448"/>
    <w:rsid w:val="00103858"/>
    <w:rsid w:val="00103F68"/>
    <w:rsid w:val="001045CA"/>
    <w:rsid w:val="00105013"/>
    <w:rsid w:val="00105E08"/>
    <w:rsid w:val="00110551"/>
    <w:rsid w:val="00111F1C"/>
    <w:rsid w:val="001121DB"/>
    <w:rsid w:val="00112AE4"/>
    <w:rsid w:val="001137CA"/>
    <w:rsid w:val="00113B7F"/>
    <w:rsid w:val="001154F9"/>
    <w:rsid w:val="00115A94"/>
    <w:rsid w:val="0011669D"/>
    <w:rsid w:val="0011699E"/>
    <w:rsid w:val="00117850"/>
    <w:rsid w:val="00120702"/>
    <w:rsid w:val="0012141C"/>
    <w:rsid w:val="00121B7F"/>
    <w:rsid w:val="00121D7C"/>
    <w:rsid w:val="001224AB"/>
    <w:rsid w:val="00122567"/>
    <w:rsid w:val="0012264B"/>
    <w:rsid w:val="0012445F"/>
    <w:rsid w:val="00124911"/>
    <w:rsid w:val="00125942"/>
    <w:rsid w:val="001267E5"/>
    <w:rsid w:val="0012689B"/>
    <w:rsid w:val="00126B29"/>
    <w:rsid w:val="00127556"/>
    <w:rsid w:val="00127DC0"/>
    <w:rsid w:val="001307FA"/>
    <w:rsid w:val="00130DFC"/>
    <w:rsid w:val="001325EA"/>
    <w:rsid w:val="00133243"/>
    <w:rsid w:val="00134B91"/>
    <w:rsid w:val="00135CCF"/>
    <w:rsid w:val="001363A2"/>
    <w:rsid w:val="00141452"/>
    <w:rsid w:val="00141AB0"/>
    <w:rsid w:val="00142817"/>
    <w:rsid w:val="001434A5"/>
    <w:rsid w:val="00144124"/>
    <w:rsid w:val="00145028"/>
    <w:rsid w:val="00145AD5"/>
    <w:rsid w:val="00145BEA"/>
    <w:rsid w:val="001478B9"/>
    <w:rsid w:val="001500C4"/>
    <w:rsid w:val="0015014E"/>
    <w:rsid w:val="0015168C"/>
    <w:rsid w:val="00151D21"/>
    <w:rsid w:val="00152015"/>
    <w:rsid w:val="00152207"/>
    <w:rsid w:val="00152DBA"/>
    <w:rsid w:val="00153868"/>
    <w:rsid w:val="001539D8"/>
    <w:rsid w:val="00153A1C"/>
    <w:rsid w:val="00154F29"/>
    <w:rsid w:val="001550DC"/>
    <w:rsid w:val="001564EF"/>
    <w:rsid w:val="00156D18"/>
    <w:rsid w:val="00157755"/>
    <w:rsid w:val="00157E65"/>
    <w:rsid w:val="001605A0"/>
    <w:rsid w:val="00161D22"/>
    <w:rsid w:val="001630ED"/>
    <w:rsid w:val="001633D1"/>
    <w:rsid w:val="00163CE8"/>
    <w:rsid w:val="0016437D"/>
    <w:rsid w:val="00164B75"/>
    <w:rsid w:val="00164FFA"/>
    <w:rsid w:val="00165922"/>
    <w:rsid w:val="00165E38"/>
    <w:rsid w:val="001666DC"/>
    <w:rsid w:val="00167F69"/>
    <w:rsid w:val="0017008C"/>
    <w:rsid w:val="001701BA"/>
    <w:rsid w:val="00170288"/>
    <w:rsid w:val="001702FB"/>
    <w:rsid w:val="00170D25"/>
    <w:rsid w:val="00171065"/>
    <w:rsid w:val="0017125B"/>
    <w:rsid w:val="001714AD"/>
    <w:rsid w:val="00171568"/>
    <w:rsid w:val="001721F6"/>
    <w:rsid w:val="00173F92"/>
    <w:rsid w:val="0017411C"/>
    <w:rsid w:val="00174AE4"/>
    <w:rsid w:val="00175348"/>
    <w:rsid w:val="00175AD5"/>
    <w:rsid w:val="00175FB8"/>
    <w:rsid w:val="00176414"/>
    <w:rsid w:val="001778D4"/>
    <w:rsid w:val="0018012E"/>
    <w:rsid w:val="00181A09"/>
    <w:rsid w:val="00181D70"/>
    <w:rsid w:val="0018253F"/>
    <w:rsid w:val="00182DF1"/>
    <w:rsid w:val="00183306"/>
    <w:rsid w:val="00183B5F"/>
    <w:rsid w:val="001844F8"/>
    <w:rsid w:val="00184570"/>
    <w:rsid w:val="00184C1C"/>
    <w:rsid w:val="00185C08"/>
    <w:rsid w:val="00186D8D"/>
    <w:rsid w:val="00186DB1"/>
    <w:rsid w:val="00186F4E"/>
    <w:rsid w:val="00187BDB"/>
    <w:rsid w:val="00187CCD"/>
    <w:rsid w:val="00191BF1"/>
    <w:rsid w:val="0019246B"/>
    <w:rsid w:val="00192F02"/>
    <w:rsid w:val="00193476"/>
    <w:rsid w:val="00193976"/>
    <w:rsid w:val="001947DC"/>
    <w:rsid w:val="00194A2E"/>
    <w:rsid w:val="00194E5A"/>
    <w:rsid w:val="00195D51"/>
    <w:rsid w:val="00195F44"/>
    <w:rsid w:val="001967B3"/>
    <w:rsid w:val="001A0E1C"/>
    <w:rsid w:val="001A16CE"/>
    <w:rsid w:val="001A1A36"/>
    <w:rsid w:val="001A1BE0"/>
    <w:rsid w:val="001A1CFF"/>
    <w:rsid w:val="001A266B"/>
    <w:rsid w:val="001A280D"/>
    <w:rsid w:val="001A3914"/>
    <w:rsid w:val="001A3BA7"/>
    <w:rsid w:val="001A45AB"/>
    <w:rsid w:val="001A5472"/>
    <w:rsid w:val="001A5DB1"/>
    <w:rsid w:val="001A5F7D"/>
    <w:rsid w:val="001A6E1F"/>
    <w:rsid w:val="001A6EEA"/>
    <w:rsid w:val="001A744E"/>
    <w:rsid w:val="001B17EB"/>
    <w:rsid w:val="001B2042"/>
    <w:rsid w:val="001B44FA"/>
    <w:rsid w:val="001B5088"/>
    <w:rsid w:val="001B5AB0"/>
    <w:rsid w:val="001B61F1"/>
    <w:rsid w:val="001B674F"/>
    <w:rsid w:val="001B6869"/>
    <w:rsid w:val="001C07F3"/>
    <w:rsid w:val="001C0DA5"/>
    <w:rsid w:val="001C1603"/>
    <w:rsid w:val="001C190D"/>
    <w:rsid w:val="001C2C47"/>
    <w:rsid w:val="001C2F8A"/>
    <w:rsid w:val="001C387D"/>
    <w:rsid w:val="001C3883"/>
    <w:rsid w:val="001C3F6B"/>
    <w:rsid w:val="001C46C7"/>
    <w:rsid w:val="001C4BD6"/>
    <w:rsid w:val="001C5D87"/>
    <w:rsid w:val="001C78EA"/>
    <w:rsid w:val="001D1BF4"/>
    <w:rsid w:val="001D1FD6"/>
    <w:rsid w:val="001D1FFB"/>
    <w:rsid w:val="001D2301"/>
    <w:rsid w:val="001D23D5"/>
    <w:rsid w:val="001D265C"/>
    <w:rsid w:val="001D2982"/>
    <w:rsid w:val="001D3EE5"/>
    <w:rsid w:val="001D3F0C"/>
    <w:rsid w:val="001D4399"/>
    <w:rsid w:val="001D4C47"/>
    <w:rsid w:val="001D6200"/>
    <w:rsid w:val="001D6EBD"/>
    <w:rsid w:val="001E1DAC"/>
    <w:rsid w:val="001E25C4"/>
    <w:rsid w:val="001E2DB5"/>
    <w:rsid w:val="001E3019"/>
    <w:rsid w:val="001E571C"/>
    <w:rsid w:val="001E6087"/>
    <w:rsid w:val="001F026A"/>
    <w:rsid w:val="001F0E65"/>
    <w:rsid w:val="001F146D"/>
    <w:rsid w:val="001F1663"/>
    <w:rsid w:val="001F1C50"/>
    <w:rsid w:val="001F2C2C"/>
    <w:rsid w:val="001F2CBA"/>
    <w:rsid w:val="001F3248"/>
    <w:rsid w:val="001F3B33"/>
    <w:rsid w:val="001F4B10"/>
    <w:rsid w:val="001F4B62"/>
    <w:rsid w:val="001F50F1"/>
    <w:rsid w:val="001F5D17"/>
    <w:rsid w:val="001F5DF4"/>
    <w:rsid w:val="001F6046"/>
    <w:rsid w:val="001F676E"/>
    <w:rsid w:val="001F7305"/>
    <w:rsid w:val="001F7A19"/>
    <w:rsid w:val="002005EA"/>
    <w:rsid w:val="00200616"/>
    <w:rsid w:val="00201802"/>
    <w:rsid w:val="00202FE4"/>
    <w:rsid w:val="00203520"/>
    <w:rsid w:val="00203A1A"/>
    <w:rsid w:val="00204856"/>
    <w:rsid w:val="00204A5A"/>
    <w:rsid w:val="00204EA8"/>
    <w:rsid w:val="002050F1"/>
    <w:rsid w:val="00205B7A"/>
    <w:rsid w:val="00206F93"/>
    <w:rsid w:val="00207F11"/>
    <w:rsid w:val="00210859"/>
    <w:rsid w:val="002111E4"/>
    <w:rsid w:val="00211FF6"/>
    <w:rsid w:val="00212701"/>
    <w:rsid w:val="00214D34"/>
    <w:rsid w:val="00215480"/>
    <w:rsid w:val="00215EDA"/>
    <w:rsid w:val="00216315"/>
    <w:rsid w:val="00216EF4"/>
    <w:rsid w:val="00220B1B"/>
    <w:rsid w:val="0022112D"/>
    <w:rsid w:val="00221E88"/>
    <w:rsid w:val="00224748"/>
    <w:rsid w:val="00224C3E"/>
    <w:rsid w:val="00225BD1"/>
    <w:rsid w:val="00225C0E"/>
    <w:rsid w:val="002272C3"/>
    <w:rsid w:val="00227E7A"/>
    <w:rsid w:val="0023108F"/>
    <w:rsid w:val="00231953"/>
    <w:rsid w:val="00232FAD"/>
    <w:rsid w:val="00233835"/>
    <w:rsid w:val="002341F1"/>
    <w:rsid w:val="002351A5"/>
    <w:rsid w:val="002357C8"/>
    <w:rsid w:val="00235A2E"/>
    <w:rsid w:val="002405F5"/>
    <w:rsid w:val="00241CF8"/>
    <w:rsid w:val="002423DF"/>
    <w:rsid w:val="0024242D"/>
    <w:rsid w:val="002428F6"/>
    <w:rsid w:val="00244D61"/>
    <w:rsid w:val="0024679B"/>
    <w:rsid w:val="00247605"/>
    <w:rsid w:val="002500A3"/>
    <w:rsid w:val="002503FA"/>
    <w:rsid w:val="0025079C"/>
    <w:rsid w:val="00250846"/>
    <w:rsid w:val="00250E0E"/>
    <w:rsid w:val="002518BA"/>
    <w:rsid w:val="00251B5D"/>
    <w:rsid w:val="00252752"/>
    <w:rsid w:val="00252B50"/>
    <w:rsid w:val="00252D21"/>
    <w:rsid w:val="00253EB8"/>
    <w:rsid w:val="00255232"/>
    <w:rsid w:val="00255C56"/>
    <w:rsid w:val="002573BA"/>
    <w:rsid w:val="00257775"/>
    <w:rsid w:val="00257D9B"/>
    <w:rsid w:val="002609B3"/>
    <w:rsid w:val="00261905"/>
    <w:rsid w:val="00261BDE"/>
    <w:rsid w:val="00262CA8"/>
    <w:rsid w:val="002638F3"/>
    <w:rsid w:val="00263C75"/>
    <w:rsid w:val="002641FD"/>
    <w:rsid w:val="002643AA"/>
    <w:rsid w:val="0026451A"/>
    <w:rsid w:val="00265348"/>
    <w:rsid w:val="00265732"/>
    <w:rsid w:val="00265A95"/>
    <w:rsid w:val="00266749"/>
    <w:rsid w:val="0026717D"/>
    <w:rsid w:val="002676C3"/>
    <w:rsid w:val="00270329"/>
    <w:rsid w:val="002710AF"/>
    <w:rsid w:val="002717BB"/>
    <w:rsid w:val="00273A23"/>
    <w:rsid w:val="00274266"/>
    <w:rsid w:val="002749D5"/>
    <w:rsid w:val="00274CF1"/>
    <w:rsid w:val="002758EC"/>
    <w:rsid w:val="00275A36"/>
    <w:rsid w:val="00275B38"/>
    <w:rsid w:val="00276B7D"/>
    <w:rsid w:val="0028049B"/>
    <w:rsid w:val="002828E8"/>
    <w:rsid w:val="00282C30"/>
    <w:rsid w:val="00283B61"/>
    <w:rsid w:val="00284328"/>
    <w:rsid w:val="0028440A"/>
    <w:rsid w:val="002846DB"/>
    <w:rsid w:val="002849C1"/>
    <w:rsid w:val="002856EB"/>
    <w:rsid w:val="002862FF"/>
    <w:rsid w:val="00286B66"/>
    <w:rsid w:val="00286C73"/>
    <w:rsid w:val="00286DA0"/>
    <w:rsid w:val="002871FE"/>
    <w:rsid w:val="002877C6"/>
    <w:rsid w:val="00287975"/>
    <w:rsid w:val="002923C8"/>
    <w:rsid w:val="0029295E"/>
    <w:rsid w:val="00292E29"/>
    <w:rsid w:val="00293116"/>
    <w:rsid w:val="00293354"/>
    <w:rsid w:val="00293406"/>
    <w:rsid w:val="00294063"/>
    <w:rsid w:val="0029417E"/>
    <w:rsid w:val="002941C0"/>
    <w:rsid w:val="002943AC"/>
    <w:rsid w:val="0029475D"/>
    <w:rsid w:val="002965D8"/>
    <w:rsid w:val="00296C48"/>
    <w:rsid w:val="002976F5"/>
    <w:rsid w:val="002A0163"/>
    <w:rsid w:val="002A07B0"/>
    <w:rsid w:val="002A1336"/>
    <w:rsid w:val="002A1645"/>
    <w:rsid w:val="002A1BB0"/>
    <w:rsid w:val="002A22F9"/>
    <w:rsid w:val="002A24C8"/>
    <w:rsid w:val="002A2A34"/>
    <w:rsid w:val="002A2D13"/>
    <w:rsid w:val="002A2EFE"/>
    <w:rsid w:val="002A3759"/>
    <w:rsid w:val="002A392D"/>
    <w:rsid w:val="002A4287"/>
    <w:rsid w:val="002A4808"/>
    <w:rsid w:val="002A4AD8"/>
    <w:rsid w:val="002A4C84"/>
    <w:rsid w:val="002A5AA2"/>
    <w:rsid w:val="002A6077"/>
    <w:rsid w:val="002A673D"/>
    <w:rsid w:val="002A6B27"/>
    <w:rsid w:val="002A7314"/>
    <w:rsid w:val="002A737F"/>
    <w:rsid w:val="002A7EFA"/>
    <w:rsid w:val="002B0125"/>
    <w:rsid w:val="002B01DB"/>
    <w:rsid w:val="002B05CF"/>
    <w:rsid w:val="002B06AC"/>
    <w:rsid w:val="002B0F0F"/>
    <w:rsid w:val="002B119C"/>
    <w:rsid w:val="002B1D4E"/>
    <w:rsid w:val="002B268C"/>
    <w:rsid w:val="002B3AC2"/>
    <w:rsid w:val="002B47E1"/>
    <w:rsid w:val="002B502C"/>
    <w:rsid w:val="002B65A7"/>
    <w:rsid w:val="002B65AC"/>
    <w:rsid w:val="002B695C"/>
    <w:rsid w:val="002B74D6"/>
    <w:rsid w:val="002B76B0"/>
    <w:rsid w:val="002B7894"/>
    <w:rsid w:val="002C152A"/>
    <w:rsid w:val="002C18E0"/>
    <w:rsid w:val="002C1E6B"/>
    <w:rsid w:val="002C2CA1"/>
    <w:rsid w:val="002C37EF"/>
    <w:rsid w:val="002C3904"/>
    <w:rsid w:val="002C4118"/>
    <w:rsid w:val="002C6133"/>
    <w:rsid w:val="002C68D2"/>
    <w:rsid w:val="002C7E56"/>
    <w:rsid w:val="002D04CF"/>
    <w:rsid w:val="002D0744"/>
    <w:rsid w:val="002D0A71"/>
    <w:rsid w:val="002D0D9B"/>
    <w:rsid w:val="002D3D92"/>
    <w:rsid w:val="002D44B9"/>
    <w:rsid w:val="002D44E1"/>
    <w:rsid w:val="002D4A4E"/>
    <w:rsid w:val="002D6180"/>
    <w:rsid w:val="002D7332"/>
    <w:rsid w:val="002D77E5"/>
    <w:rsid w:val="002D7C3F"/>
    <w:rsid w:val="002E007B"/>
    <w:rsid w:val="002E01E1"/>
    <w:rsid w:val="002E0382"/>
    <w:rsid w:val="002E13FD"/>
    <w:rsid w:val="002E17BB"/>
    <w:rsid w:val="002E1A7B"/>
    <w:rsid w:val="002E3318"/>
    <w:rsid w:val="002E45FB"/>
    <w:rsid w:val="002E4764"/>
    <w:rsid w:val="002E4C95"/>
    <w:rsid w:val="002E5042"/>
    <w:rsid w:val="002E5345"/>
    <w:rsid w:val="002E59F0"/>
    <w:rsid w:val="002E5C4E"/>
    <w:rsid w:val="002E604E"/>
    <w:rsid w:val="002E663C"/>
    <w:rsid w:val="002E67A5"/>
    <w:rsid w:val="002E6866"/>
    <w:rsid w:val="002E694D"/>
    <w:rsid w:val="002E7EA1"/>
    <w:rsid w:val="002F0312"/>
    <w:rsid w:val="002F0AED"/>
    <w:rsid w:val="002F0C0B"/>
    <w:rsid w:val="002F1507"/>
    <w:rsid w:val="002F1CBD"/>
    <w:rsid w:val="002F2AF6"/>
    <w:rsid w:val="002F3B05"/>
    <w:rsid w:val="002F3F35"/>
    <w:rsid w:val="002F4123"/>
    <w:rsid w:val="002F4D76"/>
    <w:rsid w:val="002F691A"/>
    <w:rsid w:val="002F6DE9"/>
    <w:rsid w:val="002F7146"/>
    <w:rsid w:val="00300145"/>
    <w:rsid w:val="00300F74"/>
    <w:rsid w:val="00301365"/>
    <w:rsid w:val="00301567"/>
    <w:rsid w:val="0030196C"/>
    <w:rsid w:val="00301A5F"/>
    <w:rsid w:val="00301DC6"/>
    <w:rsid w:val="00302046"/>
    <w:rsid w:val="003020ED"/>
    <w:rsid w:val="003029AF"/>
    <w:rsid w:val="003036F1"/>
    <w:rsid w:val="00303980"/>
    <w:rsid w:val="00304129"/>
    <w:rsid w:val="003043A9"/>
    <w:rsid w:val="003044B3"/>
    <w:rsid w:val="00304704"/>
    <w:rsid w:val="00305827"/>
    <w:rsid w:val="00306384"/>
    <w:rsid w:val="00306836"/>
    <w:rsid w:val="003071B5"/>
    <w:rsid w:val="003071CD"/>
    <w:rsid w:val="003079FA"/>
    <w:rsid w:val="00311536"/>
    <w:rsid w:val="00311794"/>
    <w:rsid w:val="003168F8"/>
    <w:rsid w:val="00316C60"/>
    <w:rsid w:val="003172AA"/>
    <w:rsid w:val="00317B8C"/>
    <w:rsid w:val="00317D40"/>
    <w:rsid w:val="0032002E"/>
    <w:rsid w:val="00320187"/>
    <w:rsid w:val="003202F0"/>
    <w:rsid w:val="00320703"/>
    <w:rsid w:val="00321351"/>
    <w:rsid w:val="0032138E"/>
    <w:rsid w:val="0032151D"/>
    <w:rsid w:val="00321E02"/>
    <w:rsid w:val="00322BD7"/>
    <w:rsid w:val="00323439"/>
    <w:rsid w:val="00323CF2"/>
    <w:rsid w:val="00323D7E"/>
    <w:rsid w:val="003244CA"/>
    <w:rsid w:val="00324B3E"/>
    <w:rsid w:val="00325A29"/>
    <w:rsid w:val="003264F5"/>
    <w:rsid w:val="0032651F"/>
    <w:rsid w:val="00326EB1"/>
    <w:rsid w:val="00327DC2"/>
    <w:rsid w:val="00327DD0"/>
    <w:rsid w:val="00327EE2"/>
    <w:rsid w:val="0033033B"/>
    <w:rsid w:val="003314D0"/>
    <w:rsid w:val="00331941"/>
    <w:rsid w:val="003325D6"/>
    <w:rsid w:val="00333429"/>
    <w:rsid w:val="0033395B"/>
    <w:rsid w:val="00335016"/>
    <w:rsid w:val="003352D5"/>
    <w:rsid w:val="00335563"/>
    <w:rsid w:val="00336912"/>
    <w:rsid w:val="00336C51"/>
    <w:rsid w:val="00336CC0"/>
    <w:rsid w:val="0033747E"/>
    <w:rsid w:val="0033768B"/>
    <w:rsid w:val="003379E8"/>
    <w:rsid w:val="003404DB"/>
    <w:rsid w:val="00340B72"/>
    <w:rsid w:val="003421F3"/>
    <w:rsid w:val="0034235B"/>
    <w:rsid w:val="00343BE0"/>
    <w:rsid w:val="00344861"/>
    <w:rsid w:val="00344BCE"/>
    <w:rsid w:val="003451E8"/>
    <w:rsid w:val="00346E1B"/>
    <w:rsid w:val="00346FC4"/>
    <w:rsid w:val="0034780A"/>
    <w:rsid w:val="00347FCC"/>
    <w:rsid w:val="003502B7"/>
    <w:rsid w:val="003505C8"/>
    <w:rsid w:val="00351531"/>
    <w:rsid w:val="00352A3B"/>
    <w:rsid w:val="00352A89"/>
    <w:rsid w:val="00352DC1"/>
    <w:rsid w:val="0035384C"/>
    <w:rsid w:val="00353D93"/>
    <w:rsid w:val="003544D8"/>
    <w:rsid w:val="0035450E"/>
    <w:rsid w:val="00354CD2"/>
    <w:rsid w:val="00355521"/>
    <w:rsid w:val="00356057"/>
    <w:rsid w:val="003563E5"/>
    <w:rsid w:val="003565EB"/>
    <w:rsid w:val="003566DC"/>
    <w:rsid w:val="003576D3"/>
    <w:rsid w:val="00361123"/>
    <w:rsid w:val="00361C50"/>
    <w:rsid w:val="003629D3"/>
    <w:rsid w:val="003629E6"/>
    <w:rsid w:val="003631F0"/>
    <w:rsid w:val="00363258"/>
    <w:rsid w:val="00363908"/>
    <w:rsid w:val="00365905"/>
    <w:rsid w:val="003661CE"/>
    <w:rsid w:val="003667F1"/>
    <w:rsid w:val="00366867"/>
    <w:rsid w:val="0036716F"/>
    <w:rsid w:val="00367257"/>
    <w:rsid w:val="00367379"/>
    <w:rsid w:val="003673EB"/>
    <w:rsid w:val="00367462"/>
    <w:rsid w:val="0036748F"/>
    <w:rsid w:val="00370CA3"/>
    <w:rsid w:val="003712E0"/>
    <w:rsid w:val="003723D8"/>
    <w:rsid w:val="003731F5"/>
    <w:rsid w:val="0037320C"/>
    <w:rsid w:val="00373B93"/>
    <w:rsid w:val="00374DA0"/>
    <w:rsid w:val="00375426"/>
    <w:rsid w:val="00375490"/>
    <w:rsid w:val="00375864"/>
    <w:rsid w:val="00376229"/>
    <w:rsid w:val="00376624"/>
    <w:rsid w:val="00376C27"/>
    <w:rsid w:val="00376C57"/>
    <w:rsid w:val="00376D16"/>
    <w:rsid w:val="00376F5E"/>
    <w:rsid w:val="00377665"/>
    <w:rsid w:val="003777BF"/>
    <w:rsid w:val="00380CDD"/>
    <w:rsid w:val="00380D95"/>
    <w:rsid w:val="0038193B"/>
    <w:rsid w:val="00381C7D"/>
    <w:rsid w:val="00382E40"/>
    <w:rsid w:val="003832F0"/>
    <w:rsid w:val="003846E3"/>
    <w:rsid w:val="00384803"/>
    <w:rsid w:val="003848D6"/>
    <w:rsid w:val="00384A64"/>
    <w:rsid w:val="00384EA8"/>
    <w:rsid w:val="0038548E"/>
    <w:rsid w:val="003860AA"/>
    <w:rsid w:val="003869E6"/>
    <w:rsid w:val="00386AE8"/>
    <w:rsid w:val="0038733B"/>
    <w:rsid w:val="003876B7"/>
    <w:rsid w:val="003878D9"/>
    <w:rsid w:val="00390D87"/>
    <w:rsid w:val="003917FB"/>
    <w:rsid w:val="003917FC"/>
    <w:rsid w:val="00391B73"/>
    <w:rsid w:val="00392092"/>
    <w:rsid w:val="003923AC"/>
    <w:rsid w:val="003923DB"/>
    <w:rsid w:val="00392F67"/>
    <w:rsid w:val="0039351D"/>
    <w:rsid w:val="00393D0A"/>
    <w:rsid w:val="00394705"/>
    <w:rsid w:val="00394F77"/>
    <w:rsid w:val="00395436"/>
    <w:rsid w:val="003959E3"/>
    <w:rsid w:val="00396614"/>
    <w:rsid w:val="00397727"/>
    <w:rsid w:val="00397ED3"/>
    <w:rsid w:val="003A00EB"/>
    <w:rsid w:val="003A13D6"/>
    <w:rsid w:val="003A31FE"/>
    <w:rsid w:val="003A4386"/>
    <w:rsid w:val="003A55C2"/>
    <w:rsid w:val="003A654C"/>
    <w:rsid w:val="003A7484"/>
    <w:rsid w:val="003A7525"/>
    <w:rsid w:val="003A7DA5"/>
    <w:rsid w:val="003B0CAF"/>
    <w:rsid w:val="003B0D73"/>
    <w:rsid w:val="003B1566"/>
    <w:rsid w:val="003B2662"/>
    <w:rsid w:val="003B29B9"/>
    <w:rsid w:val="003B2E45"/>
    <w:rsid w:val="003B3227"/>
    <w:rsid w:val="003B38AA"/>
    <w:rsid w:val="003B3CE8"/>
    <w:rsid w:val="003B4188"/>
    <w:rsid w:val="003B4C08"/>
    <w:rsid w:val="003B509D"/>
    <w:rsid w:val="003B543F"/>
    <w:rsid w:val="003B599A"/>
    <w:rsid w:val="003B647D"/>
    <w:rsid w:val="003B678B"/>
    <w:rsid w:val="003B6A2B"/>
    <w:rsid w:val="003B7388"/>
    <w:rsid w:val="003B786D"/>
    <w:rsid w:val="003B7936"/>
    <w:rsid w:val="003B7AAD"/>
    <w:rsid w:val="003B7AD1"/>
    <w:rsid w:val="003B7FB1"/>
    <w:rsid w:val="003C2F8E"/>
    <w:rsid w:val="003C3686"/>
    <w:rsid w:val="003C392C"/>
    <w:rsid w:val="003C3C45"/>
    <w:rsid w:val="003C4338"/>
    <w:rsid w:val="003C4497"/>
    <w:rsid w:val="003C47F2"/>
    <w:rsid w:val="003C4F20"/>
    <w:rsid w:val="003C5654"/>
    <w:rsid w:val="003C79EA"/>
    <w:rsid w:val="003C7F59"/>
    <w:rsid w:val="003D0D9B"/>
    <w:rsid w:val="003D1154"/>
    <w:rsid w:val="003D19B7"/>
    <w:rsid w:val="003D1B51"/>
    <w:rsid w:val="003D1D8E"/>
    <w:rsid w:val="003D3024"/>
    <w:rsid w:val="003D3E0F"/>
    <w:rsid w:val="003D419D"/>
    <w:rsid w:val="003D45B5"/>
    <w:rsid w:val="003D4D25"/>
    <w:rsid w:val="003D4D32"/>
    <w:rsid w:val="003D50D5"/>
    <w:rsid w:val="003D5733"/>
    <w:rsid w:val="003D6DB2"/>
    <w:rsid w:val="003D6F65"/>
    <w:rsid w:val="003D7B9E"/>
    <w:rsid w:val="003D7BBD"/>
    <w:rsid w:val="003E0055"/>
    <w:rsid w:val="003E081A"/>
    <w:rsid w:val="003E1C7C"/>
    <w:rsid w:val="003E1F3B"/>
    <w:rsid w:val="003E23FB"/>
    <w:rsid w:val="003E3286"/>
    <w:rsid w:val="003E3C62"/>
    <w:rsid w:val="003E4059"/>
    <w:rsid w:val="003E4714"/>
    <w:rsid w:val="003E5046"/>
    <w:rsid w:val="003E5163"/>
    <w:rsid w:val="003E5C10"/>
    <w:rsid w:val="003E5F47"/>
    <w:rsid w:val="003E66C0"/>
    <w:rsid w:val="003E6A16"/>
    <w:rsid w:val="003E7EA0"/>
    <w:rsid w:val="003F0173"/>
    <w:rsid w:val="003F08C8"/>
    <w:rsid w:val="003F15CA"/>
    <w:rsid w:val="003F2204"/>
    <w:rsid w:val="003F52CF"/>
    <w:rsid w:val="003F5BEC"/>
    <w:rsid w:val="003F5FE8"/>
    <w:rsid w:val="003F6BD7"/>
    <w:rsid w:val="003F7071"/>
    <w:rsid w:val="003F7168"/>
    <w:rsid w:val="003F727F"/>
    <w:rsid w:val="003F7DBA"/>
    <w:rsid w:val="003F7E86"/>
    <w:rsid w:val="00400358"/>
    <w:rsid w:val="004019FE"/>
    <w:rsid w:val="00401AEA"/>
    <w:rsid w:val="00401E8B"/>
    <w:rsid w:val="00401F8A"/>
    <w:rsid w:val="004026F7"/>
    <w:rsid w:val="00402DCB"/>
    <w:rsid w:val="00403202"/>
    <w:rsid w:val="00403C4F"/>
    <w:rsid w:val="0040589A"/>
    <w:rsid w:val="00405A6F"/>
    <w:rsid w:val="00406414"/>
    <w:rsid w:val="004075CF"/>
    <w:rsid w:val="004079E1"/>
    <w:rsid w:val="00412B2D"/>
    <w:rsid w:val="00413611"/>
    <w:rsid w:val="00413B33"/>
    <w:rsid w:val="004145FF"/>
    <w:rsid w:val="00415BBD"/>
    <w:rsid w:val="00416831"/>
    <w:rsid w:val="00416ADD"/>
    <w:rsid w:val="00416F06"/>
    <w:rsid w:val="004208E1"/>
    <w:rsid w:val="00421082"/>
    <w:rsid w:val="00422335"/>
    <w:rsid w:val="00422659"/>
    <w:rsid w:val="00423479"/>
    <w:rsid w:val="00423F77"/>
    <w:rsid w:val="004240F6"/>
    <w:rsid w:val="004245F6"/>
    <w:rsid w:val="00424EFC"/>
    <w:rsid w:val="00425163"/>
    <w:rsid w:val="00425438"/>
    <w:rsid w:val="004255A6"/>
    <w:rsid w:val="00425990"/>
    <w:rsid w:val="00425D6C"/>
    <w:rsid w:val="00425F01"/>
    <w:rsid w:val="004270EA"/>
    <w:rsid w:val="00427F3B"/>
    <w:rsid w:val="00431086"/>
    <w:rsid w:val="00431259"/>
    <w:rsid w:val="00431F70"/>
    <w:rsid w:val="00435C1C"/>
    <w:rsid w:val="00435E9D"/>
    <w:rsid w:val="00436402"/>
    <w:rsid w:val="0043668F"/>
    <w:rsid w:val="00437019"/>
    <w:rsid w:val="0043709C"/>
    <w:rsid w:val="0043748E"/>
    <w:rsid w:val="0043790E"/>
    <w:rsid w:val="00437B12"/>
    <w:rsid w:val="00437E83"/>
    <w:rsid w:val="0044079F"/>
    <w:rsid w:val="00440825"/>
    <w:rsid w:val="004410A5"/>
    <w:rsid w:val="0044171C"/>
    <w:rsid w:val="004417A4"/>
    <w:rsid w:val="00441CEB"/>
    <w:rsid w:val="00441F11"/>
    <w:rsid w:val="00441FD0"/>
    <w:rsid w:val="0044222C"/>
    <w:rsid w:val="00442455"/>
    <w:rsid w:val="00443AE4"/>
    <w:rsid w:val="00443FC0"/>
    <w:rsid w:val="00443FCC"/>
    <w:rsid w:val="00445604"/>
    <w:rsid w:val="00446225"/>
    <w:rsid w:val="004465EA"/>
    <w:rsid w:val="00446629"/>
    <w:rsid w:val="00446883"/>
    <w:rsid w:val="00446E48"/>
    <w:rsid w:val="0044760A"/>
    <w:rsid w:val="00450C0A"/>
    <w:rsid w:val="0045158F"/>
    <w:rsid w:val="004517E7"/>
    <w:rsid w:val="004523FD"/>
    <w:rsid w:val="00452680"/>
    <w:rsid w:val="00454BB4"/>
    <w:rsid w:val="004555D4"/>
    <w:rsid w:val="00455B46"/>
    <w:rsid w:val="00455CA1"/>
    <w:rsid w:val="00456167"/>
    <w:rsid w:val="00456D6F"/>
    <w:rsid w:val="004574AE"/>
    <w:rsid w:val="00457757"/>
    <w:rsid w:val="00460210"/>
    <w:rsid w:val="004602F3"/>
    <w:rsid w:val="0046038A"/>
    <w:rsid w:val="004603C8"/>
    <w:rsid w:val="004605D6"/>
    <w:rsid w:val="00462057"/>
    <w:rsid w:val="0046271C"/>
    <w:rsid w:val="0046278D"/>
    <w:rsid w:val="00463573"/>
    <w:rsid w:val="00463A93"/>
    <w:rsid w:val="00464170"/>
    <w:rsid w:val="00465595"/>
    <w:rsid w:val="0046592D"/>
    <w:rsid w:val="00466FEB"/>
    <w:rsid w:val="00467117"/>
    <w:rsid w:val="00467A4D"/>
    <w:rsid w:val="00467EF1"/>
    <w:rsid w:val="00470692"/>
    <w:rsid w:val="00470FF8"/>
    <w:rsid w:val="004713AF"/>
    <w:rsid w:val="0047222C"/>
    <w:rsid w:val="0047226D"/>
    <w:rsid w:val="004732B9"/>
    <w:rsid w:val="00473B61"/>
    <w:rsid w:val="00474744"/>
    <w:rsid w:val="00474903"/>
    <w:rsid w:val="0047546D"/>
    <w:rsid w:val="00475C61"/>
    <w:rsid w:val="00475DD2"/>
    <w:rsid w:val="004763E9"/>
    <w:rsid w:val="00476BDE"/>
    <w:rsid w:val="0047797E"/>
    <w:rsid w:val="00480F2A"/>
    <w:rsid w:val="004825FF"/>
    <w:rsid w:val="00482BCF"/>
    <w:rsid w:val="00482E2C"/>
    <w:rsid w:val="00484664"/>
    <w:rsid w:val="004851A9"/>
    <w:rsid w:val="00486905"/>
    <w:rsid w:val="004870CF"/>
    <w:rsid w:val="00487231"/>
    <w:rsid w:val="0049068D"/>
    <w:rsid w:val="00491CE5"/>
    <w:rsid w:val="00491F8A"/>
    <w:rsid w:val="00492069"/>
    <w:rsid w:val="00492D19"/>
    <w:rsid w:val="00493211"/>
    <w:rsid w:val="00493D5E"/>
    <w:rsid w:val="00495A42"/>
    <w:rsid w:val="00495BF8"/>
    <w:rsid w:val="00495DB7"/>
    <w:rsid w:val="00496052"/>
    <w:rsid w:val="00496BD7"/>
    <w:rsid w:val="004976C0"/>
    <w:rsid w:val="00497B25"/>
    <w:rsid w:val="004A0C34"/>
    <w:rsid w:val="004A131A"/>
    <w:rsid w:val="004A21ED"/>
    <w:rsid w:val="004A2484"/>
    <w:rsid w:val="004A2E2A"/>
    <w:rsid w:val="004A2E47"/>
    <w:rsid w:val="004A323F"/>
    <w:rsid w:val="004A365A"/>
    <w:rsid w:val="004A4ACB"/>
    <w:rsid w:val="004A4FA2"/>
    <w:rsid w:val="004A525C"/>
    <w:rsid w:val="004A5416"/>
    <w:rsid w:val="004A5625"/>
    <w:rsid w:val="004A572D"/>
    <w:rsid w:val="004A6EA9"/>
    <w:rsid w:val="004B00C9"/>
    <w:rsid w:val="004B0E86"/>
    <w:rsid w:val="004B12EB"/>
    <w:rsid w:val="004B1624"/>
    <w:rsid w:val="004B16B8"/>
    <w:rsid w:val="004B1A4D"/>
    <w:rsid w:val="004B2144"/>
    <w:rsid w:val="004B301D"/>
    <w:rsid w:val="004B337C"/>
    <w:rsid w:val="004B47FD"/>
    <w:rsid w:val="004B5890"/>
    <w:rsid w:val="004B6D59"/>
    <w:rsid w:val="004B74C6"/>
    <w:rsid w:val="004B7834"/>
    <w:rsid w:val="004B7C4F"/>
    <w:rsid w:val="004C051D"/>
    <w:rsid w:val="004C0DBB"/>
    <w:rsid w:val="004C22C1"/>
    <w:rsid w:val="004C2A9C"/>
    <w:rsid w:val="004C2CE7"/>
    <w:rsid w:val="004C32AC"/>
    <w:rsid w:val="004C3982"/>
    <w:rsid w:val="004C43CA"/>
    <w:rsid w:val="004C4E0B"/>
    <w:rsid w:val="004C522C"/>
    <w:rsid w:val="004C5617"/>
    <w:rsid w:val="004C653C"/>
    <w:rsid w:val="004C6ACC"/>
    <w:rsid w:val="004C6D51"/>
    <w:rsid w:val="004C7044"/>
    <w:rsid w:val="004C71C7"/>
    <w:rsid w:val="004D30C3"/>
    <w:rsid w:val="004D31CF"/>
    <w:rsid w:val="004D31DC"/>
    <w:rsid w:val="004D470B"/>
    <w:rsid w:val="004D511A"/>
    <w:rsid w:val="004D63CB"/>
    <w:rsid w:val="004D6D06"/>
    <w:rsid w:val="004D708A"/>
    <w:rsid w:val="004D722A"/>
    <w:rsid w:val="004D7C53"/>
    <w:rsid w:val="004E1EE3"/>
    <w:rsid w:val="004E20ED"/>
    <w:rsid w:val="004E37B2"/>
    <w:rsid w:val="004E46EA"/>
    <w:rsid w:val="004E53BA"/>
    <w:rsid w:val="004E5691"/>
    <w:rsid w:val="004E64E9"/>
    <w:rsid w:val="004E6545"/>
    <w:rsid w:val="004E6D95"/>
    <w:rsid w:val="004E721E"/>
    <w:rsid w:val="004F16CD"/>
    <w:rsid w:val="004F207E"/>
    <w:rsid w:val="004F24E7"/>
    <w:rsid w:val="004F2746"/>
    <w:rsid w:val="004F2F03"/>
    <w:rsid w:val="004F30A7"/>
    <w:rsid w:val="004F5D42"/>
    <w:rsid w:val="004F6BC8"/>
    <w:rsid w:val="004F6F31"/>
    <w:rsid w:val="004F709F"/>
    <w:rsid w:val="004F722F"/>
    <w:rsid w:val="004F7494"/>
    <w:rsid w:val="004F7B24"/>
    <w:rsid w:val="00500119"/>
    <w:rsid w:val="005004B9"/>
    <w:rsid w:val="005005DF"/>
    <w:rsid w:val="005005E1"/>
    <w:rsid w:val="00500742"/>
    <w:rsid w:val="005034E5"/>
    <w:rsid w:val="00505186"/>
    <w:rsid w:val="00506652"/>
    <w:rsid w:val="00506EE0"/>
    <w:rsid w:val="00507972"/>
    <w:rsid w:val="00507991"/>
    <w:rsid w:val="005100C6"/>
    <w:rsid w:val="00510574"/>
    <w:rsid w:val="005105EA"/>
    <w:rsid w:val="00510C04"/>
    <w:rsid w:val="00510CEC"/>
    <w:rsid w:val="00510D73"/>
    <w:rsid w:val="00511675"/>
    <w:rsid w:val="00511F4B"/>
    <w:rsid w:val="005142D4"/>
    <w:rsid w:val="005143CA"/>
    <w:rsid w:val="00514E16"/>
    <w:rsid w:val="005157F5"/>
    <w:rsid w:val="00515B0B"/>
    <w:rsid w:val="005168FB"/>
    <w:rsid w:val="00520AFD"/>
    <w:rsid w:val="00520D27"/>
    <w:rsid w:val="00521C73"/>
    <w:rsid w:val="00522A94"/>
    <w:rsid w:val="00523BD4"/>
    <w:rsid w:val="00524521"/>
    <w:rsid w:val="00524B49"/>
    <w:rsid w:val="00525228"/>
    <w:rsid w:val="00525293"/>
    <w:rsid w:val="00525E83"/>
    <w:rsid w:val="00526108"/>
    <w:rsid w:val="005278C6"/>
    <w:rsid w:val="00527ACC"/>
    <w:rsid w:val="00530091"/>
    <w:rsid w:val="00530683"/>
    <w:rsid w:val="00530C01"/>
    <w:rsid w:val="00530D81"/>
    <w:rsid w:val="00530F01"/>
    <w:rsid w:val="0053172C"/>
    <w:rsid w:val="00533402"/>
    <w:rsid w:val="00534F8F"/>
    <w:rsid w:val="0053551E"/>
    <w:rsid w:val="00535799"/>
    <w:rsid w:val="0053612E"/>
    <w:rsid w:val="00536826"/>
    <w:rsid w:val="00536AC7"/>
    <w:rsid w:val="00536BF7"/>
    <w:rsid w:val="00536DAC"/>
    <w:rsid w:val="005374A1"/>
    <w:rsid w:val="00537D12"/>
    <w:rsid w:val="00537E25"/>
    <w:rsid w:val="0054135B"/>
    <w:rsid w:val="005420F8"/>
    <w:rsid w:val="00542515"/>
    <w:rsid w:val="00543ADC"/>
    <w:rsid w:val="00543BED"/>
    <w:rsid w:val="00544A00"/>
    <w:rsid w:val="00545564"/>
    <w:rsid w:val="005468B1"/>
    <w:rsid w:val="00546B5A"/>
    <w:rsid w:val="00547280"/>
    <w:rsid w:val="00547437"/>
    <w:rsid w:val="00551812"/>
    <w:rsid w:val="00551D2C"/>
    <w:rsid w:val="00552617"/>
    <w:rsid w:val="00553BAC"/>
    <w:rsid w:val="00554C7A"/>
    <w:rsid w:val="005552A1"/>
    <w:rsid w:val="00555C74"/>
    <w:rsid w:val="0055753D"/>
    <w:rsid w:val="005604D2"/>
    <w:rsid w:val="005605C3"/>
    <w:rsid w:val="0056381A"/>
    <w:rsid w:val="00563FEA"/>
    <w:rsid w:val="00564EC1"/>
    <w:rsid w:val="005650C3"/>
    <w:rsid w:val="005650D4"/>
    <w:rsid w:val="00565391"/>
    <w:rsid w:val="0056599F"/>
    <w:rsid w:val="00565DDD"/>
    <w:rsid w:val="00566033"/>
    <w:rsid w:val="00567463"/>
    <w:rsid w:val="00567551"/>
    <w:rsid w:val="00567CB4"/>
    <w:rsid w:val="005700D6"/>
    <w:rsid w:val="00570EC7"/>
    <w:rsid w:val="0057194F"/>
    <w:rsid w:val="005719B1"/>
    <w:rsid w:val="00571C28"/>
    <w:rsid w:val="00572300"/>
    <w:rsid w:val="00572448"/>
    <w:rsid w:val="00572BFA"/>
    <w:rsid w:val="00573FCA"/>
    <w:rsid w:val="00574625"/>
    <w:rsid w:val="0057526B"/>
    <w:rsid w:val="00575347"/>
    <w:rsid w:val="00575800"/>
    <w:rsid w:val="00576581"/>
    <w:rsid w:val="00576933"/>
    <w:rsid w:val="005777CD"/>
    <w:rsid w:val="00582652"/>
    <w:rsid w:val="00582695"/>
    <w:rsid w:val="00582E55"/>
    <w:rsid w:val="0058375A"/>
    <w:rsid w:val="00583BAF"/>
    <w:rsid w:val="00583CD9"/>
    <w:rsid w:val="00584761"/>
    <w:rsid w:val="00584DA6"/>
    <w:rsid w:val="005850D6"/>
    <w:rsid w:val="005857A9"/>
    <w:rsid w:val="00585C5D"/>
    <w:rsid w:val="005869D6"/>
    <w:rsid w:val="005879DC"/>
    <w:rsid w:val="00590031"/>
    <w:rsid w:val="00590D48"/>
    <w:rsid w:val="00592283"/>
    <w:rsid w:val="0059452C"/>
    <w:rsid w:val="005954FB"/>
    <w:rsid w:val="00595EF0"/>
    <w:rsid w:val="00596535"/>
    <w:rsid w:val="0059687B"/>
    <w:rsid w:val="00596BA8"/>
    <w:rsid w:val="00596CA6"/>
    <w:rsid w:val="00596CC0"/>
    <w:rsid w:val="005A0FCC"/>
    <w:rsid w:val="005A2063"/>
    <w:rsid w:val="005A2DB4"/>
    <w:rsid w:val="005A3C83"/>
    <w:rsid w:val="005A4529"/>
    <w:rsid w:val="005A6676"/>
    <w:rsid w:val="005A6777"/>
    <w:rsid w:val="005A779F"/>
    <w:rsid w:val="005A77A5"/>
    <w:rsid w:val="005A7C2D"/>
    <w:rsid w:val="005B01A2"/>
    <w:rsid w:val="005B0625"/>
    <w:rsid w:val="005B175A"/>
    <w:rsid w:val="005B1DA9"/>
    <w:rsid w:val="005B29E7"/>
    <w:rsid w:val="005B2FFB"/>
    <w:rsid w:val="005B31E8"/>
    <w:rsid w:val="005B3AD3"/>
    <w:rsid w:val="005B405E"/>
    <w:rsid w:val="005B425D"/>
    <w:rsid w:val="005B4277"/>
    <w:rsid w:val="005B4688"/>
    <w:rsid w:val="005B4EAE"/>
    <w:rsid w:val="005B52AD"/>
    <w:rsid w:val="005B6D3E"/>
    <w:rsid w:val="005B76AA"/>
    <w:rsid w:val="005B774D"/>
    <w:rsid w:val="005B7790"/>
    <w:rsid w:val="005C08E0"/>
    <w:rsid w:val="005C10AD"/>
    <w:rsid w:val="005C1524"/>
    <w:rsid w:val="005C2361"/>
    <w:rsid w:val="005C256B"/>
    <w:rsid w:val="005C287A"/>
    <w:rsid w:val="005C4454"/>
    <w:rsid w:val="005C4A47"/>
    <w:rsid w:val="005C5827"/>
    <w:rsid w:val="005C6615"/>
    <w:rsid w:val="005C7B76"/>
    <w:rsid w:val="005D0295"/>
    <w:rsid w:val="005D0746"/>
    <w:rsid w:val="005D08A4"/>
    <w:rsid w:val="005D0DB0"/>
    <w:rsid w:val="005D0FBE"/>
    <w:rsid w:val="005D1B5A"/>
    <w:rsid w:val="005D29CD"/>
    <w:rsid w:val="005D3FE7"/>
    <w:rsid w:val="005D53E0"/>
    <w:rsid w:val="005D550F"/>
    <w:rsid w:val="005D5768"/>
    <w:rsid w:val="005D6194"/>
    <w:rsid w:val="005D654D"/>
    <w:rsid w:val="005D6924"/>
    <w:rsid w:val="005E0343"/>
    <w:rsid w:val="005E13F6"/>
    <w:rsid w:val="005E31C2"/>
    <w:rsid w:val="005E4860"/>
    <w:rsid w:val="005E4F62"/>
    <w:rsid w:val="005E505D"/>
    <w:rsid w:val="005E5963"/>
    <w:rsid w:val="005E6B2F"/>
    <w:rsid w:val="005E71C2"/>
    <w:rsid w:val="005E788A"/>
    <w:rsid w:val="005F0C24"/>
    <w:rsid w:val="005F1846"/>
    <w:rsid w:val="005F18B9"/>
    <w:rsid w:val="005F1A94"/>
    <w:rsid w:val="005F28BC"/>
    <w:rsid w:val="005F4C6E"/>
    <w:rsid w:val="005F5013"/>
    <w:rsid w:val="005F5C11"/>
    <w:rsid w:val="005F6BAB"/>
    <w:rsid w:val="005F7668"/>
    <w:rsid w:val="005F77C2"/>
    <w:rsid w:val="00600951"/>
    <w:rsid w:val="00600D62"/>
    <w:rsid w:val="006018FE"/>
    <w:rsid w:val="00601E82"/>
    <w:rsid w:val="00602BD6"/>
    <w:rsid w:val="00602CAB"/>
    <w:rsid w:val="006038D6"/>
    <w:rsid w:val="00603FB1"/>
    <w:rsid w:val="00604960"/>
    <w:rsid w:val="0060578C"/>
    <w:rsid w:val="00605F3C"/>
    <w:rsid w:val="00606CED"/>
    <w:rsid w:val="0060767E"/>
    <w:rsid w:val="006101FC"/>
    <w:rsid w:val="00610813"/>
    <w:rsid w:val="006108FD"/>
    <w:rsid w:val="0061158C"/>
    <w:rsid w:val="00611A60"/>
    <w:rsid w:val="00611EA2"/>
    <w:rsid w:val="00612C42"/>
    <w:rsid w:val="006132FD"/>
    <w:rsid w:val="0061389D"/>
    <w:rsid w:val="00614E15"/>
    <w:rsid w:val="00614F61"/>
    <w:rsid w:val="00614FC7"/>
    <w:rsid w:val="00616725"/>
    <w:rsid w:val="00616DFD"/>
    <w:rsid w:val="00617099"/>
    <w:rsid w:val="0061750D"/>
    <w:rsid w:val="00620013"/>
    <w:rsid w:val="0062021C"/>
    <w:rsid w:val="00621D53"/>
    <w:rsid w:val="00623080"/>
    <w:rsid w:val="006232CE"/>
    <w:rsid w:val="006232E2"/>
    <w:rsid w:val="00623E7C"/>
    <w:rsid w:val="006246F5"/>
    <w:rsid w:val="00624BF6"/>
    <w:rsid w:val="00624F46"/>
    <w:rsid w:val="00625226"/>
    <w:rsid w:val="00625AD7"/>
    <w:rsid w:val="0062604F"/>
    <w:rsid w:val="00626224"/>
    <w:rsid w:val="00626687"/>
    <w:rsid w:val="00626AE3"/>
    <w:rsid w:val="00627DF2"/>
    <w:rsid w:val="00630082"/>
    <w:rsid w:val="006307BD"/>
    <w:rsid w:val="00632A77"/>
    <w:rsid w:val="00632D5A"/>
    <w:rsid w:val="006355D6"/>
    <w:rsid w:val="0063727A"/>
    <w:rsid w:val="00637588"/>
    <w:rsid w:val="00637A80"/>
    <w:rsid w:val="006400CF"/>
    <w:rsid w:val="006402F1"/>
    <w:rsid w:val="00640BF6"/>
    <w:rsid w:val="0064123F"/>
    <w:rsid w:val="006418DF"/>
    <w:rsid w:val="00642C26"/>
    <w:rsid w:val="00642D40"/>
    <w:rsid w:val="006437CF"/>
    <w:rsid w:val="006439DF"/>
    <w:rsid w:val="00645DFE"/>
    <w:rsid w:val="00646CF0"/>
    <w:rsid w:val="00646D1C"/>
    <w:rsid w:val="00647534"/>
    <w:rsid w:val="00647BDE"/>
    <w:rsid w:val="00650134"/>
    <w:rsid w:val="00650A5D"/>
    <w:rsid w:val="00650EFD"/>
    <w:rsid w:val="0065461D"/>
    <w:rsid w:val="00654782"/>
    <w:rsid w:val="00654CE3"/>
    <w:rsid w:val="00654D65"/>
    <w:rsid w:val="00654F16"/>
    <w:rsid w:val="00655D28"/>
    <w:rsid w:val="006562AC"/>
    <w:rsid w:val="00656425"/>
    <w:rsid w:val="00657D6B"/>
    <w:rsid w:val="006604C8"/>
    <w:rsid w:val="00660715"/>
    <w:rsid w:val="00660836"/>
    <w:rsid w:val="00661031"/>
    <w:rsid w:val="00661AA3"/>
    <w:rsid w:val="00664850"/>
    <w:rsid w:val="00664EAF"/>
    <w:rsid w:val="006655CC"/>
    <w:rsid w:val="00665D4B"/>
    <w:rsid w:val="00666996"/>
    <w:rsid w:val="00666AB8"/>
    <w:rsid w:val="006674F9"/>
    <w:rsid w:val="00670217"/>
    <w:rsid w:val="00670F62"/>
    <w:rsid w:val="0067100F"/>
    <w:rsid w:val="00671ADF"/>
    <w:rsid w:val="006720D1"/>
    <w:rsid w:val="006722A6"/>
    <w:rsid w:val="00672C5B"/>
    <w:rsid w:val="006734D2"/>
    <w:rsid w:val="006736A4"/>
    <w:rsid w:val="00673C07"/>
    <w:rsid w:val="00673FD4"/>
    <w:rsid w:val="00674507"/>
    <w:rsid w:val="00674752"/>
    <w:rsid w:val="00675819"/>
    <w:rsid w:val="00675F17"/>
    <w:rsid w:val="0067647F"/>
    <w:rsid w:val="00677EB1"/>
    <w:rsid w:val="0068195E"/>
    <w:rsid w:val="00681C1B"/>
    <w:rsid w:val="00683B71"/>
    <w:rsid w:val="00683DD1"/>
    <w:rsid w:val="00684208"/>
    <w:rsid w:val="006843D7"/>
    <w:rsid w:val="0068548C"/>
    <w:rsid w:val="00685F72"/>
    <w:rsid w:val="00687AD1"/>
    <w:rsid w:val="00690563"/>
    <w:rsid w:val="00690867"/>
    <w:rsid w:val="00691F05"/>
    <w:rsid w:val="00691F06"/>
    <w:rsid w:val="00691FB9"/>
    <w:rsid w:val="00693090"/>
    <w:rsid w:val="006936C9"/>
    <w:rsid w:val="00693AC1"/>
    <w:rsid w:val="00695FA6"/>
    <w:rsid w:val="006A0035"/>
    <w:rsid w:val="006A0701"/>
    <w:rsid w:val="006A114E"/>
    <w:rsid w:val="006A14C6"/>
    <w:rsid w:val="006A218A"/>
    <w:rsid w:val="006A246B"/>
    <w:rsid w:val="006A33CC"/>
    <w:rsid w:val="006A4986"/>
    <w:rsid w:val="006A561F"/>
    <w:rsid w:val="006A63C0"/>
    <w:rsid w:val="006A6D3B"/>
    <w:rsid w:val="006A72D5"/>
    <w:rsid w:val="006A75D5"/>
    <w:rsid w:val="006A7A1A"/>
    <w:rsid w:val="006A7AE0"/>
    <w:rsid w:val="006A7D45"/>
    <w:rsid w:val="006A7DE2"/>
    <w:rsid w:val="006B144F"/>
    <w:rsid w:val="006B19CB"/>
    <w:rsid w:val="006B210A"/>
    <w:rsid w:val="006B2C7B"/>
    <w:rsid w:val="006B2E3D"/>
    <w:rsid w:val="006B2F23"/>
    <w:rsid w:val="006B32E5"/>
    <w:rsid w:val="006B3D28"/>
    <w:rsid w:val="006B4613"/>
    <w:rsid w:val="006B4949"/>
    <w:rsid w:val="006B55A3"/>
    <w:rsid w:val="006B71CE"/>
    <w:rsid w:val="006C0BAC"/>
    <w:rsid w:val="006C0F89"/>
    <w:rsid w:val="006C21A2"/>
    <w:rsid w:val="006C3B9C"/>
    <w:rsid w:val="006C427D"/>
    <w:rsid w:val="006C45D5"/>
    <w:rsid w:val="006C4E21"/>
    <w:rsid w:val="006C58A0"/>
    <w:rsid w:val="006C61E3"/>
    <w:rsid w:val="006C64A1"/>
    <w:rsid w:val="006C6804"/>
    <w:rsid w:val="006C7552"/>
    <w:rsid w:val="006C7EA2"/>
    <w:rsid w:val="006D0D78"/>
    <w:rsid w:val="006D0F62"/>
    <w:rsid w:val="006D107D"/>
    <w:rsid w:val="006D1DC3"/>
    <w:rsid w:val="006D1F2B"/>
    <w:rsid w:val="006D233F"/>
    <w:rsid w:val="006D24D4"/>
    <w:rsid w:val="006D2E27"/>
    <w:rsid w:val="006D4311"/>
    <w:rsid w:val="006D4B4B"/>
    <w:rsid w:val="006D4B78"/>
    <w:rsid w:val="006D5234"/>
    <w:rsid w:val="006D5574"/>
    <w:rsid w:val="006D56BD"/>
    <w:rsid w:val="006D5E75"/>
    <w:rsid w:val="006D623D"/>
    <w:rsid w:val="006D6DB5"/>
    <w:rsid w:val="006D6E7A"/>
    <w:rsid w:val="006D79B1"/>
    <w:rsid w:val="006E055F"/>
    <w:rsid w:val="006E0CFF"/>
    <w:rsid w:val="006E0F04"/>
    <w:rsid w:val="006E1B8B"/>
    <w:rsid w:val="006E2261"/>
    <w:rsid w:val="006E2485"/>
    <w:rsid w:val="006E35AE"/>
    <w:rsid w:val="006E36F1"/>
    <w:rsid w:val="006E3909"/>
    <w:rsid w:val="006E3952"/>
    <w:rsid w:val="006E3CC2"/>
    <w:rsid w:val="006E40F7"/>
    <w:rsid w:val="006E44E5"/>
    <w:rsid w:val="006E691A"/>
    <w:rsid w:val="006E7D5E"/>
    <w:rsid w:val="006F02ED"/>
    <w:rsid w:val="006F144B"/>
    <w:rsid w:val="006F17AE"/>
    <w:rsid w:val="006F1A4A"/>
    <w:rsid w:val="006F2252"/>
    <w:rsid w:val="006F3C58"/>
    <w:rsid w:val="006F4447"/>
    <w:rsid w:val="006F4483"/>
    <w:rsid w:val="006F4998"/>
    <w:rsid w:val="006F62B9"/>
    <w:rsid w:val="006F67F2"/>
    <w:rsid w:val="006F6A30"/>
    <w:rsid w:val="006F6E65"/>
    <w:rsid w:val="006F716D"/>
    <w:rsid w:val="00701587"/>
    <w:rsid w:val="00701629"/>
    <w:rsid w:val="00701CA4"/>
    <w:rsid w:val="00701EAA"/>
    <w:rsid w:val="00702D0A"/>
    <w:rsid w:val="007041AA"/>
    <w:rsid w:val="00704425"/>
    <w:rsid w:val="00704630"/>
    <w:rsid w:val="007048F0"/>
    <w:rsid w:val="00704CF9"/>
    <w:rsid w:val="007054CA"/>
    <w:rsid w:val="007054DA"/>
    <w:rsid w:val="00705BB8"/>
    <w:rsid w:val="00706892"/>
    <w:rsid w:val="00710D14"/>
    <w:rsid w:val="00710D18"/>
    <w:rsid w:val="0071104D"/>
    <w:rsid w:val="007115D3"/>
    <w:rsid w:val="007119A5"/>
    <w:rsid w:val="007124E4"/>
    <w:rsid w:val="00712DC3"/>
    <w:rsid w:val="007130BE"/>
    <w:rsid w:val="00713299"/>
    <w:rsid w:val="00713F1A"/>
    <w:rsid w:val="00714056"/>
    <w:rsid w:val="007141AC"/>
    <w:rsid w:val="007155F7"/>
    <w:rsid w:val="007161E8"/>
    <w:rsid w:val="007161EE"/>
    <w:rsid w:val="00716D9A"/>
    <w:rsid w:val="007170A4"/>
    <w:rsid w:val="0072174B"/>
    <w:rsid w:val="00721DBF"/>
    <w:rsid w:val="00722366"/>
    <w:rsid w:val="007228DC"/>
    <w:rsid w:val="00724178"/>
    <w:rsid w:val="00724A72"/>
    <w:rsid w:val="00724F92"/>
    <w:rsid w:val="00725065"/>
    <w:rsid w:val="007250CB"/>
    <w:rsid w:val="00725DDC"/>
    <w:rsid w:val="00725F3D"/>
    <w:rsid w:val="0072649C"/>
    <w:rsid w:val="00726915"/>
    <w:rsid w:val="00726DF2"/>
    <w:rsid w:val="0072718E"/>
    <w:rsid w:val="0072775E"/>
    <w:rsid w:val="00727EE2"/>
    <w:rsid w:val="007303D2"/>
    <w:rsid w:val="00730489"/>
    <w:rsid w:val="0073062E"/>
    <w:rsid w:val="00730882"/>
    <w:rsid w:val="0073165E"/>
    <w:rsid w:val="00731A8D"/>
    <w:rsid w:val="007322FE"/>
    <w:rsid w:val="0073234C"/>
    <w:rsid w:val="007325D3"/>
    <w:rsid w:val="00732A2D"/>
    <w:rsid w:val="00732C8E"/>
    <w:rsid w:val="00732EBC"/>
    <w:rsid w:val="007340A1"/>
    <w:rsid w:val="00735085"/>
    <w:rsid w:val="007357A6"/>
    <w:rsid w:val="00735CBA"/>
    <w:rsid w:val="0073628C"/>
    <w:rsid w:val="00736308"/>
    <w:rsid w:val="0073697F"/>
    <w:rsid w:val="00740BA4"/>
    <w:rsid w:val="007410EF"/>
    <w:rsid w:val="00741F45"/>
    <w:rsid w:val="00741F4E"/>
    <w:rsid w:val="00742960"/>
    <w:rsid w:val="00742ADF"/>
    <w:rsid w:val="00743A33"/>
    <w:rsid w:val="00743E8B"/>
    <w:rsid w:val="00744A0F"/>
    <w:rsid w:val="007467FB"/>
    <w:rsid w:val="00746F58"/>
    <w:rsid w:val="00750EBD"/>
    <w:rsid w:val="00751219"/>
    <w:rsid w:val="00751705"/>
    <w:rsid w:val="0075197C"/>
    <w:rsid w:val="007527ED"/>
    <w:rsid w:val="00753F5E"/>
    <w:rsid w:val="00754CB2"/>
    <w:rsid w:val="00755ACC"/>
    <w:rsid w:val="00755C68"/>
    <w:rsid w:val="00755F5C"/>
    <w:rsid w:val="00755F95"/>
    <w:rsid w:val="0075659A"/>
    <w:rsid w:val="007566C6"/>
    <w:rsid w:val="0075682B"/>
    <w:rsid w:val="0075741C"/>
    <w:rsid w:val="00761DA0"/>
    <w:rsid w:val="00762002"/>
    <w:rsid w:val="007636DC"/>
    <w:rsid w:val="00763C5D"/>
    <w:rsid w:val="007650E6"/>
    <w:rsid w:val="007654C1"/>
    <w:rsid w:val="007659A4"/>
    <w:rsid w:val="007670A0"/>
    <w:rsid w:val="007673EF"/>
    <w:rsid w:val="007678C0"/>
    <w:rsid w:val="00767C74"/>
    <w:rsid w:val="00770889"/>
    <w:rsid w:val="00770B50"/>
    <w:rsid w:val="0077153D"/>
    <w:rsid w:val="00771ECD"/>
    <w:rsid w:val="00772753"/>
    <w:rsid w:val="00772C48"/>
    <w:rsid w:val="00773654"/>
    <w:rsid w:val="00774024"/>
    <w:rsid w:val="00774327"/>
    <w:rsid w:val="007743E8"/>
    <w:rsid w:val="007759E2"/>
    <w:rsid w:val="0077659D"/>
    <w:rsid w:val="00776685"/>
    <w:rsid w:val="00776BD4"/>
    <w:rsid w:val="007771B1"/>
    <w:rsid w:val="00777C2B"/>
    <w:rsid w:val="00780259"/>
    <w:rsid w:val="00780823"/>
    <w:rsid w:val="0078212B"/>
    <w:rsid w:val="007833E8"/>
    <w:rsid w:val="00783777"/>
    <w:rsid w:val="0078384D"/>
    <w:rsid w:val="00783857"/>
    <w:rsid w:val="00784385"/>
    <w:rsid w:val="007846B0"/>
    <w:rsid w:val="00784997"/>
    <w:rsid w:val="00784C13"/>
    <w:rsid w:val="0078659F"/>
    <w:rsid w:val="00786C26"/>
    <w:rsid w:val="007871E0"/>
    <w:rsid w:val="0078764E"/>
    <w:rsid w:val="007877D6"/>
    <w:rsid w:val="00787C70"/>
    <w:rsid w:val="0079003B"/>
    <w:rsid w:val="007900C4"/>
    <w:rsid w:val="007911D3"/>
    <w:rsid w:val="00791530"/>
    <w:rsid w:val="0079181F"/>
    <w:rsid w:val="00791DCD"/>
    <w:rsid w:val="00791F95"/>
    <w:rsid w:val="00792793"/>
    <w:rsid w:val="00792AD0"/>
    <w:rsid w:val="00792CA4"/>
    <w:rsid w:val="00792DD7"/>
    <w:rsid w:val="00794A43"/>
    <w:rsid w:val="00795525"/>
    <w:rsid w:val="007955FA"/>
    <w:rsid w:val="0079654F"/>
    <w:rsid w:val="00796778"/>
    <w:rsid w:val="007969FA"/>
    <w:rsid w:val="007A07E1"/>
    <w:rsid w:val="007A080C"/>
    <w:rsid w:val="007A0AD2"/>
    <w:rsid w:val="007A142D"/>
    <w:rsid w:val="007A1900"/>
    <w:rsid w:val="007A2746"/>
    <w:rsid w:val="007A2AE1"/>
    <w:rsid w:val="007A3985"/>
    <w:rsid w:val="007A3D86"/>
    <w:rsid w:val="007A48CA"/>
    <w:rsid w:val="007A4A93"/>
    <w:rsid w:val="007A517F"/>
    <w:rsid w:val="007A6196"/>
    <w:rsid w:val="007A6285"/>
    <w:rsid w:val="007A6352"/>
    <w:rsid w:val="007A72E8"/>
    <w:rsid w:val="007A7466"/>
    <w:rsid w:val="007B0C39"/>
    <w:rsid w:val="007B19B5"/>
    <w:rsid w:val="007B1A17"/>
    <w:rsid w:val="007B1F7C"/>
    <w:rsid w:val="007B2961"/>
    <w:rsid w:val="007B3239"/>
    <w:rsid w:val="007B3A8B"/>
    <w:rsid w:val="007B3F04"/>
    <w:rsid w:val="007B58BC"/>
    <w:rsid w:val="007B6002"/>
    <w:rsid w:val="007B6D04"/>
    <w:rsid w:val="007B74D8"/>
    <w:rsid w:val="007B7953"/>
    <w:rsid w:val="007B7F25"/>
    <w:rsid w:val="007C0E9B"/>
    <w:rsid w:val="007C1D76"/>
    <w:rsid w:val="007C2F93"/>
    <w:rsid w:val="007C30C8"/>
    <w:rsid w:val="007C326C"/>
    <w:rsid w:val="007C3503"/>
    <w:rsid w:val="007C420B"/>
    <w:rsid w:val="007C472F"/>
    <w:rsid w:val="007C48A8"/>
    <w:rsid w:val="007C4B1B"/>
    <w:rsid w:val="007C5214"/>
    <w:rsid w:val="007C673C"/>
    <w:rsid w:val="007C7A34"/>
    <w:rsid w:val="007C7E82"/>
    <w:rsid w:val="007D0841"/>
    <w:rsid w:val="007D1F34"/>
    <w:rsid w:val="007D208A"/>
    <w:rsid w:val="007D3B90"/>
    <w:rsid w:val="007D4472"/>
    <w:rsid w:val="007D5215"/>
    <w:rsid w:val="007D535C"/>
    <w:rsid w:val="007D59D1"/>
    <w:rsid w:val="007D5A0F"/>
    <w:rsid w:val="007D65D0"/>
    <w:rsid w:val="007D6749"/>
    <w:rsid w:val="007D686E"/>
    <w:rsid w:val="007D6ACA"/>
    <w:rsid w:val="007D6B21"/>
    <w:rsid w:val="007D6BE7"/>
    <w:rsid w:val="007D7556"/>
    <w:rsid w:val="007D78D0"/>
    <w:rsid w:val="007E0117"/>
    <w:rsid w:val="007E0E43"/>
    <w:rsid w:val="007E0F8C"/>
    <w:rsid w:val="007E10A8"/>
    <w:rsid w:val="007E148B"/>
    <w:rsid w:val="007E3114"/>
    <w:rsid w:val="007E311B"/>
    <w:rsid w:val="007E52F9"/>
    <w:rsid w:val="007E57A9"/>
    <w:rsid w:val="007E61BB"/>
    <w:rsid w:val="007E6939"/>
    <w:rsid w:val="007E6A31"/>
    <w:rsid w:val="007E6B42"/>
    <w:rsid w:val="007E6EAB"/>
    <w:rsid w:val="007E6F31"/>
    <w:rsid w:val="007E70AA"/>
    <w:rsid w:val="007F032A"/>
    <w:rsid w:val="007F0736"/>
    <w:rsid w:val="007F1687"/>
    <w:rsid w:val="007F1A37"/>
    <w:rsid w:val="007F2C6A"/>
    <w:rsid w:val="007F4C0B"/>
    <w:rsid w:val="007F4E77"/>
    <w:rsid w:val="007F567E"/>
    <w:rsid w:val="007F5AC5"/>
    <w:rsid w:val="007F5EE5"/>
    <w:rsid w:val="007F5F02"/>
    <w:rsid w:val="007F6FFA"/>
    <w:rsid w:val="007F70FC"/>
    <w:rsid w:val="0080149F"/>
    <w:rsid w:val="00801AD9"/>
    <w:rsid w:val="0080258D"/>
    <w:rsid w:val="00804B76"/>
    <w:rsid w:val="00804DAB"/>
    <w:rsid w:val="008052E7"/>
    <w:rsid w:val="00805A3C"/>
    <w:rsid w:val="00806A8B"/>
    <w:rsid w:val="00806DB0"/>
    <w:rsid w:val="00807A89"/>
    <w:rsid w:val="008105D6"/>
    <w:rsid w:val="008114BC"/>
    <w:rsid w:val="00812262"/>
    <w:rsid w:val="008138C3"/>
    <w:rsid w:val="008139DF"/>
    <w:rsid w:val="00813A34"/>
    <w:rsid w:val="00814F36"/>
    <w:rsid w:val="008159CA"/>
    <w:rsid w:val="008163DF"/>
    <w:rsid w:val="00816771"/>
    <w:rsid w:val="00816A35"/>
    <w:rsid w:val="00817192"/>
    <w:rsid w:val="00817F62"/>
    <w:rsid w:val="00820660"/>
    <w:rsid w:val="00821095"/>
    <w:rsid w:val="008213EF"/>
    <w:rsid w:val="008225F4"/>
    <w:rsid w:val="00823A2B"/>
    <w:rsid w:val="0082417E"/>
    <w:rsid w:val="008246F4"/>
    <w:rsid w:val="008249BB"/>
    <w:rsid w:val="00825D09"/>
    <w:rsid w:val="00826C59"/>
    <w:rsid w:val="008272B7"/>
    <w:rsid w:val="00827491"/>
    <w:rsid w:val="00827CF7"/>
    <w:rsid w:val="00830445"/>
    <w:rsid w:val="00830668"/>
    <w:rsid w:val="00830C6F"/>
    <w:rsid w:val="00831B23"/>
    <w:rsid w:val="0083233D"/>
    <w:rsid w:val="0083243A"/>
    <w:rsid w:val="00832D86"/>
    <w:rsid w:val="008330F2"/>
    <w:rsid w:val="00833ABB"/>
    <w:rsid w:val="00834B6D"/>
    <w:rsid w:val="0083502C"/>
    <w:rsid w:val="00835616"/>
    <w:rsid w:val="00835B9E"/>
    <w:rsid w:val="008360D8"/>
    <w:rsid w:val="00837B59"/>
    <w:rsid w:val="008406F9"/>
    <w:rsid w:val="0084090E"/>
    <w:rsid w:val="00840AAE"/>
    <w:rsid w:val="0084142A"/>
    <w:rsid w:val="00842C67"/>
    <w:rsid w:val="00842D6D"/>
    <w:rsid w:val="00842EC8"/>
    <w:rsid w:val="008432E5"/>
    <w:rsid w:val="00843F55"/>
    <w:rsid w:val="008446B6"/>
    <w:rsid w:val="00844A62"/>
    <w:rsid w:val="00844EDD"/>
    <w:rsid w:val="008457B0"/>
    <w:rsid w:val="00846241"/>
    <w:rsid w:val="00846448"/>
    <w:rsid w:val="008466BC"/>
    <w:rsid w:val="00847292"/>
    <w:rsid w:val="0085013E"/>
    <w:rsid w:val="0085103F"/>
    <w:rsid w:val="00851635"/>
    <w:rsid w:val="00851B9C"/>
    <w:rsid w:val="00851DA7"/>
    <w:rsid w:val="0085256C"/>
    <w:rsid w:val="008531A0"/>
    <w:rsid w:val="00853AFB"/>
    <w:rsid w:val="00853B60"/>
    <w:rsid w:val="00853F3B"/>
    <w:rsid w:val="0085552D"/>
    <w:rsid w:val="00856743"/>
    <w:rsid w:val="00856E6F"/>
    <w:rsid w:val="00857250"/>
    <w:rsid w:val="00857263"/>
    <w:rsid w:val="00857962"/>
    <w:rsid w:val="00857A10"/>
    <w:rsid w:val="008600D5"/>
    <w:rsid w:val="00860449"/>
    <w:rsid w:val="008610D6"/>
    <w:rsid w:val="0086165B"/>
    <w:rsid w:val="00862BF6"/>
    <w:rsid w:val="00862F1D"/>
    <w:rsid w:val="00863AD9"/>
    <w:rsid w:val="00864983"/>
    <w:rsid w:val="00864DA0"/>
    <w:rsid w:val="0086506C"/>
    <w:rsid w:val="008654B9"/>
    <w:rsid w:val="00865BC5"/>
    <w:rsid w:val="00866941"/>
    <w:rsid w:val="00867846"/>
    <w:rsid w:val="008701A2"/>
    <w:rsid w:val="00871601"/>
    <w:rsid w:val="00873202"/>
    <w:rsid w:val="008735BD"/>
    <w:rsid w:val="00873DF7"/>
    <w:rsid w:val="008742AE"/>
    <w:rsid w:val="00874C1A"/>
    <w:rsid w:val="008752F2"/>
    <w:rsid w:val="0087592C"/>
    <w:rsid w:val="008759A7"/>
    <w:rsid w:val="00875BBA"/>
    <w:rsid w:val="008761FF"/>
    <w:rsid w:val="00876B0A"/>
    <w:rsid w:val="00880A24"/>
    <w:rsid w:val="00880C98"/>
    <w:rsid w:val="00881552"/>
    <w:rsid w:val="00881CB6"/>
    <w:rsid w:val="00882A1E"/>
    <w:rsid w:val="00883225"/>
    <w:rsid w:val="00885C60"/>
    <w:rsid w:val="008900EC"/>
    <w:rsid w:val="00891018"/>
    <w:rsid w:val="00891E7D"/>
    <w:rsid w:val="0089321C"/>
    <w:rsid w:val="00893D0C"/>
    <w:rsid w:val="00893DED"/>
    <w:rsid w:val="00895111"/>
    <w:rsid w:val="00895443"/>
    <w:rsid w:val="0089567A"/>
    <w:rsid w:val="00895704"/>
    <w:rsid w:val="008A0A12"/>
    <w:rsid w:val="008A0C13"/>
    <w:rsid w:val="008A12E8"/>
    <w:rsid w:val="008A16CB"/>
    <w:rsid w:val="008A1F43"/>
    <w:rsid w:val="008A28AD"/>
    <w:rsid w:val="008A2C57"/>
    <w:rsid w:val="008A3278"/>
    <w:rsid w:val="008A357B"/>
    <w:rsid w:val="008A42F6"/>
    <w:rsid w:val="008A469E"/>
    <w:rsid w:val="008A4FC1"/>
    <w:rsid w:val="008A5183"/>
    <w:rsid w:val="008A52E8"/>
    <w:rsid w:val="008A54C8"/>
    <w:rsid w:val="008A62B2"/>
    <w:rsid w:val="008A6933"/>
    <w:rsid w:val="008A7052"/>
    <w:rsid w:val="008A75DF"/>
    <w:rsid w:val="008A790C"/>
    <w:rsid w:val="008B03CA"/>
    <w:rsid w:val="008B37FF"/>
    <w:rsid w:val="008B701C"/>
    <w:rsid w:val="008B74CC"/>
    <w:rsid w:val="008B7638"/>
    <w:rsid w:val="008B7812"/>
    <w:rsid w:val="008C02A5"/>
    <w:rsid w:val="008C072F"/>
    <w:rsid w:val="008C0B90"/>
    <w:rsid w:val="008C0EE4"/>
    <w:rsid w:val="008C1020"/>
    <w:rsid w:val="008C12FD"/>
    <w:rsid w:val="008C19A6"/>
    <w:rsid w:val="008C1F24"/>
    <w:rsid w:val="008C2127"/>
    <w:rsid w:val="008C2809"/>
    <w:rsid w:val="008C36D2"/>
    <w:rsid w:val="008C378D"/>
    <w:rsid w:val="008C3885"/>
    <w:rsid w:val="008C3C7A"/>
    <w:rsid w:val="008C6709"/>
    <w:rsid w:val="008C6BE4"/>
    <w:rsid w:val="008C6DE3"/>
    <w:rsid w:val="008C7747"/>
    <w:rsid w:val="008C7851"/>
    <w:rsid w:val="008D0774"/>
    <w:rsid w:val="008D0A2F"/>
    <w:rsid w:val="008D0C0E"/>
    <w:rsid w:val="008D1BD1"/>
    <w:rsid w:val="008D3813"/>
    <w:rsid w:val="008D4391"/>
    <w:rsid w:val="008D51FC"/>
    <w:rsid w:val="008D60A1"/>
    <w:rsid w:val="008D6428"/>
    <w:rsid w:val="008D78EA"/>
    <w:rsid w:val="008D7EDD"/>
    <w:rsid w:val="008E07C8"/>
    <w:rsid w:val="008E197A"/>
    <w:rsid w:val="008E351A"/>
    <w:rsid w:val="008E4115"/>
    <w:rsid w:val="008E4932"/>
    <w:rsid w:val="008E4CD7"/>
    <w:rsid w:val="008E4FE3"/>
    <w:rsid w:val="008E513E"/>
    <w:rsid w:val="008E5784"/>
    <w:rsid w:val="008E61C8"/>
    <w:rsid w:val="008E64AB"/>
    <w:rsid w:val="008E65D6"/>
    <w:rsid w:val="008E7D1E"/>
    <w:rsid w:val="008E7FB1"/>
    <w:rsid w:val="008F03B0"/>
    <w:rsid w:val="008F0C08"/>
    <w:rsid w:val="008F0EA2"/>
    <w:rsid w:val="008F1685"/>
    <w:rsid w:val="008F16AB"/>
    <w:rsid w:val="008F39F4"/>
    <w:rsid w:val="008F40F6"/>
    <w:rsid w:val="008F4909"/>
    <w:rsid w:val="008F4AB1"/>
    <w:rsid w:val="008F51B7"/>
    <w:rsid w:val="008F533C"/>
    <w:rsid w:val="008F5DC6"/>
    <w:rsid w:val="008F721D"/>
    <w:rsid w:val="008F7E7E"/>
    <w:rsid w:val="00900155"/>
    <w:rsid w:val="00900F68"/>
    <w:rsid w:val="0090237F"/>
    <w:rsid w:val="00902B71"/>
    <w:rsid w:val="00902DA0"/>
    <w:rsid w:val="0090394E"/>
    <w:rsid w:val="00904527"/>
    <w:rsid w:val="0090521F"/>
    <w:rsid w:val="00905890"/>
    <w:rsid w:val="00905CDB"/>
    <w:rsid w:val="009068AD"/>
    <w:rsid w:val="009068CC"/>
    <w:rsid w:val="00907648"/>
    <w:rsid w:val="00912191"/>
    <w:rsid w:val="009123CB"/>
    <w:rsid w:val="00912670"/>
    <w:rsid w:val="009129A1"/>
    <w:rsid w:val="00912E90"/>
    <w:rsid w:val="0091359C"/>
    <w:rsid w:val="009139CB"/>
    <w:rsid w:val="00914263"/>
    <w:rsid w:val="009152BA"/>
    <w:rsid w:val="00915E9C"/>
    <w:rsid w:val="00915FA1"/>
    <w:rsid w:val="0091616E"/>
    <w:rsid w:val="00916664"/>
    <w:rsid w:val="00916BC4"/>
    <w:rsid w:val="009170D4"/>
    <w:rsid w:val="009213CF"/>
    <w:rsid w:val="00921431"/>
    <w:rsid w:val="009214BA"/>
    <w:rsid w:val="00921EB4"/>
    <w:rsid w:val="00922703"/>
    <w:rsid w:val="00923095"/>
    <w:rsid w:val="00923231"/>
    <w:rsid w:val="009236E5"/>
    <w:rsid w:val="00923E85"/>
    <w:rsid w:val="009247ED"/>
    <w:rsid w:val="009249C6"/>
    <w:rsid w:val="00924C01"/>
    <w:rsid w:val="00924DFE"/>
    <w:rsid w:val="00925FAC"/>
    <w:rsid w:val="0092752F"/>
    <w:rsid w:val="0093064F"/>
    <w:rsid w:val="00931742"/>
    <w:rsid w:val="0093174D"/>
    <w:rsid w:val="00931768"/>
    <w:rsid w:val="00933093"/>
    <w:rsid w:val="009354B8"/>
    <w:rsid w:val="00936304"/>
    <w:rsid w:val="00936C07"/>
    <w:rsid w:val="00937879"/>
    <w:rsid w:val="00940963"/>
    <w:rsid w:val="00940C6D"/>
    <w:rsid w:val="009421E4"/>
    <w:rsid w:val="00944144"/>
    <w:rsid w:val="00944489"/>
    <w:rsid w:val="00944A29"/>
    <w:rsid w:val="00945266"/>
    <w:rsid w:val="009454AE"/>
    <w:rsid w:val="00945BCC"/>
    <w:rsid w:val="009460BD"/>
    <w:rsid w:val="0094611D"/>
    <w:rsid w:val="00946ECF"/>
    <w:rsid w:val="00947DA8"/>
    <w:rsid w:val="009503A6"/>
    <w:rsid w:val="00950719"/>
    <w:rsid w:val="00950F46"/>
    <w:rsid w:val="00951D63"/>
    <w:rsid w:val="00951DC3"/>
    <w:rsid w:val="00952E3D"/>
    <w:rsid w:val="00953635"/>
    <w:rsid w:val="00953A40"/>
    <w:rsid w:val="009542D6"/>
    <w:rsid w:val="00954374"/>
    <w:rsid w:val="0095468D"/>
    <w:rsid w:val="009555D6"/>
    <w:rsid w:val="00955B9E"/>
    <w:rsid w:val="009561A9"/>
    <w:rsid w:val="00957188"/>
    <w:rsid w:val="009578CB"/>
    <w:rsid w:val="009579FA"/>
    <w:rsid w:val="00957D6B"/>
    <w:rsid w:val="00957DEC"/>
    <w:rsid w:val="0096066A"/>
    <w:rsid w:val="009609C5"/>
    <w:rsid w:val="00960F23"/>
    <w:rsid w:val="00960F8C"/>
    <w:rsid w:val="0096131B"/>
    <w:rsid w:val="00961623"/>
    <w:rsid w:val="00964313"/>
    <w:rsid w:val="009656D3"/>
    <w:rsid w:val="00965952"/>
    <w:rsid w:val="00965B08"/>
    <w:rsid w:val="00966092"/>
    <w:rsid w:val="00967339"/>
    <w:rsid w:val="009703FE"/>
    <w:rsid w:val="00970817"/>
    <w:rsid w:val="00971D27"/>
    <w:rsid w:val="009725F5"/>
    <w:rsid w:val="0097421F"/>
    <w:rsid w:val="00974932"/>
    <w:rsid w:val="00975B1E"/>
    <w:rsid w:val="00975B6F"/>
    <w:rsid w:val="00976070"/>
    <w:rsid w:val="0097671C"/>
    <w:rsid w:val="009774E0"/>
    <w:rsid w:val="00977A84"/>
    <w:rsid w:val="00981C09"/>
    <w:rsid w:val="00982099"/>
    <w:rsid w:val="0098252B"/>
    <w:rsid w:val="0098292E"/>
    <w:rsid w:val="0098358F"/>
    <w:rsid w:val="00983E32"/>
    <w:rsid w:val="009849EF"/>
    <w:rsid w:val="009851AF"/>
    <w:rsid w:val="00985756"/>
    <w:rsid w:val="00985BDA"/>
    <w:rsid w:val="00985DAF"/>
    <w:rsid w:val="00985FCF"/>
    <w:rsid w:val="009862ED"/>
    <w:rsid w:val="0098707A"/>
    <w:rsid w:val="009871FD"/>
    <w:rsid w:val="00987D13"/>
    <w:rsid w:val="00990079"/>
    <w:rsid w:val="00990E2A"/>
    <w:rsid w:val="00990ED7"/>
    <w:rsid w:val="0099115D"/>
    <w:rsid w:val="00991321"/>
    <w:rsid w:val="00991350"/>
    <w:rsid w:val="00991C4C"/>
    <w:rsid w:val="00991DC5"/>
    <w:rsid w:val="00991EBD"/>
    <w:rsid w:val="009925DD"/>
    <w:rsid w:val="0099286A"/>
    <w:rsid w:val="009933E5"/>
    <w:rsid w:val="00993D78"/>
    <w:rsid w:val="00993DC7"/>
    <w:rsid w:val="009953FE"/>
    <w:rsid w:val="00995AA9"/>
    <w:rsid w:val="009A107C"/>
    <w:rsid w:val="009A1542"/>
    <w:rsid w:val="009A1C28"/>
    <w:rsid w:val="009A2421"/>
    <w:rsid w:val="009A3014"/>
    <w:rsid w:val="009A5DB7"/>
    <w:rsid w:val="009A6496"/>
    <w:rsid w:val="009A69FE"/>
    <w:rsid w:val="009A6A76"/>
    <w:rsid w:val="009A6C28"/>
    <w:rsid w:val="009A6D52"/>
    <w:rsid w:val="009A7899"/>
    <w:rsid w:val="009B026C"/>
    <w:rsid w:val="009B0DC0"/>
    <w:rsid w:val="009B3CBF"/>
    <w:rsid w:val="009B40D0"/>
    <w:rsid w:val="009B4C3F"/>
    <w:rsid w:val="009C0905"/>
    <w:rsid w:val="009C0CFC"/>
    <w:rsid w:val="009C165B"/>
    <w:rsid w:val="009C17EC"/>
    <w:rsid w:val="009C1924"/>
    <w:rsid w:val="009C1E3D"/>
    <w:rsid w:val="009C5BE8"/>
    <w:rsid w:val="009C5D2D"/>
    <w:rsid w:val="009C664E"/>
    <w:rsid w:val="009C7701"/>
    <w:rsid w:val="009D00A7"/>
    <w:rsid w:val="009D021B"/>
    <w:rsid w:val="009D2CD0"/>
    <w:rsid w:val="009D2E0D"/>
    <w:rsid w:val="009D3AEA"/>
    <w:rsid w:val="009D4CAA"/>
    <w:rsid w:val="009D57A7"/>
    <w:rsid w:val="009D6A24"/>
    <w:rsid w:val="009D6D0F"/>
    <w:rsid w:val="009E010B"/>
    <w:rsid w:val="009E0877"/>
    <w:rsid w:val="009E0AE7"/>
    <w:rsid w:val="009E18B8"/>
    <w:rsid w:val="009E1F68"/>
    <w:rsid w:val="009E3399"/>
    <w:rsid w:val="009E37C6"/>
    <w:rsid w:val="009E474B"/>
    <w:rsid w:val="009E52E9"/>
    <w:rsid w:val="009E55BB"/>
    <w:rsid w:val="009E56CE"/>
    <w:rsid w:val="009E5D6A"/>
    <w:rsid w:val="009E5EDD"/>
    <w:rsid w:val="009E6332"/>
    <w:rsid w:val="009E7A4A"/>
    <w:rsid w:val="009E7D37"/>
    <w:rsid w:val="009E7DC1"/>
    <w:rsid w:val="009F040B"/>
    <w:rsid w:val="009F0B7B"/>
    <w:rsid w:val="009F0C69"/>
    <w:rsid w:val="009F3BF6"/>
    <w:rsid w:val="009F5C67"/>
    <w:rsid w:val="009F68CC"/>
    <w:rsid w:val="009F78A8"/>
    <w:rsid w:val="009F7FDF"/>
    <w:rsid w:val="00A0020C"/>
    <w:rsid w:val="00A00365"/>
    <w:rsid w:val="00A00655"/>
    <w:rsid w:val="00A0065F"/>
    <w:rsid w:val="00A01482"/>
    <w:rsid w:val="00A01E89"/>
    <w:rsid w:val="00A03EA7"/>
    <w:rsid w:val="00A04DC2"/>
    <w:rsid w:val="00A04F1E"/>
    <w:rsid w:val="00A054C5"/>
    <w:rsid w:val="00A0662A"/>
    <w:rsid w:val="00A072D5"/>
    <w:rsid w:val="00A07815"/>
    <w:rsid w:val="00A10C22"/>
    <w:rsid w:val="00A111AC"/>
    <w:rsid w:val="00A11B9A"/>
    <w:rsid w:val="00A11F23"/>
    <w:rsid w:val="00A12709"/>
    <w:rsid w:val="00A13571"/>
    <w:rsid w:val="00A1379F"/>
    <w:rsid w:val="00A1450F"/>
    <w:rsid w:val="00A15D88"/>
    <w:rsid w:val="00A16D96"/>
    <w:rsid w:val="00A176E9"/>
    <w:rsid w:val="00A17A8E"/>
    <w:rsid w:val="00A17AFE"/>
    <w:rsid w:val="00A17FF8"/>
    <w:rsid w:val="00A20730"/>
    <w:rsid w:val="00A20843"/>
    <w:rsid w:val="00A20E51"/>
    <w:rsid w:val="00A2113C"/>
    <w:rsid w:val="00A22145"/>
    <w:rsid w:val="00A229E6"/>
    <w:rsid w:val="00A23452"/>
    <w:rsid w:val="00A23CE2"/>
    <w:rsid w:val="00A241C6"/>
    <w:rsid w:val="00A24E33"/>
    <w:rsid w:val="00A24F3B"/>
    <w:rsid w:val="00A2565F"/>
    <w:rsid w:val="00A2606B"/>
    <w:rsid w:val="00A26A23"/>
    <w:rsid w:val="00A270B6"/>
    <w:rsid w:val="00A270BC"/>
    <w:rsid w:val="00A30A02"/>
    <w:rsid w:val="00A30CA3"/>
    <w:rsid w:val="00A314D4"/>
    <w:rsid w:val="00A31B5F"/>
    <w:rsid w:val="00A32020"/>
    <w:rsid w:val="00A32AF4"/>
    <w:rsid w:val="00A331B3"/>
    <w:rsid w:val="00A331B4"/>
    <w:rsid w:val="00A33438"/>
    <w:rsid w:val="00A33A1D"/>
    <w:rsid w:val="00A33FF6"/>
    <w:rsid w:val="00A34ABD"/>
    <w:rsid w:val="00A35438"/>
    <w:rsid w:val="00A357D6"/>
    <w:rsid w:val="00A359C6"/>
    <w:rsid w:val="00A35B93"/>
    <w:rsid w:val="00A36016"/>
    <w:rsid w:val="00A4005F"/>
    <w:rsid w:val="00A418D0"/>
    <w:rsid w:val="00A4256E"/>
    <w:rsid w:val="00A428F7"/>
    <w:rsid w:val="00A42A7A"/>
    <w:rsid w:val="00A42D0F"/>
    <w:rsid w:val="00A42D87"/>
    <w:rsid w:val="00A43052"/>
    <w:rsid w:val="00A43245"/>
    <w:rsid w:val="00A43647"/>
    <w:rsid w:val="00A45010"/>
    <w:rsid w:val="00A45550"/>
    <w:rsid w:val="00A4676C"/>
    <w:rsid w:val="00A4681D"/>
    <w:rsid w:val="00A4718C"/>
    <w:rsid w:val="00A50032"/>
    <w:rsid w:val="00A507C7"/>
    <w:rsid w:val="00A51700"/>
    <w:rsid w:val="00A51B7D"/>
    <w:rsid w:val="00A5232C"/>
    <w:rsid w:val="00A52491"/>
    <w:rsid w:val="00A53737"/>
    <w:rsid w:val="00A5389D"/>
    <w:rsid w:val="00A53B0D"/>
    <w:rsid w:val="00A54552"/>
    <w:rsid w:val="00A5461D"/>
    <w:rsid w:val="00A553F2"/>
    <w:rsid w:val="00A55C19"/>
    <w:rsid w:val="00A56171"/>
    <w:rsid w:val="00A56691"/>
    <w:rsid w:val="00A600BE"/>
    <w:rsid w:val="00A60462"/>
    <w:rsid w:val="00A60A87"/>
    <w:rsid w:val="00A615AF"/>
    <w:rsid w:val="00A61E01"/>
    <w:rsid w:val="00A61F15"/>
    <w:rsid w:val="00A63370"/>
    <w:rsid w:val="00A64127"/>
    <w:rsid w:val="00A64332"/>
    <w:rsid w:val="00A64756"/>
    <w:rsid w:val="00A64AA2"/>
    <w:rsid w:val="00A65659"/>
    <w:rsid w:val="00A6656C"/>
    <w:rsid w:val="00A66AFF"/>
    <w:rsid w:val="00A67033"/>
    <w:rsid w:val="00A701AD"/>
    <w:rsid w:val="00A708D8"/>
    <w:rsid w:val="00A717A8"/>
    <w:rsid w:val="00A71800"/>
    <w:rsid w:val="00A71A99"/>
    <w:rsid w:val="00A72866"/>
    <w:rsid w:val="00A730F5"/>
    <w:rsid w:val="00A73C31"/>
    <w:rsid w:val="00A7447E"/>
    <w:rsid w:val="00A74D69"/>
    <w:rsid w:val="00A74F6B"/>
    <w:rsid w:val="00A768F7"/>
    <w:rsid w:val="00A770A7"/>
    <w:rsid w:val="00A8254D"/>
    <w:rsid w:val="00A82A49"/>
    <w:rsid w:val="00A82B06"/>
    <w:rsid w:val="00A82BC5"/>
    <w:rsid w:val="00A82E5C"/>
    <w:rsid w:val="00A83230"/>
    <w:rsid w:val="00A84F91"/>
    <w:rsid w:val="00A851D6"/>
    <w:rsid w:val="00A85F56"/>
    <w:rsid w:val="00A86153"/>
    <w:rsid w:val="00A90929"/>
    <w:rsid w:val="00A90A12"/>
    <w:rsid w:val="00A92041"/>
    <w:rsid w:val="00A92354"/>
    <w:rsid w:val="00A924C6"/>
    <w:rsid w:val="00A935C6"/>
    <w:rsid w:val="00A93755"/>
    <w:rsid w:val="00A941C3"/>
    <w:rsid w:val="00A94BDE"/>
    <w:rsid w:val="00A953F9"/>
    <w:rsid w:val="00A955B8"/>
    <w:rsid w:val="00A95700"/>
    <w:rsid w:val="00A95C02"/>
    <w:rsid w:val="00A97E40"/>
    <w:rsid w:val="00A97FDD"/>
    <w:rsid w:val="00AA0009"/>
    <w:rsid w:val="00AA0018"/>
    <w:rsid w:val="00AA0172"/>
    <w:rsid w:val="00AA06FF"/>
    <w:rsid w:val="00AA0FB5"/>
    <w:rsid w:val="00AA1415"/>
    <w:rsid w:val="00AA19CD"/>
    <w:rsid w:val="00AA2566"/>
    <w:rsid w:val="00AA2D50"/>
    <w:rsid w:val="00AA35F6"/>
    <w:rsid w:val="00AA47CD"/>
    <w:rsid w:val="00AA4EC1"/>
    <w:rsid w:val="00AA60F6"/>
    <w:rsid w:val="00AA6F79"/>
    <w:rsid w:val="00AA7636"/>
    <w:rsid w:val="00AA7BD5"/>
    <w:rsid w:val="00AB1785"/>
    <w:rsid w:val="00AB1968"/>
    <w:rsid w:val="00AB2FBF"/>
    <w:rsid w:val="00AB33D1"/>
    <w:rsid w:val="00AB3E6C"/>
    <w:rsid w:val="00AB4877"/>
    <w:rsid w:val="00AB4B1B"/>
    <w:rsid w:val="00AB5848"/>
    <w:rsid w:val="00AB63C3"/>
    <w:rsid w:val="00AB7425"/>
    <w:rsid w:val="00AB7CC6"/>
    <w:rsid w:val="00AC0901"/>
    <w:rsid w:val="00AC0D5C"/>
    <w:rsid w:val="00AC1417"/>
    <w:rsid w:val="00AC1CAA"/>
    <w:rsid w:val="00AC27D3"/>
    <w:rsid w:val="00AC30FF"/>
    <w:rsid w:val="00AC4DE1"/>
    <w:rsid w:val="00AC59F9"/>
    <w:rsid w:val="00AC5A8E"/>
    <w:rsid w:val="00AC5E09"/>
    <w:rsid w:val="00AC6136"/>
    <w:rsid w:val="00AC6553"/>
    <w:rsid w:val="00AC6754"/>
    <w:rsid w:val="00AC675F"/>
    <w:rsid w:val="00AC7070"/>
    <w:rsid w:val="00AC780C"/>
    <w:rsid w:val="00AD0AB1"/>
    <w:rsid w:val="00AD1438"/>
    <w:rsid w:val="00AD1C6F"/>
    <w:rsid w:val="00AD1D28"/>
    <w:rsid w:val="00AD2A60"/>
    <w:rsid w:val="00AD3A69"/>
    <w:rsid w:val="00AD5088"/>
    <w:rsid w:val="00AD59F2"/>
    <w:rsid w:val="00AD62D5"/>
    <w:rsid w:val="00AD6D2C"/>
    <w:rsid w:val="00AD7584"/>
    <w:rsid w:val="00AE21E3"/>
    <w:rsid w:val="00AE24D6"/>
    <w:rsid w:val="00AE347C"/>
    <w:rsid w:val="00AE3486"/>
    <w:rsid w:val="00AE35B1"/>
    <w:rsid w:val="00AE3932"/>
    <w:rsid w:val="00AE3D23"/>
    <w:rsid w:val="00AE478B"/>
    <w:rsid w:val="00AE47F6"/>
    <w:rsid w:val="00AE502B"/>
    <w:rsid w:val="00AE5480"/>
    <w:rsid w:val="00AE7BA7"/>
    <w:rsid w:val="00AE7F13"/>
    <w:rsid w:val="00AF07DB"/>
    <w:rsid w:val="00AF0906"/>
    <w:rsid w:val="00AF112D"/>
    <w:rsid w:val="00AF191B"/>
    <w:rsid w:val="00AF1C57"/>
    <w:rsid w:val="00AF1E1E"/>
    <w:rsid w:val="00AF2108"/>
    <w:rsid w:val="00AF2AC6"/>
    <w:rsid w:val="00AF33C5"/>
    <w:rsid w:val="00AF343F"/>
    <w:rsid w:val="00AF34F9"/>
    <w:rsid w:val="00AF3B7A"/>
    <w:rsid w:val="00AF4938"/>
    <w:rsid w:val="00AF4B76"/>
    <w:rsid w:val="00AF4DFE"/>
    <w:rsid w:val="00AF5814"/>
    <w:rsid w:val="00AF6480"/>
    <w:rsid w:val="00AF6C18"/>
    <w:rsid w:val="00B004F1"/>
    <w:rsid w:val="00B015DE"/>
    <w:rsid w:val="00B028AE"/>
    <w:rsid w:val="00B03A9F"/>
    <w:rsid w:val="00B049B5"/>
    <w:rsid w:val="00B04A07"/>
    <w:rsid w:val="00B05213"/>
    <w:rsid w:val="00B05457"/>
    <w:rsid w:val="00B05C0B"/>
    <w:rsid w:val="00B061D3"/>
    <w:rsid w:val="00B062E2"/>
    <w:rsid w:val="00B06E18"/>
    <w:rsid w:val="00B07383"/>
    <w:rsid w:val="00B10CB2"/>
    <w:rsid w:val="00B1126B"/>
    <w:rsid w:val="00B12508"/>
    <w:rsid w:val="00B12E94"/>
    <w:rsid w:val="00B138E7"/>
    <w:rsid w:val="00B13E3C"/>
    <w:rsid w:val="00B13FB7"/>
    <w:rsid w:val="00B1592F"/>
    <w:rsid w:val="00B167D3"/>
    <w:rsid w:val="00B1695C"/>
    <w:rsid w:val="00B171FF"/>
    <w:rsid w:val="00B205A4"/>
    <w:rsid w:val="00B21198"/>
    <w:rsid w:val="00B21B17"/>
    <w:rsid w:val="00B22A2C"/>
    <w:rsid w:val="00B236FD"/>
    <w:rsid w:val="00B23A88"/>
    <w:rsid w:val="00B24A6E"/>
    <w:rsid w:val="00B25466"/>
    <w:rsid w:val="00B2585D"/>
    <w:rsid w:val="00B25AB1"/>
    <w:rsid w:val="00B26128"/>
    <w:rsid w:val="00B26369"/>
    <w:rsid w:val="00B26EBD"/>
    <w:rsid w:val="00B27F4F"/>
    <w:rsid w:val="00B30658"/>
    <w:rsid w:val="00B30C23"/>
    <w:rsid w:val="00B30E22"/>
    <w:rsid w:val="00B32C60"/>
    <w:rsid w:val="00B33511"/>
    <w:rsid w:val="00B3451A"/>
    <w:rsid w:val="00B34547"/>
    <w:rsid w:val="00B34B5C"/>
    <w:rsid w:val="00B3522F"/>
    <w:rsid w:val="00B35A47"/>
    <w:rsid w:val="00B367DD"/>
    <w:rsid w:val="00B3725B"/>
    <w:rsid w:val="00B40155"/>
    <w:rsid w:val="00B40A09"/>
    <w:rsid w:val="00B416B3"/>
    <w:rsid w:val="00B41C06"/>
    <w:rsid w:val="00B41DB2"/>
    <w:rsid w:val="00B41F3A"/>
    <w:rsid w:val="00B46032"/>
    <w:rsid w:val="00B464B0"/>
    <w:rsid w:val="00B46903"/>
    <w:rsid w:val="00B470B8"/>
    <w:rsid w:val="00B507D0"/>
    <w:rsid w:val="00B5103B"/>
    <w:rsid w:val="00B51591"/>
    <w:rsid w:val="00B531E1"/>
    <w:rsid w:val="00B539ED"/>
    <w:rsid w:val="00B53D3C"/>
    <w:rsid w:val="00B55191"/>
    <w:rsid w:val="00B554FD"/>
    <w:rsid w:val="00B5589A"/>
    <w:rsid w:val="00B5599C"/>
    <w:rsid w:val="00B55C4A"/>
    <w:rsid w:val="00B565BC"/>
    <w:rsid w:val="00B56C4E"/>
    <w:rsid w:val="00B571D1"/>
    <w:rsid w:val="00B57500"/>
    <w:rsid w:val="00B57DCC"/>
    <w:rsid w:val="00B6193A"/>
    <w:rsid w:val="00B6225D"/>
    <w:rsid w:val="00B62845"/>
    <w:rsid w:val="00B62ED8"/>
    <w:rsid w:val="00B65661"/>
    <w:rsid w:val="00B65A22"/>
    <w:rsid w:val="00B66EA8"/>
    <w:rsid w:val="00B672C0"/>
    <w:rsid w:val="00B6762D"/>
    <w:rsid w:val="00B67980"/>
    <w:rsid w:val="00B700D9"/>
    <w:rsid w:val="00B70972"/>
    <w:rsid w:val="00B71FA0"/>
    <w:rsid w:val="00B739FB"/>
    <w:rsid w:val="00B73E49"/>
    <w:rsid w:val="00B7487C"/>
    <w:rsid w:val="00B74C57"/>
    <w:rsid w:val="00B74FD6"/>
    <w:rsid w:val="00B75146"/>
    <w:rsid w:val="00B7533E"/>
    <w:rsid w:val="00B763FE"/>
    <w:rsid w:val="00B776F5"/>
    <w:rsid w:val="00B800D8"/>
    <w:rsid w:val="00B807E2"/>
    <w:rsid w:val="00B80D08"/>
    <w:rsid w:val="00B815D9"/>
    <w:rsid w:val="00B81AF3"/>
    <w:rsid w:val="00B821F6"/>
    <w:rsid w:val="00B8274A"/>
    <w:rsid w:val="00B82BDE"/>
    <w:rsid w:val="00B838CF"/>
    <w:rsid w:val="00B83C42"/>
    <w:rsid w:val="00B83CF9"/>
    <w:rsid w:val="00B83FAA"/>
    <w:rsid w:val="00B840C4"/>
    <w:rsid w:val="00B84FC1"/>
    <w:rsid w:val="00B8529D"/>
    <w:rsid w:val="00B856C3"/>
    <w:rsid w:val="00B86213"/>
    <w:rsid w:val="00B867BE"/>
    <w:rsid w:val="00B8730B"/>
    <w:rsid w:val="00B8738F"/>
    <w:rsid w:val="00B87A8A"/>
    <w:rsid w:val="00B90086"/>
    <w:rsid w:val="00B92537"/>
    <w:rsid w:val="00B9288F"/>
    <w:rsid w:val="00B928C7"/>
    <w:rsid w:val="00B92F61"/>
    <w:rsid w:val="00B933FC"/>
    <w:rsid w:val="00B93723"/>
    <w:rsid w:val="00B93B73"/>
    <w:rsid w:val="00B93B76"/>
    <w:rsid w:val="00B94156"/>
    <w:rsid w:val="00B942A4"/>
    <w:rsid w:val="00B962D0"/>
    <w:rsid w:val="00B96813"/>
    <w:rsid w:val="00B9706F"/>
    <w:rsid w:val="00B9713E"/>
    <w:rsid w:val="00B97A52"/>
    <w:rsid w:val="00B97CDC"/>
    <w:rsid w:val="00BA1263"/>
    <w:rsid w:val="00BA1931"/>
    <w:rsid w:val="00BA2A3C"/>
    <w:rsid w:val="00BA328E"/>
    <w:rsid w:val="00BA3A09"/>
    <w:rsid w:val="00BA46FF"/>
    <w:rsid w:val="00BA524E"/>
    <w:rsid w:val="00BA5E1D"/>
    <w:rsid w:val="00BA6B4D"/>
    <w:rsid w:val="00BA7BFC"/>
    <w:rsid w:val="00BB021D"/>
    <w:rsid w:val="00BB0574"/>
    <w:rsid w:val="00BB05F9"/>
    <w:rsid w:val="00BB2632"/>
    <w:rsid w:val="00BB2719"/>
    <w:rsid w:val="00BB2A0E"/>
    <w:rsid w:val="00BB2AE0"/>
    <w:rsid w:val="00BB3083"/>
    <w:rsid w:val="00BB37B9"/>
    <w:rsid w:val="00BB42C5"/>
    <w:rsid w:val="00BB55BA"/>
    <w:rsid w:val="00BB5659"/>
    <w:rsid w:val="00BB5676"/>
    <w:rsid w:val="00BB58F2"/>
    <w:rsid w:val="00BB62D6"/>
    <w:rsid w:val="00BB6D4D"/>
    <w:rsid w:val="00BB6DC3"/>
    <w:rsid w:val="00BB738A"/>
    <w:rsid w:val="00BB751C"/>
    <w:rsid w:val="00BB75FA"/>
    <w:rsid w:val="00BC1568"/>
    <w:rsid w:val="00BC18B1"/>
    <w:rsid w:val="00BC1DBB"/>
    <w:rsid w:val="00BC2795"/>
    <w:rsid w:val="00BC2826"/>
    <w:rsid w:val="00BC3AA3"/>
    <w:rsid w:val="00BC4889"/>
    <w:rsid w:val="00BC4BD0"/>
    <w:rsid w:val="00BC4CAA"/>
    <w:rsid w:val="00BC5265"/>
    <w:rsid w:val="00BC532A"/>
    <w:rsid w:val="00BC5CDD"/>
    <w:rsid w:val="00BC63EB"/>
    <w:rsid w:val="00BC664C"/>
    <w:rsid w:val="00BC7C38"/>
    <w:rsid w:val="00BC7C3A"/>
    <w:rsid w:val="00BD06A8"/>
    <w:rsid w:val="00BD1548"/>
    <w:rsid w:val="00BD23CB"/>
    <w:rsid w:val="00BD2FB7"/>
    <w:rsid w:val="00BD5006"/>
    <w:rsid w:val="00BD5296"/>
    <w:rsid w:val="00BD6FA4"/>
    <w:rsid w:val="00BE0636"/>
    <w:rsid w:val="00BE0C99"/>
    <w:rsid w:val="00BE133B"/>
    <w:rsid w:val="00BE13A0"/>
    <w:rsid w:val="00BE3BFD"/>
    <w:rsid w:val="00BE3CA4"/>
    <w:rsid w:val="00BE4570"/>
    <w:rsid w:val="00BE5207"/>
    <w:rsid w:val="00BE5876"/>
    <w:rsid w:val="00BE69DD"/>
    <w:rsid w:val="00BE6CF2"/>
    <w:rsid w:val="00BE6D62"/>
    <w:rsid w:val="00BF062A"/>
    <w:rsid w:val="00BF0A47"/>
    <w:rsid w:val="00BF0F3A"/>
    <w:rsid w:val="00BF0FC3"/>
    <w:rsid w:val="00BF1A32"/>
    <w:rsid w:val="00BF1B4C"/>
    <w:rsid w:val="00BF20AE"/>
    <w:rsid w:val="00BF3A55"/>
    <w:rsid w:val="00BF3C46"/>
    <w:rsid w:val="00BF3C98"/>
    <w:rsid w:val="00BF57D7"/>
    <w:rsid w:val="00BF71B2"/>
    <w:rsid w:val="00BF7BF8"/>
    <w:rsid w:val="00C017A7"/>
    <w:rsid w:val="00C0289A"/>
    <w:rsid w:val="00C03654"/>
    <w:rsid w:val="00C04121"/>
    <w:rsid w:val="00C05EFB"/>
    <w:rsid w:val="00C062CB"/>
    <w:rsid w:val="00C06321"/>
    <w:rsid w:val="00C06B13"/>
    <w:rsid w:val="00C07A71"/>
    <w:rsid w:val="00C10438"/>
    <w:rsid w:val="00C106C6"/>
    <w:rsid w:val="00C11932"/>
    <w:rsid w:val="00C1275B"/>
    <w:rsid w:val="00C12E17"/>
    <w:rsid w:val="00C130BF"/>
    <w:rsid w:val="00C133A5"/>
    <w:rsid w:val="00C1409F"/>
    <w:rsid w:val="00C14384"/>
    <w:rsid w:val="00C15503"/>
    <w:rsid w:val="00C16915"/>
    <w:rsid w:val="00C17381"/>
    <w:rsid w:val="00C176A1"/>
    <w:rsid w:val="00C17765"/>
    <w:rsid w:val="00C177D3"/>
    <w:rsid w:val="00C17812"/>
    <w:rsid w:val="00C2069C"/>
    <w:rsid w:val="00C219F1"/>
    <w:rsid w:val="00C21F93"/>
    <w:rsid w:val="00C2260F"/>
    <w:rsid w:val="00C22AB5"/>
    <w:rsid w:val="00C22E39"/>
    <w:rsid w:val="00C233DD"/>
    <w:rsid w:val="00C23638"/>
    <w:rsid w:val="00C237C8"/>
    <w:rsid w:val="00C24F3C"/>
    <w:rsid w:val="00C2571A"/>
    <w:rsid w:val="00C25A58"/>
    <w:rsid w:val="00C25ADD"/>
    <w:rsid w:val="00C25BA3"/>
    <w:rsid w:val="00C25F6C"/>
    <w:rsid w:val="00C262F6"/>
    <w:rsid w:val="00C26522"/>
    <w:rsid w:val="00C30BE6"/>
    <w:rsid w:val="00C3104C"/>
    <w:rsid w:val="00C31740"/>
    <w:rsid w:val="00C3187C"/>
    <w:rsid w:val="00C31FAF"/>
    <w:rsid w:val="00C32318"/>
    <w:rsid w:val="00C326FC"/>
    <w:rsid w:val="00C32973"/>
    <w:rsid w:val="00C32B9E"/>
    <w:rsid w:val="00C32C93"/>
    <w:rsid w:val="00C3300A"/>
    <w:rsid w:val="00C33238"/>
    <w:rsid w:val="00C33358"/>
    <w:rsid w:val="00C34B2A"/>
    <w:rsid w:val="00C355FB"/>
    <w:rsid w:val="00C3688B"/>
    <w:rsid w:val="00C36B89"/>
    <w:rsid w:val="00C37144"/>
    <w:rsid w:val="00C421D1"/>
    <w:rsid w:val="00C4355C"/>
    <w:rsid w:val="00C4380B"/>
    <w:rsid w:val="00C458CE"/>
    <w:rsid w:val="00C46091"/>
    <w:rsid w:val="00C46158"/>
    <w:rsid w:val="00C46174"/>
    <w:rsid w:val="00C4641E"/>
    <w:rsid w:val="00C4688F"/>
    <w:rsid w:val="00C46CE6"/>
    <w:rsid w:val="00C4700E"/>
    <w:rsid w:val="00C47103"/>
    <w:rsid w:val="00C4755F"/>
    <w:rsid w:val="00C47799"/>
    <w:rsid w:val="00C47B68"/>
    <w:rsid w:val="00C515E8"/>
    <w:rsid w:val="00C51A17"/>
    <w:rsid w:val="00C51F79"/>
    <w:rsid w:val="00C533C4"/>
    <w:rsid w:val="00C53ACF"/>
    <w:rsid w:val="00C53AD0"/>
    <w:rsid w:val="00C54B3E"/>
    <w:rsid w:val="00C54DB4"/>
    <w:rsid w:val="00C55D42"/>
    <w:rsid w:val="00C55E81"/>
    <w:rsid w:val="00C55FDD"/>
    <w:rsid w:val="00C563CF"/>
    <w:rsid w:val="00C56C25"/>
    <w:rsid w:val="00C57AB0"/>
    <w:rsid w:val="00C57AFB"/>
    <w:rsid w:val="00C57DBE"/>
    <w:rsid w:val="00C60329"/>
    <w:rsid w:val="00C611A2"/>
    <w:rsid w:val="00C611EC"/>
    <w:rsid w:val="00C613F2"/>
    <w:rsid w:val="00C615E6"/>
    <w:rsid w:val="00C62BD9"/>
    <w:rsid w:val="00C6332A"/>
    <w:rsid w:val="00C63719"/>
    <w:rsid w:val="00C64772"/>
    <w:rsid w:val="00C65405"/>
    <w:rsid w:val="00C65AE0"/>
    <w:rsid w:val="00C66530"/>
    <w:rsid w:val="00C66656"/>
    <w:rsid w:val="00C66F59"/>
    <w:rsid w:val="00C67194"/>
    <w:rsid w:val="00C70008"/>
    <w:rsid w:val="00C70B20"/>
    <w:rsid w:val="00C7126F"/>
    <w:rsid w:val="00C714C0"/>
    <w:rsid w:val="00C71CB1"/>
    <w:rsid w:val="00C722FC"/>
    <w:rsid w:val="00C72DFF"/>
    <w:rsid w:val="00C73B06"/>
    <w:rsid w:val="00C741DA"/>
    <w:rsid w:val="00C74A38"/>
    <w:rsid w:val="00C7579E"/>
    <w:rsid w:val="00C75FFA"/>
    <w:rsid w:val="00C76E2A"/>
    <w:rsid w:val="00C76E53"/>
    <w:rsid w:val="00C77A23"/>
    <w:rsid w:val="00C77FFA"/>
    <w:rsid w:val="00C8020C"/>
    <w:rsid w:val="00C80ED9"/>
    <w:rsid w:val="00C81417"/>
    <w:rsid w:val="00C815BC"/>
    <w:rsid w:val="00C81B65"/>
    <w:rsid w:val="00C81C4E"/>
    <w:rsid w:val="00C81E7E"/>
    <w:rsid w:val="00C823EE"/>
    <w:rsid w:val="00C8283D"/>
    <w:rsid w:val="00C828BF"/>
    <w:rsid w:val="00C83018"/>
    <w:rsid w:val="00C83C4B"/>
    <w:rsid w:val="00C83D2B"/>
    <w:rsid w:val="00C83FE2"/>
    <w:rsid w:val="00C841BA"/>
    <w:rsid w:val="00C845CA"/>
    <w:rsid w:val="00C84CBC"/>
    <w:rsid w:val="00C8523D"/>
    <w:rsid w:val="00C8552C"/>
    <w:rsid w:val="00C8604F"/>
    <w:rsid w:val="00C8635F"/>
    <w:rsid w:val="00C87959"/>
    <w:rsid w:val="00C87F63"/>
    <w:rsid w:val="00C90609"/>
    <w:rsid w:val="00C90667"/>
    <w:rsid w:val="00C91297"/>
    <w:rsid w:val="00C91425"/>
    <w:rsid w:val="00C9148F"/>
    <w:rsid w:val="00C918F7"/>
    <w:rsid w:val="00C91ABC"/>
    <w:rsid w:val="00C93141"/>
    <w:rsid w:val="00C93F78"/>
    <w:rsid w:val="00C941FB"/>
    <w:rsid w:val="00C943E6"/>
    <w:rsid w:val="00C94D54"/>
    <w:rsid w:val="00C96833"/>
    <w:rsid w:val="00C9758F"/>
    <w:rsid w:val="00C97F48"/>
    <w:rsid w:val="00CA0ABE"/>
    <w:rsid w:val="00CA2409"/>
    <w:rsid w:val="00CA2741"/>
    <w:rsid w:val="00CA2AA0"/>
    <w:rsid w:val="00CA429B"/>
    <w:rsid w:val="00CA43DE"/>
    <w:rsid w:val="00CA55C3"/>
    <w:rsid w:val="00CB14B6"/>
    <w:rsid w:val="00CB2120"/>
    <w:rsid w:val="00CB22EA"/>
    <w:rsid w:val="00CB22FA"/>
    <w:rsid w:val="00CB348C"/>
    <w:rsid w:val="00CB372F"/>
    <w:rsid w:val="00CB3F65"/>
    <w:rsid w:val="00CB42E8"/>
    <w:rsid w:val="00CB4F38"/>
    <w:rsid w:val="00CB5654"/>
    <w:rsid w:val="00CB5E5D"/>
    <w:rsid w:val="00CB6680"/>
    <w:rsid w:val="00CB6B73"/>
    <w:rsid w:val="00CB7434"/>
    <w:rsid w:val="00CB7458"/>
    <w:rsid w:val="00CB76B2"/>
    <w:rsid w:val="00CB79B6"/>
    <w:rsid w:val="00CC0788"/>
    <w:rsid w:val="00CC0A64"/>
    <w:rsid w:val="00CC2E3B"/>
    <w:rsid w:val="00CC32EB"/>
    <w:rsid w:val="00CC350D"/>
    <w:rsid w:val="00CC543F"/>
    <w:rsid w:val="00CC781D"/>
    <w:rsid w:val="00CD006D"/>
    <w:rsid w:val="00CD006F"/>
    <w:rsid w:val="00CD040D"/>
    <w:rsid w:val="00CD0E82"/>
    <w:rsid w:val="00CD141C"/>
    <w:rsid w:val="00CD1670"/>
    <w:rsid w:val="00CD17C5"/>
    <w:rsid w:val="00CD19C3"/>
    <w:rsid w:val="00CD19EB"/>
    <w:rsid w:val="00CD1EA4"/>
    <w:rsid w:val="00CD2151"/>
    <w:rsid w:val="00CD65F9"/>
    <w:rsid w:val="00CD66B9"/>
    <w:rsid w:val="00CD7066"/>
    <w:rsid w:val="00CE0389"/>
    <w:rsid w:val="00CE0E1D"/>
    <w:rsid w:val="00CE0EF3"/>
    <w:rsid w:val="00CE16A8"/>
    <w:rsid w:val="00CE23D1"/>
    <w:rsid w:val="00CE2745"/>
    <w:rsid w:val="00CE310E"/>
    <w:rsid w:val="00CE5462"/>
    <w:rsid w:val="00CE5645"/>
    <w:rsid w:val="00CE6845"/>
    <w:rsid w:val="00CE78D9"/>
    <w:rsid w:val="00CF0539"/>
    <w:rsid w:val="00CF082C"/>
    <w:rsid w:val="00CF12E9"/>
    <w:rsid w:val="00CF1BA1"/>
    <w:rsid w:val="00CF1BB7"/>
    <w:rsid w:val="00CF2412"/>
    <w:rsid w:val="00CF256A"/>
    <w:rsid w:val="00CF38FF"/>
    <w:rsid w:val="00CF3E05"/>
    <w:rsid w:val="00CF466F"/>
    <w:rsid w:val="00CF6732"/>
    <w:rsid w:val="00CF6905"/>
    <w:rsid w:val="00CF7F89"/>
    <w:rsid w:val="00D001A2"/>
    <w:rsid w:val="00D00922"/>
    <w:rsid w:val="00D01BDC"/>
    <w:rsid w:val="00D0201F"/>
    <w:rsid w:val="00D025B5"/>
    <w:rsid w:val="00D030CF"/>
    <w:rsid w:val="00D04003"/>
    <w:rsid w:val="00D046A3"/>
    <w:rsid w:val="00D050DD"/>
    <w:rsid w:val="00D0711F"/>
    <w:rsid w:val="00D0715F"/>
    <w:rsid w:val="00D07EB7"/>
    <w:rsid w:val="00D106AB"/>
    <w:rsid w:val="00D10A92"/>
    <w:rsid w:val="00D10AE2"/>
    <w:rsid w:val="00D114B5"/>
    <w:rsid w:val="00D11738"/>
    <w:rsid w:val="00D11829"/>
    <w:rsid w:val="00D1207A"/>
    <w:rsid w:val="00D12BE1"/>
    <w:rsid w:val="00D12D68"/>
    <w:rsid w:val="00D13553"/>
    <w:rsid w:val="00D1371A"/>
    <w:rsid w:val="00D13ED8"/>
    <w:rsid w:val="00D1450A"/>
    <w:rsid w:val="00D148A5"/>
    <w:rsid w:val="00D158A3"/>
    <w:rsid w:val="00D17A72"/>
    <w:rsid w:val="00D17F29"/>
    <w:rsid w:val="00D2015B"/>
    <w:rsid w:val="00D21305"/>
    <w:rsid w:val="00D2216C"/>
    <w:rsid w:val="00D22536"/>
    <w:rsid w:val="00D229FA"/>
    <w:rsid w:val="00D22F4A"/>
    <w:rsid w:val="00D231B2"/>
    <w:rsid w:val="00D24B6E"/>
    <w:rsid w:val="00D250CD"/>
    <w:rsid w:val="00D25477"/>
    <w:rsid w:val="00D25D2D"/>
    <w:rsid w:val="00D26359"/>
    <w:rsid w:val="00D26CF6"/>
    <w:rsid w:val="00D3001D"/>
    <w:rsid w:val="00D30992"/>
    <w:rsid w:val="00D30EAB"/>
    <w:rsid w:val="00D314E0"/>
    <w:rsid w:val="00D31FD6"/>
    <w:rsid w:val="00D32B42"/>
    <w:rsid w:val="00D32C6D"/>
    <w:rsid w:val="00D32E90"/>
    <w:rsid w:val="00D3314A"/>
    <w:rsid w:val="00D33B6E"/>
    <w:rsid w:val="00D33D97"/>
    <w:rsid w:val="00D340F2"/>
    <w:rsid w:val="00D34AB8"/>
    <w:rsid w:val="00D34DC1"/>
    <w:rsid w:val="00D34DFC"/>
    <w:rsid w:val="00D34F03"/>
    <w:rsid w:val="00D354B3"/>
    <w:rsid w:val="00D35534"/>
    <w:rsid w:val="00D36A49"/>
    <w:rsid w:val="00D36B21"/>
    <w:rsid w:val="00D37028"/>
    <w:rsid w:val="00D377F6"/>
    <w:rsid w:val="00D40017"/>
    <w:rsid w:val="00D40A80"/>
    <w:rsid w:val="00D40CED"/>
    <w:rsid w:val="00D40F53"/>
    <w:rsid w:val="00D4240A"/>
    <w:rsid w:val="00D42EF1"/>
    <w:rsid w:val="00D430F8"/>
    <w:rsid w:val="00D43E91"/>
    <w:rsid w:val="00D44ED2"/>
    <w:rsid w:val="00D45910"/>
    <w:rsid w:val="00D46029"/>
    <w:rsid w:val="00D462B8"/>
    <w:rsid w:val="00D475A0"/>
    <w:rsid w:val="00D47B0A"/>
    <w:rsid w:val="00D50634"/>
    <w:rsid w:val="00D51144"/>
    <w:rsid w:val="00D51149"/>
    <w:rsid w:val="00D5151A"/>
    <w:rsid w:val="00D5404D"/>
    <w:rsid w:val="00D561E9"/>
    <w:rsid w:val="00D5679F"/>
    <w:rsid w:val="00D57E26"/>
    <w:rsid w:val="00D60545"/>
    <w:rsid w:val="00D605E9"/>
    <w:rsid w:val="00D62594"/>
    <w:rsid w:val="00D62B60"/>
    <w:rsid w:val="00D63129"/>
    <w:rsid w:val="00D632B3"/>
    <w:rsid w:val="00D63F48"/>
    <w:rsid w:val="00D65E1C"/>
    <w:rsid w:val="00D65EA8"/>
    <w:rsid w:val="00D67BF1"/>
    <w:rsid w:val="00D67D17"/>
    <w:rsid w:val="00D722FF"/>
    <w:rsid w:val="00D72C2F"/>
    <w:rsid w:val="00D7311B"/>
    <w:rsid w:val="00D736D1"/>
    <w:rsid w:val="00D7380F"/>
    <w:rsid w:val="00D75236"/>
    <w:rsid w:val="00D7523D"/>
    <w:rsid w:val="00D75B96"/>
    <w:rsid w:val="00D75DBD"/>
    <w:rsid w:val="00D75F28"/>
    <w:rsid w:val="00D762EA"/>
    <w:rsid w:val="00D76B57"/>
    <w:rsid w:val="00D7702C"/>
    <w:rsid w:val="00D77C73"/>
    <w:rsid w:val="00D807C5"/>
    <w:rsid w:val="00D80ABD"/>
    <w:rsid w:val="00D81C5D"/>
    <w:rsid w:val="00D82004"/>
    <w:rsid w:val="00D829D8"/>
    <w:rsid w:val="00D82DDF"/>
    <w:rsid w:val="00D8395F"/>
    <w:rsid w:val="00D83FE2"/>
    <w:rsid w:val="00D847E7"/>
    <w:rsid w:val="00D852C6"/>
    <w:rsid w:val="00D86416"/>
    <w:rsid w:val="00D86A5B"/>
    <w:rsid w:val="00D87476"/>
    <w:rsid w:val="00D877E8"/>
    <w:rsid w:val="00D91268"/>
    <w:rsid w:val="00D91D6D"/>
    <w:rsid w:val="00D92078"/>
    <w:rsid w:val="00D921B4"/>
    <w:rsid w:val="00D940F6"/>
    <w:rsid w:val="00D94BBB"/>
    <w:rsid w:val="00D956A9"/>
    <w:rsid w:val="00D962DD"/>
    <w:rsid w:val="00DA0128"/>
    <w:rsid w:val="00DA0190"/>
    <w:rsid w:val="00DA0528"/>
    <w:rsid w:val="00DA125E"/>
    <w:rsid w:val="00DA44FF"/>
    <w:rsid w:val="00DA4C3F"/>
    <w:rsid w:val="00DA4FF1"/>
    <w:rsid w:val="00DA5510"/>
    <w:rsid w:val="00DA5595"/>
    <w:rsid w:val="00DA643A"/>
    <w:rsid w:val="00DA68CE"/>
    <w:rsid w:val="00DA6AD3"/>
    <w:rsid w:val="00DA7485"/>
    <w:rsid w:val="00DB0E6D"/>
    <w:rsid w:val="00DB1374"/>
    <w:rsid w:val="00DB16FE"/>
    <w:rsid w:val="00DB2F08"/>
    <w:rsid w:val="00DB2FFF"/>
    <w:rsid w:val="00DB3007"/>
    <w:rsid w:val="00DB3094"/>
    <w:rsid w:val="00DB3E96"/>
    <w:rsid w:val="00DB4F5E"/>
    <w:rsid w:val="00DB501D"/>
    <w:rsid w:val="00DB67E3"/>
    <w:rsid w:val="00DB6F93"/>
    <w:rsid w:val="00DC078F"/>
    <w:rsid w:val="00DC2152"/>
    <w:rsid w:val="00DC2234"/>
    <w:rsid w:val="00DC396B"/>
    <w:rsid w:val="00DC4646"/>
    <w:rsid w:val="00DC54E0"/>
    <w:rsid w:val="00DC5F92"/>
    <w:rsid w:val="00DC6700"/>
    <w:rsid w:val="00DC6F57"/>
    <w:rsid w:val="00DC72D2"/>
    <w:rsid w:val="00DC79A9"/>
    <w:rsid w:val="00DC7E70"/>
    <w:rsid w:val="00DD076F"/>
    <w:rsid w:val="00DD079F"/>
    <w:rsid w:val="00DD139A"/>
    <w:rsid w:val="00DD1E9E"/>
    <w:rsid w:val="00DD2803"/>
    <w:rsid w:val="00DD30C0"/>
    <w:rsid w:val="00DD36EC"/>
    <w:rsid w:val="00DD50D3"/>
    <w:rsid w:val="00DD74A6"/>
    <w:rsid w:val="00DE073F"/>
    <w:rsid w:val="00DE0F1C"/>
    <w:rsid w:val="00DE1C94"/>
    <w:rsid w:val="00DE3909"/>
    <w:rsid w:val="00DE3CF9"/>
    <w:rsid w:val="00DE3EF0"/>
    <w:rsid w:val="00DE46A5"/>
    <w:rsid w:val="00DE49AB"/>
    <w:rsid w:val="00DE51D3"/>
    <w:rsid w:val="00DE5839"/>
    <w:rsid w:val="00DE608A"/>
    <w:rsid w:val="00DE7439"/>
    <w:rsid w:val="00DE767D"/>
    <w:rsid w:val="00DE7F3C"/>
    <w:rsid w:val="00DF04F2"/>
    <w:rsid w:val="00DF13A4"/>
    <w:rsid w:val="00DF142A"/>
    <w:rsid w:val="00DF2A75"/>
    <w:rsid w:val="00DF31F1"/>
    <w:rsid w:val="00DF4B06"/>
    <w:rsid w:val="00DF5A5C"/>
    <w:rsid w:val="00DF5B1E"/>
    <w:rsid w:val="00DF5C4D"/>
    <w:rsid w:val="00DF692B"/>
    <w:rsid w:val="00DF6C8B"/>
    <w:rsid w:val="00DF7DEA"/>
    <w:rsid w:val="00E01045"/>
    <w:rsid w:val="00E013E1"/>
    <w:rsid w:val="00E01B8F"/>
    <w:rsid w:val="00E02CF2"/>
    <w:rsid w:val="00E03212"/>
    <w:rsid w:val="00E03273"/>
    <w:rsid w:val="00E035CC"/>
    <w:rsid w:val="00E039E3"/>
    <w:rsid w:val="00E03B72"/>
    <w:rsid w:val="00E04412"/>
    <w:rsid w:val="00E046CB"/>
    <w:rsid w:val="00E048DC"/>
    <w:rsid w:val="00E0548D"/>
    <w:rsid w:val="00E05860"/>
    <w:rsid w:val="00E05E91"/>
    <w:rsid w:val="00E06B0E"/>
    <w:rsid w:val="00E06E6E"/>
    <w:rsid w:val="00E077CE"/>
    <w:rsid w:val="00E07FCF"/>
    <w:rsid w:val="00E101D7"/>
    <w:rsid w:val="00E11524"/>
    <w:rsid w:val="00E11F62"/>
    <w:rsid w:val="00E12168"/>
    <w:rsid w:val="00E129D2"/>
    <w:rsid w:val="00E12F28"/>
    <w:rsid w:val="00E1332C"/>
    <w:rsid w:val="00E13D4A"/>
    <w:rsid w:val="00E1427D"/>
    <w:rsid w:val="00E1583A"/>
    <w:rsid w:val="00E15FFC"/>
    <w:rsid w:val="00E16579"/>
    <w:rsid w:val="00E16BC1"/>
    <w:rsid w:val="00E173F5"/>
    <w:rsid w:val="00E17B87"/>
    <w:rsid w:val="00E2040B"/>
    <w:rsid w:val="00E205F1"/>
    <w:rsid w:val="00E20A51"/>
    <w:rsid w:val="00E20E1D"/>
    <w:rsid w:val="00E21598"/>
    <w:rsid w:val="00E21C45"/>
    <w:rsid w:val="00E245E2"/>
    <w:rsid w:val="00E25ABF"/>
    <w:rsid w:val="00E26653"/>
    <w:rsid w:val="00E27BD8"/>
    <w:rsid w:val="00E309F8"/>
    <w:rsid w:val="00E30D2B"/>
    <w:rsid w:val="00E3100E"/>
    <w:rsid w:val="00E32300"/>
    <w:rsid w:val="00E3236D"/>
    <w:rsid w:val="00E3396C"/>
    <w:rsid w:val="00E3403D"/>
    <w:rsid w:val="00E3484C"/>
    <w:rsid w:val="00E35B59"/>
    <w:rsid w:val="00E35CCF"/>
    <w:rsid w:val="00E37050"/>
    <w:rsid w:val="00E404E9"/>
    <w:rsid w:val="00E4136F"/>
    <w:rsid w:val="00E4193E"/>
    <w:rsid w:val="00E420EB"/>
    <w:rsid w:val="00E42241"/>
    <w:rsid w:val="00E43206"/>
    <w:rsid w:val="00E43A0B"/>
    <w:rsid w:val="00E463C6"/>
    <w:rsid w:val="00E47A25"/>
    <w:rsid w:val="00E50535"/>
    <w:rsid w:val="00E50DB3"/>
    <w:rsid w:val="00E525D1"/>
    <w:rsid w:val="00E527BD"/>
    <w:rsid w:val="00E533E0"/>
    <w:rsid w:val="00E534F1"/>
    <w:rsid w:val="00E54CB8"/>
    <w:rsid w:val="00E56907"/>
    <w:rsid w:val="00E56D1E"/>
    <w:rsid w:val="00E575BF"/>
    <w:rsid w:val="00E60338"/>
    <w:rsid w:val="00E60AB1"/>
    <w:rsid w:val="00E60D4E"/>
    <w:rsid w:val="00E61F1F"/>
    <w:rsid w:val="00E625BC"/>
    <w:rsid w:val="00E62934"/>
    <w:rsid w:val="00E63121"/>
    <w:rsid w:val="00E6381A"/>
    <w:rsid w:val="00E6562D"/>
    <w:rsid w:val="00E656E6"/>
    <w:rsid w:val="00E65941"/>
    <w:rsid w:val="00E70CBA"/>
    <w:rsid w:val="00E716C9"/>
    <w:rsid w:val="00E7222D"/>
    <w:rsid w:val="00E72CA7"/>
    <w:rsid w:val="00E75903"/>
    <w:rsid w:val="00E773C3"/>
    <w:rsid w:val="00E800EC"/>
    <w:rsid w:val="00E80F30"/>
    <w:rsid w:val="00E80F82"/>
    <w:rsid w:val="00E826EE"/>
    <w:rsid w:val="00E82ED5"/>
    <w:rsid w:val="00E83ED3"/>
    <w:rsid w:val="00E8427A"/>
    <w:rsid w:val="00E84924"/>
    <w:rsid w:val="00E84F0E"/>
    <w:rsid w:val="00E85677"/>
    <w:rsid w:val="00E85C8D"/>
    <w:rsid w:val="00E85FD9"/>
    <w:rsid w:val="00E868C0"/>
    <w:rsid w:val="00E86BB4"/>
    <w:rsid w:val="00E871E9"/>
    <w:rsid w:val="00E87351"/>
    <w:rsid w:val="00E878CB"/>
    <w:rsid w:val="00E903BA"/>
    <w:rsid w:val="00E90B0F"/>
    <w:rsid w:val="00E91EE3"/>
    <w:rsid w:val="00E9231D"/>
    <w:rsid w:val="00E94B39"/>
    <w:rsid w:val="00E94F54"/>
    <w:rsid w:val="00E95239"/>
    <w:rsid w:val="00E96059"/>
    <w:rsid w:val="00E9658B"/>
    <w:rsid w:val="00E978C3"/>
    <w:rsid w:val="00E97C81"/>
    <w:rsid w:val="00EA039F"/>
    <w:rsid w:val="00EA2378"/>
    <w:rsid w:val="00EA4139"/>
    <w:rsid w:val="00EA4F84"/>
    <w:rsid w:val="00EA5BD7"/>
    <w:rsid w:val="00EA6228"/>
    <w:rsid w:val="00EA64EA"/>
    <w:rsid w:val="00EA6B7B"/>
    <w:rsid w:val="00EA7BEB"/>
    <w:rsid w:val="00EB1496"/>
    <w:rsid w:val="00EB2A53"/>
    <w:rsid w:val="00EB35E7"/>
    <w:rsid w:val="00EB37E8"/>
    <w:rsid w:val="00EB3CA5"/>
    <w:rsid w:val="00EB3D47"/>
    <w:rsid w:val="00EB48AB"/>
    <w:rsid w:val="00EB494A"/>
    <w:rsid w:val="00EB49E2"/>
    <w:rsid w:val="00EB52C6"/>
    <w:rsid w:val="00EB5F9D"/>
    <w:rsid w:val="00EB7146"/>
    <w:rsid w:val="00EB74BE"/>
    <w:rsid w:val="00EB7803"/>
    <w:rsid w:val="00EB78B5"/>
    <w:rsid w:val="00EC09F5"/>
    <w:rsid w:val="00EC0D0C"/>
    <w:rsid w:val="00EC1CCF"/>
    <w:rsid w:val="00EC1F02"/>
    <w:rsid w:val="00EC2C29"/>
    <w:rsid w:val="00EC4607"/>
    <w:rsid w:val="00EC468C"/>
    <w:rsid w:val="00EC4D49"/>
    <w:rsid w:val="00EC6733"/>
    <w:rsid w:val="00EC751A"/>
    <w:rsid w:val="00EC7804"/>
    <w:rsid w:val="00ED039C"/>
    <w:rsid w:val="00ED0517"/>
    <w:rsid w:val="00ED1151"/>
    <w:rsid w:val="00ED1847"/>
    <w:rsid w:val="00ED3602"/>
    <w:rsid w:val="00ED4420"/>
    <w:rsid w:val="00ED4EC1"/>
    <w:rsid w:val="00ED7C37"/>
    <w:rsid w:val="00ED7D20"/>
    <w:rsid w:val="00EE0C45"/>
    <w:rsid w:val="00EE0F70"/>
    <w:rsid w:val="00EE1041"/>
    <w:rsid w:val="00EE1498"/>
    <w:rsid w:val="00EE2761"/>
    <w:rsid w:val="00EE29CF"/>
    <w:rsid w:val="00EE3C25"/>
    <w:rsid w:val="00EE4575"/>
    <w:rsid w:val="00EE6811"/>
    <w:rsid w:val="00EF2299"/>
    <w:rsid w:val="00EF27A5"/>
    <w:rsid w:val="00EF3B6F"/>
    <w:rsid w:val="00EF41A6"/>
    <w:rsid w:val="00EF4525"/>
    <w:rsid w:val="00F0048E"/>
    <w:rsid w:val="00F00529"/>
    <w:rsid w:val="00F009DA"/>
    <w:rsid w:val="00F00F1A"/>
    <w:rsid w:val="00F0138F"/>
    <w:rsid w:val="00F020EB"/>
    <w:rsid w:val="00F02F85"/>
    <w:rsid w:val="00F03EDD"/>
    <w:rsid w:val="00F04830"/>
    <w:rsid w:val="00F049B1"/>
    <w:rsid w:val="00F051CD"/>
    <w:rsid w:val="00F052C3"/>
    <w:rsid w:val="00F05550"/>
    <w:rsid w:val="00F0578E"/>
    <w:rsid w:val="00F058FD"/>
    <w:rsid w:val="00F065CD"/>
    <w:rsid w:val="00F0731B"/>
    <w:rsid w:val="00F075BC"/>
    <w:rsid w:val="00F105C5"/>
    <w:rsid w:val="00F105F5"/>
    <w:rsid w:val="00F10B8F"/>
    <w:rsid w:val="00F12456"/>
    <w:rsid w:val="00F131E2"/>
    <w:rsid w:val="00F14097"/>
    <w:rsid w:val="00F14ED3"/>
    <w:rsid w:val="00F15D40"/>
    <w:rsid w:val="00F162F4"/>
    <w:rsid w:val="00F17DCF"/>
    <w:rsid w:val="00F20793"/>
    <w:rsid w:val="00F21479"/>
    <w:rsid w:val="00F22019"/>
    <w:rsid w:val="00F22A75"/>
    <w:rsid w:val="00F22B33"/>
    <w:rsid w:val="00F231C9"/>
    <w:rsid w:val="00F237F2"/>
    <w:rsid w:val="00F24D0E"/>
    <w:rsid w:val="00F258AC"/>
    <w:rsid w:val="00F27916"/>
    <w:rsid w:val="00F27AFF"/>
    <w:rsid w:val="00F32F02"/>
    <w:rsid w:val="00F34524"/>
    <w:rsid w:val="00F35594"/>
    <w:rsid w:val="00F35D1C"/>
    <w:rsid w:val="00F375E3"/>
    <w:rsid w:val="00F37D70"/>
    <w:rsid w:val="00F401B4"/>
    <w:rsid w:val="00F40396"/>
    <w:rsid w:val="00F40728"/>
    <w:rsid w:val="00F40DB5"/>
    <w:rsid w:val="00F40F03"/>
    <w:rsid w:val="00F425F6"/>
    <w:rsid w:val="00F425F8"/>
    <w:rsid w:val="00F42844"/>
    <w:rsid w:val="00F42845"/>
    <w:rsid w:val="00F4291A"/>
    <w:rsid w:val="00F42DF4"/>
    <w:rsid w:val="00F43901"/>
    <w:rsid w:val="00F43B49"/>
    <w:rsid w:val="00F44A74"/>
    <w:rsid w:val="00F44BB9"/>
    <w:rsid w:val="00F4539B"/>
    <w:rsid w:val="00F453A0"/>
    <w:rsid w:val="00F46E50"/>
    <w:rsid w:val="00F47433"/>
    <w:rsid w:val="00F478F5"/>
    <w:rsid w:val="00F47A26"/>
    <w:rsid w:val="00F5030F"/>
    <w:rsid w:val="00F5206C"/>
    <w:rsid w:val="00F522A2"/>
    <w:rsid w:val="00F523A3"/>
    <w:rsid w:val="00F52730"/>
    <w:rsid w:val="00F52827"/>
    <w:rsid w:val="00F52F9A"/>
    <w:rsid w:val="00F53441"/>
    <w:rsid w:val="00F5348B"/>
    <w:rsid w:val="00F539EF"/>
    <w:rsid w:val="00F53ED6"/>
    <w:rsid w:val="00F55651"/>
    <w:rsid w:val="00F55815"/>
    <w:rsid w:val="00F55991"/>
    <w:rsid w:val="00F562C6"/>
    <w:rsid w:val="00F56CEE"/>
    <w:rsid w:val="00F605F4"/>
    <w:rsid w:val="00F60C8F"/>
    <w:rsid w:val="00F61437"/>
    <w:rsid w:val="00F61EB5"/>
    <w:rsid w:val="00F62A7A"/>
    <w:rsid w:val="00F64A70"/>
    <w:rsid w:val="00F65056"/>
    <w:rsid w:val="00F653C4"/>
    <w:rsid w:val="00F6618F"/>
    <w:rsid w:val="00F6626D"/>
    <w:rsid w:val="00F663A6"/>
    <w:rsid w:val="00F665DF"/>
    <w:rsid w:val="00F66742"/>
    <w:rsid w:val="00F6691B"/>
    <w:rsid w:val="00F66AEF"/>
    <w:rsid w:val="00F66F27"/>
    <w:rsid w:val="00F673A9"/>
    <w:rsid w:val="00F678BD"/>
    <w:rsid w:val="00F7004C"/>
    <w:rsid w:val="00F70246"/>
    <w:rsid w:val="00F7086E"/>
    <w:rsid w:val="00F71797"/>
    <w:rsid w:val="00F72E16"/>
    <w:rsid w:val="00F7363C"/>
    <w:rsid w:val="00F738DF"/>
    <w:rsid w:val="00F73CEF"/>
    <w:rsid w:val="00F74A69"/>
    <w:rsid w:val="00F751FE"/>
    <w:rsid w:val="00F75270"/>
    <w:rsid w:val="00F754A3"/>
    <w:rsid w:val="00F75AC1"/>
    <w:rsid w:val="00F76D40"/>
    <w:rsid w:val="00F773BD"/>
    <w:rsid w:val="00F77835"/>
    <w:rsid w:val="00F8028D"/>
    <w:rsid w:val="00F80CDB"/>
    <w:rsid w:val="00F8118B"/>
    <w:rsid w:val="00F8140F"/>
    <w:rsid w:val="00F81890"/>
    <w:rsid w:val="00F81C37"/>
    <w:rsid w:val="00F82149"/>
    <w:rsid w:val="00F82414"/>
    <w:rsid w:val="00F83DB1"/>
    <w:rsid w:val="00F84D72"/>
    <w:rsid w:val="00F85A4E"/>
    <w:rsid w:val="00F86677"/>
    <w:rsid w:val="00F87E24"/>
    <w:rsid w:val="00F909AD"/>
    <w:rsid w:val="00F90A79"/>
    <w:rsid w:val="00F9168B"/>
    <w:rsid w:val="00F91A49"/>
    <w:rsid w:val="00F929EE"/>
    <w:rsid w:val="00F93012"/>
    <w:rsid w:val="00F938E1"/>
    <w:rsid w:val="00F94063"/>
    <w:rsid w:val="00F9522A"/>
    <w:rsid w:val="00F959F2"/>
    <w:rsid w:val="00F95CE0"/>
    <w:rsid w:val="00F9634B"/>
    <w:rsid w:val="00FA186F"/>
    <w:rsid w:val="00FA37A4"/>
    <w:rsid w:val="00FA4935"/>
    <w:rsid w:val="00FA57B4"/>
    <w:rsid w:val="00FA7713"/>
    <w:rsid w:val="00FB03E7"/>
    <w:rsid w:val="00FB0977"/>
    <w:rsid w:val="00FB111A"/>
    <w:rsid w:val="00FB12FE"/>
    <w:rsid w:val="00FB14B1"/>
    <w:rsid w:val="00FB2449"/>
    <w:rsid w:val="00FB265F"/>
    <w:rsid w:val="00FB2F2A"/>
    <w:rsid w:val="00FB3E72"/>
    <w:rsid w:val="00FB3FCE"/>
    <w:rsid w:val="00FB4801"/>
    <w:rsid w:val="00FB4CC2"/>
    <w:rsid w:val="00FB59F4"/>
    <w:rsid w:val="00FB5C8E"/>
    <w:rsid w:val="00FB7A19"/>
    <w:rsid w:val="00FB7E85"/>
    <w:rsid w:val="00FC025F"/>
    <w:rsid w:val="00FC0A25"/>
    <w:rsid w:val="00FC0BFC"/>
    <w:rsid w:val="00FC0C92"/>
    <w:rsid w:val="00FC24FF"/>
    <w:rsid w:val="00FC2698"/>
    <w:rsid w:val="00FC3D7D"/>
    <w:rsid w:val="00FC3FC6"/>
    <w:rsid w:val="00FC45B8"/>
    <w:rsid w:val="00FC5079"/>
    <w:rsid w:val="00FC50D5"/>
    <w:rsid w:val="00FC5B24"/>
    <w:rsid w:val="00FC66B8"/>
    <w:rsid w:val="00FC6A66"/>
    <w:rsid w:val="00FC6DBB"/>
    <w:rsid w:val="00FC74E0"/>
    <w:rsid w:val="00FC776F"/>
    <w:rsid w:val="00FD01FA"/>
    <w:rsid w:val="00FD052B"/>
    <w:rsid w:val="00FD0AFE"/>
    <w:rsid w:val="00FD134D"/>
    <w:rsid w:val="00FD15BD"/>
    <w:rsid w:val="00FD4920"/>
    <w:rsid w:val="00FD4E50"/>
    <w:rsid w:val="00FD4EB4"/>
    <w:rsid w:val="00FD512E"/>
    <w:rsid w:val="00FD5FC6"/>
    <w:rsid w:val="00FD60F7"/>
    <w:rsid w:val="00FD719C"/>
    <w:rsid w:val="00FD7AB2"/>
    <w:rsid w:val="00FE095F"/>
    <w:rsid w:val="00FE0BE0"/>
    <w:rsid w:val="00FE0C15"/>
    <w:rsid w:val="00FE139A"/>
    <w:rsid w:val="00FE3C5B"/>
    <w:rsid w:val="00FE4038"/>
    <w:rsid w:val="00FE5305"/>
    <w:rsid w:val="00FE5830"/>
    <w:rsid w:val="00FE637F"/>
    <w:rsid w:val="00FE6B08"/>
    <w:rsid w:val="00FE6CD1"/>
    <w:rsid w:val="00FE6FFD"/>
    <w:rsid w:val="00FE7656"/>
    <w:rsid w:val="00FE7CF7"/>
    <w:rsid w:val="00FE7E42"/>
    <w:rsid w:val="00FF0EB6"/>
    <w:rsid w:val="00FF1941"/>
    <w:rsid w:val="00FF1F37"/>
    <w:rsid w:val="00FF25E1"/>
    <w:rsid w:val="00FF28EA"/>
    <w:rsid w:val="00FF2A71"/>
    <w:rsid w:val="00FF2C63"/>
    <w:rsid w:val="00FF34D2"/>
    <w:rsid w:val="00FF3ADD"/>
    <w:rsid w:val="00FF3B3E"/>
    <w:rsid w:val="00FF4596"/>
    <w:rsid w:val="00FF45BA"/>
    <w:rsid w:val="00FF4B49"/>
    <w:rsid w:val="00FF5228"/>
    <w:rsid w:val="00FF53E6"/>
    <w:rsid w:val="00FF58B6"/>
    <w:rsid w:val="00FF767E"/>
    <w:rsid w:val="00FF7D64"/>
    <w:rsid w:val="01A0DE59"/>
    <w:rsid w:val="02C3434E"/>
    <w:rsid w:val="056750E1"/>
    <w:rsid w:val="056E7E48"/>
    <w:rsid w:val="070502BD"/>
    <w:rsid w:val="09B2B9AF"/>
    <w:rsid w:val="0A38BDED"/>
    <w:rsid w:val="0B2FED26"/>
    <w:rsid w:val="0C3CEBA2"/>
    <w:rsid w:val="0E51F7D1"/>
    <w:rsid w:val="0E847C57"/>
    <w:rsid w:val="0F467322"/>
    <w:rsid w:val="14A27BCE"/>
    <w:rsid w:val="1616D4AC"/>
    <w:rsid w:val="1813CDBF"/>
    <w:rsid w:val="1EF1E71E"/>
    <w:rsid w:val="21C33C2B"/>
    <w:rsid w:val="2272CF0E"/>
    <w:rsid w:val="263BD6D9"/>
    <w:rsid w:val="272D5851"/>
    <w:rsid w:val="29F3A370"/>
    <w:rsid w:val="2D1A5055"/>
    <w:rsid w:val="2FB43C55"/>
    <w:rsid w:val="31961671"/>
    <w:rsid w:val="349EC599"/>
    <w:rsid w:val="355FABF3"/>
    <w:rsid w:val="387FD7BB"/>
    <w:rsid w:val="3C0F5B26"/>
    <w:rsid w:val="3D42B6B2"/>
    <w:rsid w:val="3DA7F840"/>
    <w:rsid w:val="3E1BB2A7"/>
    <w:rsid w:val="3E4228E3"/>
    <w:rsid w:val="3F86C752"/>
    <w:rsid w:val="3FFDDB2F"/>
    <w:rsid w:val="42962193"/>
    <w:rsid w:val="46CA6E54"/>
    <w:rsid w:val="4B952138"/>
    <w:rsid w:val="4E462D7B"/>
    <w:rsid w:val="4E478336"/>
    <w:rsid w:val="4FAF87B4"/>
    <w:rsid w:val="503EEF4A"/>
    <w:rsid w:val="50FAC2BA"/>
    <w:rsid w:val="510E15E4"/>
    <w:rsid w:val="51E5F7C0"/>
    <w:rsid w:val="537327FB"/>
    <w:rsid w:val="558934F9"/>
    <w:rsid w:val="5858FE15"/>
    <w:rsid w:val="61E2E3C6"/>
    <w:rsid w:val="639F6CD4"/>
    <w:rsid w:val="6718D5E4"/>
    <w:rsid w:val="674E1B4C"/>
    <w:rsid w:val="68B4A645"/>
    <w:rsid w:val="6A38D40C"/>
    <w:rsid w:val="70E97FB5"/>
    <w:rsid w:val="717C1A60"/>
    <w:rsid w:val="755EB2E5"/>
    <w:rsid w:val="75694744"/>
    <w:rsid w:val="766A07E2"/>
    <w:rsid w:val="76971135"/>
    <w:rsid w:val="79A0A9E0"/>
    <w:rsid w:val="7A8A2DB9"/>
    <w:rsid w:val="7CAE744E"/>
    <w:rsid w:val="7DE866BD"/>
    <w:rsid w:val="7E923C1D"/>
    <w:rsid w:val="7EC0F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5BBB201"/>
  <w15:docId w15:val="{2E6BC1D3-1C11-4695-9EF6-BEF6FA034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4AD"/>
  </w:style>
  <w:style w:type="paragraph" w:styleId="Heading1">
    <w:name w:val="heading 1"/>
    <w:basedOn w:val="Normal"/>
    <w:next w:val="Normal"/>
    <w:link w:val="Heading1Char"/>
    <w:uiPriority w:val="9"/>
    <w:qFormat/>
    <w:rsid w:val="00F53E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6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9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9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1F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F70"/>
  </w:style>
  <w:style w:type="paragraph" w:styleId="Footer">
    <w:name w:val="footer"/>
    <w:basedOn w:val="Normal"/>
    <w:link w:val="FooterChar"/>
    <w:uiPriority w:val="99"/>
    <w:unhideWhenUsed/>
    <w:rsid w:val="00431F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F70"/>
  </w:style>
  <w:style w:type="paragraph" w:styleId="ListParagraph">
    <w:name w:val="List Paragraph"/>
    <w:basedOn w:val="Normal"/>
    <w:link w:val="ListParagraphChar"/>
    <w:uiPriority w:val="34"/>
    <w:qFormat/>
    <w:rsid w:val="000B000A"/>
    <w:pPr>
      <w:ind w:left="720"/>
      <w:contextualSpacing/>
    </w:pPr>
  </w:style>
  <w:style w:type="table" w:styleId="TableGrid">
    <w:name w:val="Table Grid"/>
    <w:basedOn w:val="TableNormal"/>
    <w:uiPriority w:val="39"/>
    <w:rsid w:val="00AF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odyText">
    <w:name w:val="Body Text"/>
    <w:basedOn w:val="Normal"/>
    <w:link w:val="BodyTextChar"/>
    <w:uiPriority w:val="1"/>
    <w:qFormat/>
    <w:rsid w:val="003959E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959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Default">
    <w:name w:val="Default"/>
    <w:rsid w:val="001D43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DE7439"/>
    <w:pPr>
      <w:spacing w:line="241" w:lineRule="atLeast"/>
    </w:pPr>
    <w:rPr>
      <w:rFonts w:ascii="Arial" w:hAnsi="Arial" w:cs="Arial"/>
      <w:color w:val="auto"/>
    </w:rPr>
  </w:style>
  <w:style w:type="character" w:customStyle="1" w:styleId="A7">
    <w:name w:val="A7"/>
    <w:uiPriority w:val="99"/>
    <w:rsid w:val="00DE7439"/>
    <w:rPr>
      <w:color w:val="211D1E"/>
      <w:sz w:val="16"/>
      <w:szCs w:val="16"/>
    </w:rPr>
  </w:style>
  <w:style w:type="paragraph" w:styleId="Revision">
    <w:name w:val="Revision"/>
    <w:hidden/>
    <w:uiPriority w:val="99"/>
    <w:semiHidden/>
    <w:rsid w:val="00553BA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B405E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405E"/>
  </w:style>
  <w:style w:type="character" w:customStyle="1" w:styleId="EndNoteBibliographyTitleChar">
    <w:name w:val="EndNote Bibliography Title Char"/>
    <w:basedOn w:val="ListParagraphChar"/>
    <w:link w:val="EndNoteBibliographyTitle"/>
    <w:rsid w:val="005B405E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405E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B405E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169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99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E85"/>
  </w:style>
  <w:style w:type="table" w:styleId="GridTable1Light">
    <w:name w:val="Grid Table 1 Light"/>
    <w:basedOn w:val="TableNormal"/>
    <w:uiPriority w:val="46"/>
    <w:rsid w:val="002B50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F53ED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table" w:customStyle="1" w:styleId="TableGrid4">
    <w:name w:val="Table Grid4"/>
    <w:basedOn w:val="TableNormal"/>
    <w:next w:val="TableGrid"/>
    <w:uiPriority w:val="39"/>
    <w:rsid w:val="00F53E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7490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2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6251">
          <w:marLeft w:val="36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5618">
          <w:marLeft w:val="36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1439">
          <w:marLeft w:val="36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163">
          <w:marLeft w:val="36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7191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4FCC8337D174C93364C702EA1F290" ma:contentTypeVersion="16" ma:contentTypeDescription="Create a new document." ma:contentTypeScope="" ma:versionID="072a645d714d966338a47ebc2e0124e9">
  <xsd:schema xmlns:xsd="http://www.w3.org/2001/XMLSchema" xmlns:xs="http://www.w3.org/2001/XMLSchema" xmlns:p="http://schemas.microsoft.com/office/2006/metadata/properties" xmlns:ns2="4c332a55-4707-4020-8374-933f2bc26be1" xmlns:ns3="a04fe632-e419-40ea-910d-d02619aa3042" targetNamespace="http://schemas.microsoft.com/office/2006/metadata/properties" ma:root="true" ma:fieldsID="8409c2a9c91e229fdb3606ed31480f25" ns2:_="" ns3:_="">
    <xsd:import namespace="4c332a55-4707-4020-8374-933f2bc26be1"/>
    <xsd:import namespace="a04fe632-e419-40ea-910d-d02619aa30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32a55-4707-4020-8374-933f2bc26b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a4a1aa3-75d4-4ef2-9f98-93d3523777c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fe632-e419-40ea-910d-d02619aa30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e9c295e-242c-479f-b203-7a59f5840616}" ma:internalName="TaxCatchAll" ma:showField="CatchAllData" ma:web="a04fe632-e419-40ea-910d-d02619aa30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04fe632-e419-40ea-910d-d02619aa3042" xsi:nil="true"/>
    <lcf76f155ced4ddcb4097134ff3c332f xmlns="4c332a55-4707-4020-8374-933f2bc26be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E4FC2D-FF5A-4A0B-B69A-7DB0E14181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E60325-B12D-4559-96F0-484B2592AB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9FBA592-981E-4CAB-AEBE-1C20ECB625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32a55-4707-4020-8374-933f2bc26be1"/>
    <ds:schemaRef ds:uri="a04fe632-e419-40ea-910d-d02619aa30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F5FB8E-6011-4A52-BAFE-99F8E17837AA}">
  <ds:schemaRefs>
    <ds:schemaRef ds:uri="http://schemas.microsoft.com/office/2006/metadata/properties"/>
    <ds:schemaRef ds:uri="http://schemas.microsoft.com/office/infopath/2007/PartnerControls"/>
    <ds:schemaRef ds:uri="a04fe632-e419-40ea-910d-d02619aa3042"/>
    <ds:schemaRef ds:uri="4c332a55-4707-4020-8374-933f2bc26be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Christina Balle</cp:lastModifiedBy>
  <cp:revision>3</cp:revision>
  <dcterms:created xsi:type="dcterms:W3CDTF">2025-09-05T09:00:00Z</dcterms:created>
  <dcterms:modified xsi:type="dcterms:W3CDTF">2025-09-0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4FCC8337D174C93364C702EA1F290</vt:lpwstr>
  </property>
  <property fmtid="{D5CDD505-2E9C-101B-9397-08002B2CF9AE}" pid="3" name="MediaServiceImageTags">
    <vt:lpwstr/>
  </property>
  <property fmtid="{D5CDD505-2E9C-101B-9397-08002B2CF9AE}" pid="4" name="MSIP_Label_e81acc0d-dcc4-4dc9-a2c5-be70b05a2fe6_Enabled">
    <vt:lpwstr>true</vt:lpwstr>
  </property>
  <property fmtid="{D5CDD505-2E9C-101B-9397-08002B2CF9AE}" pid="5" name="MSIP_Label_e81acc0d-dcc4-4dc9-a2c5-be70b05a2fe6_SetDate">
    <vt:lpwstr>2023-10-19T21:48:06Z</vt:lpwstr>
  </property>
  <property fmtid="{D5CDD505-2E9C-101B-9397-08002B2CF9AE}" pid="6" name="MSIP_Label_e81acc0d-dcc4-4dc9-a2c5-be70b05a2fe6_Method">
    <vt:lpwstr>Privileged</vt:lpwstr>
  </property>
  <property fmtid="{D5CDD505-2E9C-101B-9397-08002B2CF9AE}" pid="7" name="MSIP_Label_e81acc0d-dcc4-4dc9-a2c5-be70b05a2fe6_Name">
    <vt:lpwstr>e81acc0d-dcc4-4dc9-a2c5-be70b05a2fe6</vt:lpwstr>
  </property>
  <property fmtid="{D5CDD505-2E9C-101B-9397-08002B2CF9AE}" pid="8" name="MSIP_Label_e81acc0d-dcc4-4dc9-a2c5-be70b05a2fe6_SiteId">
    <vt:lpwstr>a00de4ec-48a8-43a6-be74-e31274e2060d</vt:lpwstr>
  </property>
  <property fmtid="{D5CDD505-2E9C-101B-9397-08002B2CF9AE}" pid="9" name="MSIP_Label_e81acc0d-dcc4-4dc9-a2c5-be70b05a2fe6_ActionId">
    <vt:lpwstr>70299f59-a637-4c1d-8ad6-e7f60cb14c82</vt:lpwstr>
  </property>
  <property fmtid="{D5CDD505-2E9C-101B-9397-08002B2CF9AE}" pid="10" name="MSIP_Label_e81acc0d-dcc4-4dc9-a2c5-be70b05a2fe6_ContentBits">
    <vt:lpwstr>0</vt:lpwstr>
  </property>
  <property fmtid="{D5CDD505-2E9C-101B-9397-08002B2CF9AE}" pid="11" name="MerckAIPLabel">
    <vt:lpwstr>NotClassified</vt:lpwstr>
  </property>
  <property fmtid="{D5CDD505-2E9C-101B-9397-08002B2CF9AE}" pid="12" name="MerckAIPDataExchange">
    <vt:lpwstr>!MRKMIP@NotClassified</vt:lpwstr>
  </property>
  <property fmtid="{D5CDD505-2E9C-101B-9397-08002B2CF9AE}" pid="13" name="_NewReviewCycle">
    <vt:lpwstr/>
  </property>
  <property fmtid="{D5CDD505-2E9C-101B-9397-08002B2CF9AE}" pid="14" name="MSIP_Label_418c1083-8924-401d-97ae-40f5eed0fcd8_Enabled">
    <vt:lpwstr>true</vt:lpwstr>
  </property>
  <property fmtid="{D5CDD505-2E9C-101B-9397-08002B2CF9AE}" pid="15" name="MSIP_Label_418c1083-8924-401d-97ae-40f5eed0fcd8_SetDate">
    <vt:lpwstr>2024-01-10T21:07:06Z</vt:lpwstr>
  </property>
  <property fmtid="{D5CDD505-2E9C-101B-9397-08002B2CF9AE}" pid="16" name="MSIP_Label_418c1083-8924-401d-97ae-40f5eed0fcd8_Method">
    <vt:lpwstr>Standard</vt:lpwstr>
  </property>
  <property fmtid="{D5CDD505-2E9C-101B-9397-08002B2CF9AE}" pid="17" name="MSIP_Label_418c1083-8924-401d-97ae-40f5eed0fcd8_Name">
    <vt:lpwstr>418c1083-8924-401d-97ae-40f5eed0fcd8</vt:lpwstr>
  </property>
  <property fmtid="{D5CDD505-2E9C-101B-9397-08002B2CF9AE}" pid="18" name="MSIP_Label_418c1083-8924-401d-97ae-40f5eed0fcd8_SiteId">
    <vt:lpwstr>a5a8bcaa-3292-41e6-b735-5e8b21f4dbfd</vt:lpwstr>
  </property>
  <property fmtid="{D5CDD505-2E9C-101B-9397-08002B2CF9AE}" pid="19" name="MSIP_Label_418c1083-8924-401d-97ae-40f5eed0fcd8_ActionId">
    <vt:lpwstr>7e393a45-5dfe-45e8-97e6-2611d5926e76</vt:lpwstr>
  </property>
  <property fmtid="{D5CDD505-2E9C-101B-9397-08002B2CF9AE}" pid="20" name="MSIP_Label_418c1083-8924-401d-97ae-40f5eed0fcd8_ContentBits">
    <vt:lpwstr>0</vt:lpwstr>
  </property>
  <property fmtid="{D5CDD505-2E9C-101B-9397-08002B2CF9AE}" pid="21" name="MSIP_Label_792c8cef-6f2b-4af1-b4ac-d815ff795cd6_Enabled">
    <vt:lpwstr>true</vt:lpwstr>
  </property>
  <property fmtid="{D5CDD505-2E9C-101B-9397-08002B2CF9AE}" pid="22" name="MSIP_Label_792c8cef-6f2b-4af1-b4ac-d815ff795cd6_SetDate">
    <vt:lpwstr>2024-07-31T02:51:57Z</vt:lpwstr>
  </property>
  <property fmtid="{D5CDD505-2E9C-101B-9397-08002B2CF9AE}" pid="23" name="MSIP_Label_792c8cef-6f2b-4af1-b4ac-d815ff795cd6_Method">
    <vt:lpwstr>Standard</vt:lpwstr>
  </property>
  <property fmtid="{D5CDD505-2E9C-101B-9397-08002B2CF9AE}" pid="24" name="MSIP_Label_792c8cef-6f2b-4af1-b4ac-d815ff795cd6_Name">
    <vt:lpwstr>VUMC General</vt:lpwstr>
  </property>
  <property fmtid="{D5CDD505-2E9C-101B-9397-08002B2CF9AE}" pid="25" name="MSIP_Label_792c8cef-6f2b-4af1-b4ac-d815ff795cd6_SiteId">
    <vt:lpwstr>ef575030-1424-4ed8-b83c-12c533d879ab</vt:lpwstr>
  </property>
  <property fmtid="{D5CDD505-2E9C-101B-9397-08002B2CF9AE}" pid="26" name="MSIP_Label_792c8cef-6f2b-4af1-b4ac-d815ff795cd6_ActionId">
    <vt:lpwstr>3c0d4160-6921-4c8e-a843-5bbd91b04c5f</vt:lpwstr>
  </property>
  <property fmtid="{D5CDD505-2E9C-101B-9397-08002B2CF9AE}" pid="27" name="MSIP_Label_792c8cef-6f2b-4af1-b4ac-d815ff795cd6_ContentBits">
    <vt:lpwstr>0</vt:lpwstr>
  </property>
  <property fmtid="{D5CDD505-2E9C-101B-9397-08002B2CF9AE}" pid="28" name="GrammarlyDocumentId">
    <vt:lpwstr>e504ea7c0f46e8bc835dbed4031357f5bd8a5eefb527fc6e2b30150800b46255</vt:lpwstr>
  </property>
</Properties>
</file>